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3B2E6" w14:textId="5F98CF8D" w:rsidR="00167446" w:rsidRPr="000A6F26" w:rsidRDefault="00167446">
      <w:pPr>
        <w:rPr>
          <w:lang w:val="en-GB"/>
        </w:rPr>
      </w:pPr>
      <w:r w:rsidRPr="000A6F26">
        <w:rPr>
          <w:lang w:val="en-GB"/>
        </w:rPr>
        <w:t>Supplementary figure 1: Boxplots of ER, PR and Ki67 values as rated by the 9 observers in CNB (c1-c50) and EXC (c51-c100) cases</w:t>
      </w:r>
    </w:p>
    <w:p w14:paraId="045F42F8" w14:textId="015B3D7E" w:rsidR="00167446" w:rsidRPr="000A6F26" w:rsidRDefault="00167446">
      <w:pPr>
        <w:rPr>
          <w:lang w:val="en-GB"/>
        </w:rPr>
      </w:pPr>
      <w:r w:rsidRPr="000A6F26">
        <w:rPr>
          <w:lang w:val="en-GB"/>
        </w:rPr>
        <w:t xml:space="preserve">The boxes have an upper yellow part with the top representing the median value of the upper </w:t>
      </w:r>
      <w:r w:rsidR="00B53F13">
        <w:rPr>
          <w:lang w:val="en-GB"/>
        </w:rPr>
        <w:t>(2</w:t>
      </w:r>
      <w:r w:rsidR="00B53F13" w:rsidRPr="00B53F13">
        <w:rPr>
          <w:vertAlign w:val="superscript"/>
          <w:lang w:val="en-GB"/>
        </w:rPr>
        <w:t>nd</w:t>
      </w:r>
      <w:r w:rsidR="00B53F13">
        <w:rPr>
          <w:lang w:val="en-GB"/>
        </w:rPr>
        <w:t>) half of the data (3</w:t>
      </w:r>
      <w:r w:rsidR="00B53F13" w:rsidRPr="00B53F13">
        <w:rPr>
          <w:vertAlign w:val="superscript"/>
          <w:lang w:val="en-GB"/>
        </w:rPr>
        <w:t>rd</w:t>
      </w:r>
      <w:r w:rsidR="00B53F13">
        <w:rPr>
          <w:lang w:val="en-GB"/>
        </w:rPr>
        <w:t xml:space="preserve"> </w:t>
      </w:r>
      <w:r w:rsidRPr="000A6F26">
        <w:rPr>
          <w:lang w:val="en-GB"/>
        </w:rPr>
        <w:t>quartile</w:t>
      </w:r>
      <w:r w:rsidR="00B53F13">
        <w:rPr>
          <w:lang w:val="en-GB"/>
        </w:rPr>
        <w:t>,</w:t>
      </w:r>
      <w:r w:rsidRPr="000A6F26">
        <w:rPr>
          <w:lang w:val="en-GB"/>
        </w:rPr>
        <w:t xml:space="preserve"> Q3), the lower grey part with the bottom representing the median value of the lower </w:t>
      </w:r>
      <w:r w:rsidR="00B53F13">
        <w:rPr>
          <w:lang w:val="en-GB"/>
        </w:rPr>
        <w:t>(1</w:t>
      </w:r>
      <w:r w:rsidR="00B53F13" w:rsidRPr="00B53F13">
        <w:rPr>
          <w:vertAlign w:val="superscript"/>
          <w:lang w:val="en-GB"/>
        </w:rPr>
        <w:t>st</w:t>
      </w:r>
      <w:r w:rsidR="00B53F13">
        <w:rPr>
          <w:lang w:val="en-GB"/>
        </w:rPr>
        <w:t>) half of the data (1</w:t>
      </w:r>
      <w:r w:rsidR="00B53F13" w:rsidRPr="00B53F13">
        <w:rPr>
          <w:vertAlign w:val="superscript"/>
          <w:lang w:val="en-GB"/>
        </w:rPr>
        <w:t>st</w:t>
      </w:r>
      <w:r w:rsidR="00B53F13">
        <w:rPr>
          <w:lang w:val="en-GB"/>
        </w:rPr>
        <w:t xml:space="preserve"> </w:t>
      </w:r>
      <w:r w:rsidRPr="000A6F26">
        <w:rPr>
          <w:lang w:val="en-GB"/>
        </w:rPr>
        <w:t>quartil</w:t>
      </w:r>
      <w:r w:rsidR="000A6F26">
        <w:rPr>
          <w:lang w:val="en-GB"/>
        </w:rPr>
        <w:t>e</w:t>
      </w:r>
      <w:r w:rsidR="00B53F13">
        <w:rPr>
          <w:lang w:val="en-GB"/>
        </w:rPr>
        <w:t>,</w:t>
      </w:r>
      <w:r w:rsidRPr="000A6F26">
        <w:rPr>
          <w:lang w:val="en-GB"/>
        </w:rPr>
        <w:t xml:space="preserve"> Q1) and the transition between the two part</w:t>
      </w:r>
      <w:r w:rsidR="000A6F26">
        <w:rPr>
          <w:lang w:val="en-GB"/>
        </w:rPr>
        <w:t>s</w:t>
      </w:r>
      <w:r w:rsidRPr="000A6F26">
        <w:rPr>
          <w:lang w:val="en-GB"/>
        </w:rPr>
        <w:t xml:space="preserve"> representing the median value of all </w:t>
      </w:r>
      <w:r w:rsidR="00B53F13">
        <w:rPr>
          <w:lang w:val="en-GB"/>
        </w:rPr>
        <w:t>data</w:t>
      </w:r>
      <w:r w:rsidRPr="000A6F26">
        <w:rPr>
          <w:lang w:val="en-GB"/>
        </w:rPr>
        <w:t xml:space="preserve">. </w:t>
      </w:r>
      <w:r w:rsidR="00B53F13">
        <w:rPr>
          <w:lang w:val="en-GB"/>
        </w:rPr>
        <w:t xml:space="preserve">The box itself gives the interquartile range (IQR=Q3-Q1). The x symbols refer to the mathematical mean (average). </w:t>
      </w:r>
      <w:r w:rsidRPr="000A6F26">
        <w:rPr>
          <w:lang w:val="en-GB"/>
        </w:rPr>
        <w:t xml:space="preserve">Top whiskers </w:t>
      </w:r>
      <w:r w:rsidR="000A6F26" w:rsidRPr="000A6F26">
        <w:rPr>
          <w:lang w:val="en-GB"/>
        </w:rPr>
        <w:t>refer to maximum and bottom whiskers to minimum values</w:t>
      </w:r>
      <w:r w:rsidR="003736DF">
        <w:rPr>
          <w:lang w:val="en-GB"/>
        </w:rPr>
        <w:t>.</w:t>
      </w:r>
      <w:r w:rsidR="00DF7484">
        <w:rPr>
          <w:lang w:val="en-GB"/>
        </w:rPr>
        <w:t xml:space="preserve"> For some cases</w:t>
      </w:r>
      <w:r w:rsidR="00FB4F49">
        <w:rPr>
          <w:lang w:val="en-GB"/>
        </w:rPr>
        <w:t>,</w:t>
      </w:r>
      <w:r w:rsidR="00DF7484">
        <w:rPr>
          <w:lang w:val="en-GB"/>
        </w:rPr>
        <w:t xml:space="preserve"> parts of the boxplot are overlapping, and therefore, are not visualized separately.</w:t>
      </w:r>
    </w:p>
    <w:p w14:paraId="13B91B66" w14:textId="77777777" w:rsidR="0072447A" w:rsidRDefault="0072447A">
      <w:r>
        <w:br w:type="page"/>
      </w:r>
    </w:p>
    <w:p w14:paraId="49872B6B" w14:textId="3FC21554" w:rsidR="00DF34C1" w:rsidRDefault="00DF34C1">
      <w:r>
        <w:lastRenderedPageBreak/>
        <w:t>ER</w:t>
      </w:r>
    </w:p>
    <w:p w14:paraId="61997BCA" w14:textId="35EDB1A3" w:rsidR="00DF34C1" w:rsidRDefault="003736DF">
      <w:r>
        <w:rPr>
          <w:noProof/>
        </w:rPr>
        <w:drawing>
          <wp:inline distT="0" distB="0" distL="0" distR="0" wp14:anchorId="7AC497A6" wp14:editId="65D8059E">
            <wp:extent cx="8892540" cy="2663190"/>
            <wp:effectExtent l="0" t="0" r="3810" b="3810"/>
            <wp:docPr id="12" name="Diagram 12">
              <a:extLst xmlns:a="http://schemas.openxmlformats.org/drawingml/2006/main">
                <a:ext uri="{FF2B5EF4-FFF2-40B4-BE49-F238E27FC236}">
                  <a16:creationId xmlns:a16="http://schemas.microsoft.com/office/drawing/2014/main" id="{19BCF752-D2B0-4464-B221-00154A6DB8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CF18FB6" w14:textId="77777777" w:rsidR="00BE52F9" w:rsidRDefault="00BE52F9"/>
    <w:p w14:paraId="73C7047C" w14:textId="33B3B9B1" w:rsidR="00584209" w:rsidRDefault="00584209">
      <w:r>
        <w:rPr>
          <w:noProof/>
        </w:rPr>
        <w:drawing>
          <wp:inline distT="0" distB="0" distL="0" distR="0" wp14:anchorId="10E79811" wp14:editId="33675C7B">
            <wp:extent cx="8892540" cy="2671445"/>
            <wp:effectExtent l="0" t="0" r="3810" b="14605"/>
            <wp:docPr id="2" name="Diagram 2">
              <a:extLst xmlns:a="http://schemas.openxmlformats.org/drawingml/2006/main">
                <a:ext uri="{FF2B5EF4-FFF2-40B4-BE49-F238E27FC236}">
                  <a16:creationId xmlns:a16="http://schemas.microsoft.com/office/drawing/2014/main" id="{679782F9-5E95-45DD-A3E5-95A6C90D25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92E156A" w14:textId="1B3B214F" w:rsidR="00DF34C1" w:rsidRDefault="00DF34C1">
      <w:r>
        <w:t>PR</w:t>
      </w:r>
    </w:p>
    <w:p w14:paraId="17F83424" w14:textId="3F123052" w:rsidR="00DF34C1" w:rsidRDefault="003736DF">
      <w:r>
        <w:rPr>
          <w:noProof/>
        </w:rPr>
        <w:drawing>
          <wp:inline distT="0" distB="0" distL="0" distR="0" wp14:anchorId="37D4A16A" wp14:editId="5C8447E7">
            <wp:extent cx="8892540" cy="2667635"/>
            <wp:effectExtent l="0" t="0" r="3810" b="18415"/>
            <wp:docPr id="11" name="Diagram 11">
              <a:extLst xmlns:a="http://schemas.openxmlformats.org/drawingml/2006/main">
                <a:ext uri="{FF2B5EF4-FFF2-40B4-BE49-F238E27FC236}">
                  <a16:creationId xmlns:a16="http://schemas.microsoft.com/office/drawing/2014/main" id="{6C750033-C452-4301-BAF7-A7144118EB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958DD5B" w14:textId="1A04955B" w:rsidR="00584209" w:rsidRDefault="00AE72A9">
      <w:r>
        <w:rPr>
          <w:noProof/>
        </w:rPr>
        <w:drawing>
          <wp:inline distT="0" distB="0" distL="0" distR="0" wp14:anchorId="3CE28C84" wp14:editId="40DB93DD">
            <wp:extent cx="8892540" cy="2667635"/>
            <wp:effectExtent l="0" t="0" r="3810" b="18415"/>
            <wp:docPr id="3" name="Diagram 3">
              <a:extLst xmlns:a="http://schemas.openxmlformats.org/drawingml/2006/main">
                <a:ext uri="{FF2B5EF4-FFF2-40B4-BE49-F238E27FC236}">
                  <a16:creationId xmlns:a16="http://schemas.microsoft.com/office/drawing/2014/main" id="{06E080D3-A48B-4761-ADC9-74C3F33301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508D815" w14:textId="77777777" w:rsidR="0072447A" w:rsidRDefault="0072447A">
      <w:r>
        <w:br w:type="page"/>
      </w:r>
    </w:p>
    <w:p w14:paraId="7BE00CE2" w14:textId="30E5A572" w:rsidR="003773FF" w:rsidRDefault="002F3B51">
      <w:r>
        <w:t>K</w:t>
      </w:r>
      <w:r w:rsidR="00DF34C1">
        <w:t>i67</w:t>
      </w:r>
    </w:p>
    <w:p w14:paraId="4203F156" w14:textId="261B95F9" w:rsidR="00BE52F9" w:rsidRDefault="00BE52F9">
      <w:r>
        <w:rPr>
          <w:noProof/>
        </w:rPr>
        <w:drawing>
          <wp:inline distT="0" distB="0" distL="0" distR="0" wp14:anchorId="0B552948" wp14:editId="20846A39">
            <wp:extent cx="8892540" cy="2660015"/>
            <wp:effectExtent l="0" t="0" r="3810" b="6985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EBC30145-9D96-4820-92FB-9BAC287738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BC43154" w14:textId="4132603D" w:rsidR="00AE72A9" w:rsidRDefault="00BE52F9">
      <w:r>
        <w:rPr>
          <w:noProof/>
        </w:rPr>
        <w:drawing>
          <wp:inline distT="0" distB="0" distL="0" distR="0" wp14:anchorId="44A2D2D6" wp14:editId="150032B8">
            <wp:extent cx="8892540" cy="2667635"/>
            <wp:effectExtent l="0" t="0" r="3810" b="18415"/>
            <wp:docPr id="10" name="Diagram 10">
              <a:extLst xmlns:a="http://schemas.openxmlformats.org/drawingml/2006/main">
                <a:ext uri="{FF2B5EF4-FFF2-40B4-BE49-F238E27FC236}">
                  <a16:creationId xmlns:a16="http://schemas.microsoft.com/office/drawing/2014/main" id="{E0301624-3523-4956-BB54-0317C7CAAF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AE72A9" w:rsidSect="0072447A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4C1"/>
    <w:rsid w:val="000A6F26"/>
    <w:rsid w:val="00167446"/>
    <w:rsid w:val="002F3B51"/>
    <w:rsid w:val="003736DF"/>
    <w:rsid w:val="003773FF"/>
    <w:rsid w:val="003A32D8"/>
    <w:rsid w:val="00584209"/>
    <w:rsid w:val="0072447A"/>
    <w:rsid w:val="00AE72A9"/>
    <w:rsid w:val="00B53F13"/>
    <w:rsid w:val="00BD1633"/>
    <w:rsid w:val="00BE52F9"/>
    <w:rsid w:val="00DF34C1"/>
    <w:rsid w:val="00DF45FF"/>
    <w:rsid w:val="00DF7484"/>
    <w:rsid w:val="00FB4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F3174"/>
  <w15:chartTrackingRefBased/>
  <w15:docId w15:val="{B803F4AF-DF63-4C6D-BCE1-8817AF40C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ocuments\Inprogr\CSBG-ONEST\CNBdata3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ocuments\Inprogr\CSBG-ONEST\EXCISIONdata3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ocuments\Inprogr\CSBG-ONEST\CNBdata3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ocuments\Inprogr\CSBG-ONEST\EXCISIONdata3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ocuments\Inprogr\CSBG-ONEST\CNBdata3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ocuments\Inprogr\CSBG-ONEST\EXCISIONdata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Data!$GQ$15</c:f>
              <c:strCache>
                <c:ptCount val="1"/>
                <c:pt idx="0">
                  <c:v>Min</c:v>
                </c:pt>
              </c:strCache>
            </c:strRef>
          </c:tx>
          <c:spPr>
            <a:noFill/>
            <a:extLst>
              <a:ext uri="{909E8E84-426E-40DD-AFC4-6F175D3DCCD1}">
                <a14:hiddenFill xmlns:a14="http://schemas.microsoft.com/office/drawing/2010/main">
                  <a:solidFill>
                    <a:srgbClr val="4472C4"/>
                  </a:solidFill>
                </a14:hiddenFill>
              </a:ext>
            </a:extLst>
          </c:spPr>
          <c:invertIfNegative val="0"/>
          <c:cat>
            <c:strRef>
              <c:f>Data!$GR$14:$IO$14</c:f>
              <c:strCache>
                <c:ptCount val="5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  <c:pt idx="10">
                  <c:v>c11</c:v>
                </c:pt>
                <c:pt idx="11">
                  <c:v>c12</c:v>
                </c:pt>
                <c:pt idx="12">
                  <c:v>c13</c:v>
                </c:pt>
                <c:pt idx="13">
                  <c:v>c14</c:v>
                </c:pt>
                <c:pt idx="14">
                  <c:v>c15</c:v>
                </c:pt>
                <c:pt idx="15">
                  <c:v>c16</c:v>
                </c:pt>
                <c:pt idx="16">
                  <c:v>c17</c:v>
                </c:pt>
                <c:pt idx="17">
                  <c:v>c18</c:v>
                </c:pt>
                <c:pt idx="18">
                  <c:v>c19</c:v>
                </c:pt>
                <c:pt idx="19">
                  <c:v>c20</c:v>
                </c:pt>
                <c:pt idx="20">
                  <c:v>c21</c:v>
                </c:pt>
                <c:pt idx="21">
                  <c:v>c22</c:v>
                </c:pt>
                <c:pt idx="22">
                  <c:v>c23</c:v>
                </c:pt>
                <c:pt idx="23">
                  <c:v>c24</c:v>
                </c:pt>
                <c:pt idx="24">
                  <c:v>c25</c:v>
                </c:pt>
                <c:pt idx="25">
                  <c:v>c26</c:v>
                </c:pt>
                <c:pt idx="26">
                  <c:v>c27</c:v>
                </c:pt>
                <c:pt idx="27">
                  <c:v>c28</c:v>
                </c:pt>
                <c:pt idx="28">
                  <c:v>c29</c:v>
                </c:pt>
                <c:pt idx="29">
                  <c:v>c30</c:v>
                </c:pt>
                <c:pt idx="30">
                  <c:v>c31</c:v>
                </c:pt>
                <c:pt idx="31">
                  <c:v>c32</c:v>
                </c:pt>
                <c:pt idx="32">
                  <c:v>c33</c:v>
                </c:pt>
                <c:pt idx="33">
                  <c:v>c34</c:v>
                </c:pt>
                <c:pt idx="34">
                  <c:v>c35</c:v>
                </c:pt>
                <c:pt idx="35">
                  <c:v>c36</c:v>
                </c:pt>
                <c:pt idx="36">
                  <c:v>c37</c:v>
                </c:pt>
                <c:pt idx="37">
                  <c:v>c38</c:v>
                </c:pt>
                <c:pt idx="38">
                  <c:v>c39</c:v>
                </c:pt>
                <c:pt idx="39">
                  <c:v>c40</c:v>
                </c:pt>
                <c:pt idx="40">
                  <c:v>c41</c:v>
                </c:pt>
                <c:pt idx="41">
                  <c:v>c42</c:v>
                </c:pt>
                <c:pt idx="42">
                  <c:v>c43</c:v>
                </c:pt>
                <c:pt idx="43">
                  <c:v>c44</c:v>
                </c:pt>
                <c:pt idx="44">
                  <c:v>c45</c:v>
                </c:pt>
                <c:pt idx="45">
                  <c:v>c46</c:v>
                </c:pt>
                <c:pt idx="46">
                  <c:v>c47</c:v>
                </c:pt>
                <c:pt idx="47">
                  <c:v>c48</c:v>
                </c:pt>
                <c:pt idx="48">
                  <c:v>c49</c:v>
                </c:pt>
                <c:pt idx="49">
                  <c:v>c50</c:v>
                </c:pt>
              </c:strCache>
            </c:strRef>
          </c:cat>
          <c:val>
            <c:numRef>
              <c:f>Data!$GR$15:$IO$15</c:f>
              <c:numCache>
                <c:formatCode>General</c:formatCode>
                <c:ptCount val="50"/>
                <c:pt idx="0">
                  <c:v>50</c:v>
                </c:pt>
                <c:pt idx="1">
                  <c:v>80</c:v>
                </c:pt>
                <c:pt idx="2">
                  <c:v>0</c:v>
                </c:pt>
                <c:pt idx="3">
                  <c:v>90</c:v>
                </c:pt>
                <c:pt idx="4">
                  <c:v>90</c:v>
                </c:pt>
                <c:pt idx="5">
                  <c:v>90</c:v>
                </c:pt>
                <c:pt idx="6">
                  <c:v>95</c:v>
                </c:pt>
                <c:pt idx="7">
                  <c:v>95</c:v>
                </c:pt>
                <c:pt idx="8">
                  <c:v>90</c:v>
                </c:pt>
                <c:pt idx="9">
                  <c:v>95</c:v>
                </c:pt>
                <c:pt idx="10">
                  <c:v>80</c:v>
                </c:pt>
                <c:pt idx="11">
                  <c:v>70</c:v>
                </c:pt>
                <c:pt idx="12">
                  <c:v>0</c:v>
                </c:pt>
                <c:pt idx="13">
                  <c:v>90</c:v>
                </c:pt>
                <c:pt idx="14">
                  <c:v>0</c:v>
                </c:pt>
                <c:pt idx="15">
                  <c:v>0</c:v>
                </c:pt>
                <c:pt idx="16">
                  <c:v>25</c:v>
                </c:pt>
                <c:pt idx="17">
                  <c:v>95</c:v>
                </c:pt>
                <c:pt idx="18">
                  <c:v>85</c:v>
                </c:pt>
                <c:pt idx="19">
                  <c:v>90</c:v>
                </c:pt>
                <c:pt idx="20">
                  <c:v>95</c:v>
                </c:pt>
                <c:pt idx="21">
                  <c:v>50</c:v>
                </c:pt>
                <c:pt idx="22">
                  <c:v>90</c:v>
                </c:pt>
                <c:pt idx="23">
                  <c:v>50</c:v>
                </c:pt>
                <c:pt idx="24">
                  <c:v>90</c:v>
                </c:pt>
                <c:pt idx="25">
                  <c:v>95</c:v>
                </c:pt>
                <c:pt idx="26">
                  <c:v>40</c:v>
                </c:pt>
                <c:pt idx="27">
                  <c:v>95</c:v>
                </c:pt>
                <c:pt idx="28">
                  <c:v>40</c:v>
                </c:pt>
                <c:pt idx="29">
                  <c:v>80</c:v>
                </c:pt>
                <c:pt idx="30">
                  <c:v>70</c:v>
                </c:pt>
                <c:pt idx="31">
                  <c:v>95</c:v>
                </c:pt>
                <c:pt idx="32">
                  <c:v>80</c:v>
                </c:pt>
                <c:pt idx="33">
                  <c:v>90</c:v>
                </c:pt>
                <c:pt idx="34">
                  <c:v>80</c:v>
                </c:pt>
                <c:pt idx="35">
                  <c:v>5</c:v>
                </c:pt>
                <c:pt idx="36">
                  <c:v>80</c:v>
                </c:pt>
                <c:pt idx="37">
                  <c:v>80</c:v>
                </c:pt>
                <c:pt idx="38">
                  <c:v>90</c:v>
                </c:pt>
                <c:pt idx="39">
                  <c:v>90</c:v>
                </c:pt>
                <c:pt idx="40">
                  <c:v>50</c:v>
                </c:pt>
                <c:pt idx="41">
                  <c:v>0</c:v>
                </c:pt>
                <c:pt idx="42">
                  <c:v>80</c:v>
                </c:pt>
                <c:pt idx="43">
                  <c:v>25</c:v>
                </c:pt>
                <c:pt idx="44">
                  <c:v>85</c:v>
                </c:pt>
                <c:pt idx="45">
                  <c:v>65</c:v>
                </c:pt>
                <c:pt idx="46">
                  <c:v>40</c:v>
                </c:pt>
                <c:pt idx="47">
                  <c:v>85</c:v>
                </c:pt>
                <c:pt idx="48">
                  <c:v>90</c:v>
                </c:pt>
                <c:pt idx="49">
                  <c:v>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77-47E8-B410-66C7DDFA3C79}"/>
            </c:ext>
          </c:extLst>
        </c:ser>
        <c:ser>
          <c:idx val="1"/>
          <c:order val="1"/>
          <c:tx>
            <c:strRef>
              <c:f>Data!$GQ$16</c:f>
              <c:strCache>
                <c:ptCount val="1"/>
                <c:pt idx="0">
                  <c:v>Q1-Min</c:v>
                </c:pt>
              </c:strCache>
            </c:strRef>
          </c:tx>
          <c:spPr>
            <a:noFill/>
            <a:extLst>
              <a:ext uri="{909E8E84-426E-40DD-AFC4-6F175D3DCCD1}">
                <a14:hiddenFill xmlns:a14="http://schemas.microsoft.com/office/drawing/2010/main">
                  <a:solidFill>
                    <a:srgbClr val="ED7D31"/>
                  </a:solidFill>
                </a14:hiddenFill>
              </a:ext>
            </a:extLst>
          </c:spPr>
          <c:invertIfNegative val="0"/>
          <c:errBars>
            <c:errBarType val="minus"/>
            <c:errValType val="percentage"/>
            <c:noEndCap val="0"/>
            <c:val val="100"/>
          </c:errBars>
          <c:cat>
            <c:strRef>
              <c:f>Data!$GR$14:$IO$14</c:f>
              <c:strCache>
                <c:ptCount val="5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  <c:pt idx="10">
                  <c:v>c11</c:v>
                </c:pt>
                <c:pt idx="11">
                  <c:v>c12</c:v>
                </c:pt>
                <c:pt idx="12">
                  <c:v>c13</c:v>
                </c:pt>
                <c:pt idx="13">
                  <c:v>c14</c:v>
                </c:pt>
                <c:pt idx="14">
                  <c:v>c15</c:v>
                </c:pt>
                <c:pt idx="15">
                  <c:v>c16</c:v>
                </c:pt>
                <c:pt idx="16">
                  <c:v>c17</c:v>
                </c:pt>
                <c:pt idx="17">
                  <c:v>c18</c:v>
                </c:pt>
                <c:pt idx="18">
                  <c:v>c19</c:v>
                </c:pt>
                <c:pt idx="19">
                  <c:v>c20</c:v>
                </c:pt>
                <c:pt idx="20">
                  <c:v>c21</c:v>
                </c:pt>
                <c:pt idx="21">
                  <c:v>c22</c:v>
                </c:pt>
                <c:pt idx="22">
                  <c:v>c23</c:v>
                </c:pt>
                <c:pt idx="23">
                  <c:v>c24</c:v>
                </c:pt>
                <c:pt idx="24">
                  <c:v>c25</c:v>
                </c:pt>
                <c:pt idx="25">
                  <c:v>c26</c:v>
                </c:pt>
                <c:pt idx="26">
                  <c:v>c27</c:v>
                </c:pt>
                <c:pt idx="27">
                  <c:v>c28</c:v>
                </c:pt>
                <c:pt idx="28">
                  <c:v>c29</c:v>
                </c:pt>
                <c:pt idx="29">
                  <c:v>c30</c:v>
                </c:pt>
                <c:pt idx="30">
                  <c:v>c31</c:v>
                </c:pt>
                <c:pt idx="31">
                  <c:v>c32</c:v>
                </c:pt>
                <c:pt idx="32">
                  <c:v>c33</c:v>
                </c:pt>
                <c:pt idx="33">
                  <c:v>c34</c:v>
                </c:pt>
                <c:pt idx="34">
                  <c:v>c35</c:v>
                </c:pt>
                <c:pt idx="35">
                  <c:v>c36</c:v>
                </c:pt>
                <c:pt idx="36">
                  <c:v>c37</c:v>
                </c:pt>
                <c:pt idx="37">
                  <c:v>c38</c:v>
                </c:pt>
                <c:pt idx="38">
                  <c:v>c39</c:v>
                </c:pt>
                <c:pt idx="39">
                  <c:v>c40</c:v>
                </c:pt>
                <c:pt idx="40">
                  <c:v>c41</c:v>
                </c:pt>
                <c:pt idx="41">
                  <c:v>c42</c:v>
                </c:pt>
                <c:pt idx="42">
                  <c:v>c43</c:v>
                </c:pt>
                <c:pt idx="43">
                  <c:v>c44</c:v>
                </c:pt>
                <c:pt idx="44">
                  <c:v>c45</c:v>
                </c:pt>
                <c:pt idx="45">
                  <c:v>c46</c:v>
                </c:pt>
                <c:pt idx="46">
                  <c:v>c47</c:v>
                </c:pt>
                <c:pt idx="47">
                  <c:v>c48</c:v>
                </c:pt>
                <c:pt idx="48">
                  <c:v>c49</c:v>
                </c:pt>
                <c:pt idx="49">
                  <c:v>c50</c:v>
                </c:pt>
              </c:strCache>
            </c:strRef>
          </c:cat>
          <c:val>
            <c:numRef>
              <c:f>Data!$GR$16:$IO$16</c:f>
              <c:numCache>
                <c:formatCode>General</c:formatCode>
                <c:ptCount val="50"/>
                <c:pt idx="0">
                  <c:v>0</c:v>
                </c:pt>
                <c:pt idx="1">
                  <c:v>15</c:v>
                </c:pt>
                <c:pt idx="2">
                  <c:v>0</c:v>
                </c:pt>
                <c:pt idx="3">
                  <c:v>0</c:v>
                </c:pt>
                <c:pt idx="4">
                  <c:v>5</c:v>
                </c:pt>
                <c:pt idx="5">
                  <c:v>10</c:v>
                </c:pt>
                <c:pt idx="6">
                  <c:v>5</c:v>
                </c:pt>
                <c:pt idx="7">
                  <c:v>5</c:v>
                </c:pt>
                <c:pt idx="8">
                  <c:v>5</c:v>
                </c:pt>
                <c:pt idx="9">
                  <c:v>5</c:v>
                </c:pt>
                <c:pt idx="10">
                  <c:v>5</c:v>
                </c:pt>
                <c:pt idx="11">
                  <c:v>10</c:v>
                </c:pt>
                <c:pt idx="12">
                  <c:v>0</c:v>
                </c:pt>
                <c:pt idx="13">
                  <c:v>10</c:v>
                </c:pt>
                <c:pt idx="14">
                  <c:v>0</c:v>
                </c:pt>
                <c:pt idx="15">
                  <c:v>20</c:v>
                </c:pt>
                <c:pt idx="16">
                  <c:v>70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0</c:v>
                </c:pt>
                <c:pt idx="21">
                  <c:v>20</c:v>
                </c:pt>
                <c:pt idx="22">
                  <c:v>5</c:v>
                </c:pt>
                <c:pt idx="23">
                  <c:v>10</c:v>
                </c:pt>
                <c:pt idx="24">
                  <c:v>5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20</c:v>
                </c:pt>
                <c:pt idx="29">
                  <c:v>10</c:v>
                </c:pt>
                <c:pt idx="30">
                  <c:v>0</c:v>
                </c:pt>
                <c:pt idx="31">
                  <c:v>0</c:v>
                </c:pt>
                <c:pt idx="32">
                  <c:v>10</c:v>
                </c:pt>
                <c:pt idx="33">
                  <c:v>5</c:v>
                </c:pt>
                <c:pt idx="34">
                  <c:v>10</c:v>
                </c:pt>
                <c:pt idx="35">
                  <c:v>25</c:v>
                </c:pt>
                <c:pt idx="36">
                  <c:v>10</c:v>
                </c:pt>
                <c:pt idx="37">
                  <c:v>0</c:v>
                </c:pt>
                <c:pt idx="38">
                  <c:v>10</c:v>
                </c:pt>
                <c:pt idx="39">
                  <c:v>5</c:v>
                </c:pt>
                <c:pt idx="40">
                  <c:v>10</c:v>
                </c:pt>
                <c:pt idx="41">
                  <c:v>10</c:v>
                </c:pt>
                <c:pt idx="42">
                  <c:v>20</c:v>
                </c:pt>
                <c:pt idx="43">
                  <c:v>5</c:v>
                </c:pt>
                <c:pt idx="44">
                  <c:v>5</c:v>
                </c:pt>
                <c:pt idx="45">
                  <c:v>5</c:v>
                </c:pt>
                <c:pt idx="46">
                  <c:v>10</c:v>
                </c:pt>
                <c:pt idx="47">
                  <c:v>10</c:v>
                </c:pt>
                <c:pt idx="48">
                  <c:v>5</c:v>
                </c:pt>
                <c:pt idx="49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C77-47E8-B410-66C7DDFA3C79}"/>
            </c:ext>
          </c:extLst>
        </c:ser>
        <c:ser>
          <c:idx val="2"/>
          <c:order val="2"/>
          <c:tx>
            <c:strRef>
              <c:f>Data!$GQ$17</c:f>
              <c:strCache>
                <c:ptCount val="1"/>
                <c:pt idx="0">
                  <c:v>Med-Q1</c:v>
                </c:pt>
              </c:strCache>
            </c:strRef>
          </c:tx>
          <c:invertIfNegative val="0"/>
          <c:cat>
            <c:strRef>
              <c:f>Data!$GR$14:$IO$14</c:f>
              <c:strCache>
                <c:ptCount val="5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  <c:pt idx="10">
                  <c:v>c11</c:v>
                </c:pt>
                <c:pt idx="11">
                  <c:v>c12</c:v>
                </c:pt>
                <c:pt idx="12">
                  <c:v>c13</c:v>
                </c:pt>
                <c:pt idx="13">
                  <c:v>c14</c:v>
                </c:pt>
                <c:pt idx="14">
                  <c:v>c15</c:v>
                </c:pt>
                <c:pt idx="15">
                  <c:v>c16</c:v>
                </c:pt>
                <c:pt idx="16">
                  <c:v>c17</c:v>
                </c:pt>
                <c:pt idx="17">
                  <c:v>c18</c:v>
                </c:pt>
                <c:pt idx="18">
                  <c:v>c19</c:v>
                </c:pt>
                <c:pt idx="19">
                  <c:v>c20</c:v>
                </c:pt>
                <c:pt idx="20">
                  <c:v>c21</c:v>
                </c:pt>
                <c:pt idx="21">
                  <c:v>c22</c:v>
                </c:pt>
                <c:pt idx="22">
                  <c:v>c23</c:v>
                </c:pt>
                <c:pt idx="23">
                  <c:v>c24</c:v>
                </c:pt>
                <c:pt idx="24">
                  <c:v>c25</c:v>
                </c:pt>
                <c:pt idx="25">
                  <c:v>c26</c:v>
                </c:pt>
                <c:pt idx="26">
                  <c:v>c27</c:v>
                </c:pt>
                <c:pt idx="27">
                  <c:v>c28</c:v>
                </c:pt>
                <c:pt idx="28">
                  <c:v>c29</c:v>
                </c:pt>
                <c:pt idx="29">
                  <c:v>c30</c:v>
                </c:pt>
                <c:pt idx="30">
                  <c:v>c31</c:v>
                </c:pt>
                <c:pt idx="31">
                  <c:v>c32</c:v>
                </c:pt>
                <c:pt idx="32">
                  <c:v>c33</c:v>
                </c:pt>
                <c:pt idx="33">
                  <c:v>c34</c:v>
                </c:pt>
                <c:pt idx="34">
                  <c:v>c35</c:v>
                </c:pt>
                <c:pt idx="35">
                  <c:v>c36</c:v>
                </c:pt>
                <c:pt idx="36">
                  <c:v>c37</c:v>
                </c:pt>
                <c:pt idx="37">
                  <c:v>c38</c:v>
                </c:pt>
                <c:pt idx="38">
                  <c:v>c39</c:v>
                </c:pt>
                <c:pt idx="39">
                  <c:v>c40</c:v>
                </c:pt>
                <c:pt idx="40">
                  <c:v>c41</c:v>
                </c:pt>
                <c:pt idx="41">
                  <c:v>c42</c:v>
                </c:pt>
                <c:pt idx="42">
                  <c:v>c43</c:v>
                </c:pt>
                <c:pt idx="43">
                  <c:v>c44</c:v>
                </c:pt>
                <c:pt idx="44">
                  <c:v>c45</c:v>
                </c:pt>
                <c:pt idx="45">
                  <c:v>c46</c:v>
                </c:pt>
                <c:pt idx="46">
                  <c:v>c47</c:v>
                </c:pt>
                <c:pt idx="47">
                  <c:v>c48</c:v>
                </c:pt>
                <c:pt idx="48">
                  <c:v>c49</c:v>
                </c:pt>
                <c:pt idx="49">
                  <c:v>c50</c:v>
                </c:pt>
              </c:strCache>
            </c:strRef>
          </c:cat>
          <c:val>
            <c:numRef>
              <c:f>Data!$GR$17:$IO$17</c:f>
              <c:numCache>
                <c:formatCode>General</c:formatCode>
                <c:ptCount val="50"/>
                <c:pt idx="0">
                  <c:v>10</c:v>
                </c:pt>
                <c:pt idx="1">
                  <c:v>0</c:v>
                </c:pt>
                <c:pt idx="2">
                  <c:v>0</c:v>
                </c:pt>
                <c:pt idx="3">
                  <c:v>1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5</c:v>
                </c:pt>
                <c:pt idx="9">
                  <c:v>0</c:v>
                </c:pt>
                <c:pt idx="10">
                  <c:v>5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10</c:v>
                </c:pt>
                <c:pt idx="16">
                  <c:v>0</c:v>
                </c:pt>
                <c:pt idx="17">
                  <c:v>0</c:v>
                </c:pt>
                <c:pt idx="18">
                  <c:v>5</c:v>
                </c:pt>
                <c:pt idx="19">
                  <c:v>5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10</c:v>
                </c:pt>
                <c:pt idx="24">
                  <c:v>0</c:v>
                </c:pt>
                <c:pt idx="25">
                  <c:v>5</c:v>
                </c:pt>
                <c:pt idx="26">
                  <c:v>10</c:v>
                </c:pt>
                <c:pt idx="27">
                  <c:v>5</c:v>
                </c:pt>
                <c:pt idx="28">
                  <c:v>10</c:v>
                </c:pt>
                <c:pt idx="29">
                  <c:v>0</c:v>
                </c:pt>
                <c:pt idx="30">
                  <c:v>15</c:v>
                </c:pt>
                <c:pt idx="31">
                  <c:v>5</c:v>
                </c:pt>
                <c:pt idx="32">
                  <c:v>0</c:v>
                </c:pt>
                <c:pt idx="33">
                  <c:v>5</c:v>
                </c:pt>
                <c:pt idx="34">
                  <c:v>5</c:v>
                </c:pt>
                <c:pt idx="35">
                  <c:v>0</c:v>
                </c:pt>
                <c:pt idx="36">
                  <c:v>5</c:v>
                </c:pt>
                <c:pt idx="37">
                  <c:v>10</c:v>
                </c:pt>
                <c:pt idx="38">
                  <c:v>0</c:v>
                </c:pt>
                <c:pt idx="39">
                  <c:v>5</c:v>
                </c:pt>
                <c:pt idx="40">
                  <c:v>0</c:v>
                </c:pt>
                <c:pt idx="41">
                  <c:v>10</c:v>
                </c:pt>
                <c:pt idx="42">
                  <c:v>0</c:v>
                </c:pt>
                <c:pt idx="43">
                  <c:v>10</c:v>
                </c:pt>
                <c:pt idx="44">
                  <c:v>5</c:v>
                </c:pt>
                <c:pt idx="45">
                  <c:v>5</c:v>
                </c:pt>
                <c:pt idx="46">
                  <c:v>10</c:v>
                </c:pt>
                <c:pt idx="47">
                  <c:v>5</c:v>
                </c:pt>
                <c:pt idx="48">
                  <c:v>5</c:v>
                </c:pt>
                <c:pt idx="4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C77-47E8-B410-66C7DDFA3C79}"/>
            </c:ext>
          </c:extLst>
        </c:ser>
        <c:ser>
          <c:idx val="3"/>
          <c:order val="3"/>
          <c:tx>
            <c:strRef>
              <c:f>Data!$GQ$18</c:f>
              <c:strCache>
                <c:ptCount val="1"/>
                <c:pt idx="0">
                  <c:v>Q3-Med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Data!$GR$19:$IO$19</c:f>
                <c:numCache>
                  <c:formatCode>General</c:formatCode>
                  <c:ptCount val="50"/>
                  <c:pt idx="0">
                    <c:v>2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5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  <c:pt idx="8">
                    <c:v>0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</c:v>
                  </c:pt>
                  <c:pt idx="13">
                    <c:v>0</c:v>
                  </c:pt>
                  <c:pt idx="14">
                    <c:v>0</c:v>
                  </c:pt>
                  <c:pt idx="15">
                    <c:v>20</c:v>
                  </c:pt>
                  <c:pt idx="16">
                    <c:v>0</c:v>
                  </c:pt>
                  <c:pt idx="17">
                    <c:v>0</c:v>
                  </c:pt>
                  <c:pt idx="18">
                    <c:v>5</c:v>
                  </c:pt>
                  <c:pt idx="19">
                    <c:v>0</c:v>
                  </c:pt>
                  <c:pt idx="20">
                    <c:v>0</c:v>
                  </c:pt>
                  <c:pt idx="21">
                    <c:v>0</c:v>
                  </c:pt>
                  <c:pt idx="22">
                    <c:v>0</c:v>
                  </c:pt>
                  <c:pt idx="23">
                    <c:v>10</c:v>
                  </c:pt>
                  <c:pt idx="24">
                    <c:v>0</c:v>
                  </c:pt>
                  <c:pt idx="25">
                    <c:v>0</c:v>
                  </c:pt>
                  <c:pt idx="26">
                    <c:v>20</c:v>
                  </c:pt>
                  <c:pt idx="27">
                    <c:v>0</c:v>
                  </c:pt>
                  <c:pt idx="28">
                    <c:v>25</c:v>
                  </c:pt>
                  <c:pt idx="29">
                    <c:v>5</c:v>
                  </c:pt>
                  <c:pt idx="30">
                    <c:v>5</c:v>
                  </c:pt>
                  <c:pt idx="31">
                    <c:v>0</c:v>
                  </c:pt>
                  <c:pt idx="32">
                    <c:v>5</c:v>
                  </c:pt>
                  <c:pt idx="33">
                    <c:v>0</c:v>
                  </c:pt>
                  <c:pt idx="34">
                    <c:v>5</c:v>
                  </c:pt>
                  <c:pt idx="35">
                    <c:v>40</c:v>
                  </c:pt>
                  <c:pt idx="36">
                    <c:v>0</c:v>
                  </c:pt>
                  <c:pt idx="37">
                    <c:v>0</c:v>
                  </c:pt>
                  <c:pt idx="38">
                    <c:v>0</c:v>
                  </c:pt>
                  <c:pt idx="39">
                    <c:v>0</c:v>
                  </c:pt>
                  <c:pt idx="40">
                    <c:v>5</c:v>
                  </c:pt>
                  <c:pt idx="41">
                    <c:v>10</c:v>
                  </c:pt>
                  <c:pt idx="42">
                    <c:v>0</c:v>
                  </c:pt>
                  <c:pt idx="43">
                    <c:v>20</c:v>
                  </c:pt>
                  <c:pt idx="44">
                    <c:v>5</c:v>
                  </c:pt>
                  <c:pt idx="45">
                    <c:v>5</c:v>
                  </c:pt>
                  <c:pt idx="46">
                    <c:v>0</c:v>
                  </c:pt>
                  <c:pt idx="47">
                    <c:v>0</c:v>
                  </c:pt>
                  <c:pt idx="48">
                    <c:v>0</c:v>
                  </c:pt>
                  <c:pt idx="49">
                    <c:v>5</c:v>
                  </c:pt>
                </c:numCache>
              </c:numRef>
            </c:plus>
          </c:errBars>
          <c:cat>
            <c:strRef>
              <c:f>Data!$GR$14:$IO$14</c:f>
              <c:strCache>
                <c:ptCount val="5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  <c:pt idx="10">
                  <c:v>c11</c:v>
                </c:pt>
                <c:pt idx="11">
                  <c:v>c12</c:v>
                </c:pt>
                <c:pt idx="12">
                  <c:v>c13</c:v>
                </c:pt>
                <c:pt idx="13">
                  <c:v>c14</c:v>
                </c:pt>
                <c:pt idx="14">
                  <c:v>c15</c:v>
                </c:pt>
                <c:pt idx="15">
                  <c:v>c16</c:v>
                </c:pt>
                <c:pt idx="16">
                  <c:v>c17</c:v>
                </c:pt>
                <c:pt idx="17">
                  <c:v>c18</c:v>
                </c:pt>
                <c:pt idx="18">
                  <c:v>c19</c:v>
                </c:pt>
                <c:pt idx="19">
                  <c:v>c20</c:v>
                </c:pt>
                <c:pt idx="20">
                  <c:v>c21</c:v>
                </c:pt>
                <c:pt idx="21">
                  <c:v>c22</c:v>
                </c:pt>
                <c:pt idx="22">
                  <c:v>c23</c:v>
                </c:pt>
                <c:pt idx="23">
                  <c:v>c24</c:v>
                </c:pt>
                <c:pt idx="24">
                  <c:v>c25</c:v>
                </c:pt>
                <c:pt idx="25">
                  <c:v>c26</c:v>
                </c:pt>
                <c:pt idx="26">
                  <c:v>c27</c:v>
                </c:pt>
                <c:pt idx="27">
                  <c:v>c28</c:v>
                </c:pt>
                <c:pt idx="28">
                  <c:v>c29</c:v>
                </c:pt>
                <c:pt idx="29">
                  <c:v>c30</c:v>
                </c:pt>
                <c:pt idx="30">
                  <c:v>c31</c:v>
                </c:pt>
                <c:pt idx="31">
                  <c:v>c32</c:v>
                </c:pt>
                <c:pt idx="32">
                  <c:v>c33</c:v>
                </c:pt>
                <c:pt idx="33">
                  <c:v>c34</c:v>
                </c:pt>
                <c:pt idx="34">
                  <c:v>c35</c:v>
                </c:pt>
                <c:pt idx="35">
                  <c:v>c36</c:v>
                </c:pt>
                <c:pt idx="36">
                  <c:v>c37</c:v>
                </c:pt>
                <c:pt idx="37">
                  <c:v>c38</c:v>
                </c:pt>
                <c:pt idx="38">
                  <c:v>c39</c:v>
                </c:pt>
                <c:pt idx="39">
                  <c:v>c40</c:v>
                </c:pt>
                <c:pt idx="40">
                  <c:v>c41</c:v>
                </c:pt>
                <c:pt idx="41">
                  <c:v>c42</c:v>
                </c:pt>
                <c:pt idx="42">
                  <c:v>c43</c:v>
                </c:pt>
                <c:pt idx="43">
                  <c:v>c44</c:v>
                </c:pt>
                <c:pt idx="44">
                  <c:v>c45</c:v>
                </c:pt>
                <c:pt idx="45">
                  <c:v>c46</c:v>
                </c:pt>
                <c:pt idx="46">
                  <c:v>c47</c:v>
                </c:pt>
                <c:pt idx="47">
                  <c:v>c48</c:v>
                </c:pt>
                <c:pt idx="48">
                  <c:v>c49</c:v>
                </c:pt>
                <c:pt idx="49">
                  <c:v>c50</c:v>
                </c:pt>
              </c:strCache>
            </c:strRef>
          </c:cat>
          <c:val>
            <c:numRef>
              <c:f>Data!$GR$18:$IO$18</c:f>
              <c:numCache>
                <c:formatCode>General</c:formatCode>
                <c:ptCount val="50"/>
                <c:pt idx="0">
                  <c:v>0</c:v>
                </c:pt>
                <c:pt idx="1">
                  <c:v>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5</c:v>
                </c:pt>
                <c:pt idx="11">
                  <c:v>1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20</c:v>
                </c:pt>
                <c:pt idx="16">
                  <c:v>5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5</c:v>
                </c:pt>
                <c:pt idx="21">
                  <c:v>10</c:v>
                </c:pt>
                <c:pt idx="22">
                  <c:v>5</c:v>
                </c:pt>
                <c:pt idx="23">
                  <c:v>10</c:v>
                </c:pt>
                <c:pt idx="24">
                  <c:v>5</c:v>
                </c:pt>
                <c:pt idx="25">
                  <c:v>0</c:v>
                </c:pt>
                <c:pt idx="26">
                  <c:v>10</c:v>
                </c:pt>
                <c:pt idx="27">
                  <c:v>0</c:v>
                </c:pt>
                <c:pt idx="28">
                  <c:v>0</c:v>
                </c:pt>
                <c:pt idx="29">
                  <c:v>5</c:v>
                </c:pt>
                <c:pt idx="30">
                  <c:v>5</c:v>
                </c:pt>
                <c:pt idx="31">
                  <c:v>0</c:v>
                </c:pt>
                <c:pt idx="32">
                  <c:v>5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5</c:v>
                </c:pt>
                <c:pt idx="37">
                  <c:v>5</c:v>
                </c:pt>
                <c:pt idx="38">
                  <c:v>0</c:v>
                </c:pt>
                <c:pt idx="39">
                  <c:v>0</c:v>
                </c:pt>
                <c:pt idx="40">
                  <c:v>10</c:v>
                </c:pt>
                <c:pt idx="41">
                  <c:v>0</c:v>
                </c:pt>
                <c:pt idx="42">
                  <c:v>0</c:v>
                </c:pt>
                <c:pt idx="43">
                  <c:v>20</c:v>
                </c:pt>
                <c:pt idx="44">
                  <c:v>0</c:v>
                </c:pt>
                <c:pt idx="45">
                  <c:v>15</c:v>
                </c:pt>
                <c:pt idx="46">
                  <c:v>1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C77-47E8-B410-66C7DDFA3C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55093560"/>
        <c:axId val="655087984"/>
      </c:barChart>
      <c:scatterChart>
        <c:scatterStyle val="lineMarker"/>
        <c:varyColors val="0"/>
        <c:ser>
          <c:idx val="4"/>
          <c:order val="4"/>
          <c:tx>
            <c:v>m</c:v>
          </c:tx>
          <c:spPr>
            <a:ln w="19050">
              <a:noFill/>
            </a:ln>
          </c:spPr>
          <c:marker>
            <c:symbol val="x"/>
            <c:size val="5"/>
            <c:spPr>
              <a:ln>
                <a:solidFill>
                  <a:srgbClr val="000000"/>
                </a:solidFill>
                <a:prstDash val="solid"/>
              </a:ln>
            </c:spPr>
          </c:marker>
          <c:yVal>
            <c:numRef>
              <c:f>Data!$GR$20:$IO$20</c:f>
              <c:numCache>
                <c:formatCode>General</c:formatCode>
                <c:ptCount val="50"/>
                <c:pt idx="0">
                  <c:v>60</c:v>
                </c:pt>
                <c:pt idx="1">
                  <c:v>94.444444444444443</c:v>
                </c:pt>
                <c:pt idx="2">
                  <c:v>0</c:v>
                </c:pt>
                <c:pt idx="3">
                  <c:v>96.111111111111114</c:v>
                </c:pt>
                <c:pt idx="4">
                  <c:v>94.444444444444443</c:v>
                </c:pt>
                <c:pt idx="5">
                  <c:v>98.333333333333329</c:v>
                </c:pt>
                <c:pt idx="6">
                  <c:v>99.444444444444443</c:v>
                </c:pt>
                <c:pt idx="7">
                  <c:v>98.888888888888886</c:v>
                </c:pt>
                <c:pt idx="8">
                  <c:v>97.222222222222229</c:v>
                </c:pt>
                <c:pt idx="9">
                  <c:v>98.888888888888886</c:v>
                </c:pt>
                <c:pt idx="10">
                  <c:v>88.888888888888886</c:v>
                </c:pt>
                <c:pt idx="11">
                  <c:v>83.333333333333329</c:v>
                </c:pt>
                <c:pt idx="12">
                  <c:v>0</c:v>
                </c:pt>
                <c:pt idx="13">
                  <c:v>98.333333333333329</c:v>
                </c:pt>
                <c:pt idx="14">
                  <c:v>0</c:v>
                </c:pt>
                <c:pt idx="15">
                  <c:v>33.333333333333336</c:v>
                </c:pt>
                <c:pt idx="16">
                  <c:v>88.888888888888886</c:v>
                </c:pt>
                <c:pt idx="17">
                  <c:v>98.888888888888886</c:v>
                </c:pt>
                <c:pt idx="18">
                  <c:v>92.777777777777771</c:v>
                </c:pt>
                <c:pt idx="19">
                  <c:v>97.777777777777771</c:v>
                </c:pt>
                <c:pt idx="20">
                  <c:v>96.666666666666671</c:v>
                </c:pt>
                <c:pt idx="21">
                  <c:v>71.111111111111114</c:v>
                </c:pt>
                <c:pt idx="22">
                  <c:v>96.666666666666671</c:v>
                </c:pt>
                <c:pt idx="23">
                  <c:v>71.111111111111114</c:v>
                </c:pt>
                <c:pt idx="24">
                  <c:v>96.111111111111114</c:v>
                </c:pt>
                <c:pt idx="25">
                  <c:v>98.333333333333329</c:v>
                </c:pt>
                <c:pt idx="26">
                  <c:v>54.444444444444443</c:v>
                </c:pt>
                <c:pt idx="27">
                  <c:v>98.333333333333329</c:v>
                </c:pt>
                <c:pt idx="28">
                  <c:v>66.111111111111114</c:v>
                </c:pt>
                <c:pt idx="29">
                  <c:v>90.555555555555557</c:v>
                </c:pt>
                <c:pt idx="30">
                  <c:v>82.222222222222229</c:v>
                </c:pt>
                <c:pt idx="31">
                  <c:v>97.777777777777771</c:v>
                </c:pt>
                <c:pt idx="32">
                  <c:v>91.111111111111114</c:v>
                </c:pt>
                <c:pt idx="33">
                  <c:v>97.777777777777771</c:v>
                </c:pt>
                <c:pt idx="34">
                  <c:v>91.666666666666671</c:v>
                </c:pt>
                <c:pt idx="35">
                  <c:v>33.333333333333336</c:v>
                </c:pt>
                <c:pt idx="36">
                  <c:v>93.333333333333329</c:v>
                </c:pt>
                <c:pt idx="37">
                  <c:v>87.222222222222229</c:v>
                </c:pt>
                <c:pt idx="38">
                  <c:v>98.333333333333329</c:v>
                </c:pt>
                <c:pt idx="39">
                  <c:v>97.777777777777771</c:v>
                </c:pt>
                <c:pt idx="40">
                  <c:v>63.333333333333336</c:v>
                </c:pt>
                <c:pt idx="41">
                  <c:v>16.111111111111111</c:v>
                </c:pt>
                <c:pt idx="42">
                  <c:v>97.222222222222229</c:v>
                </c:pt>
                <c:pt idx="43">
                  <c:v>46.111111111111114</c:v>
                </c:pt>
                <c:pt idx="44">
                  <c:v>92.777777777777771</c:v>
                </c:pt>
                <c:pt idx="45">
                  <c:v>78.888888888888886</c:v>
                </c:pt>
                <c:pt idx="46">
                  <c:v>58.333333333333336</c:v>
                </c:pt>
                <c:pt idx="47">
                  <c:v>97.222222222222229</c:v>
                </c:pt>
                <c:pt idx="48">
                  <c:v>97.222222222222229</c:v>
                </c:pt>
                <c:pt idx="49">
                  <c:v>93.3333333333333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EC77-47E8-B410-66C7DDFA3C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5093560"/>
        <c:axId val="655087984"/>
      </c:scatterChart>
      <c:catAx>
        <c:axId val="6550935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655087984"/>
        <c:crosses val="autoZero"/>
        <c:auto val="1"/>
        <c:lblAlgn val="ctr"/>
        <c:lblOffset val="100"/>
        <c:noMultiLvlLbl val="0"/>
      </c:catAx>
      <c:valAx>
        <c:axId val="655087984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655093560"/>
        <c:crosses val="autoZero"/>
        <c:crossBetween val="between"/>
      </c:valAx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Data!$LF$4</c:f>
              <c:strCache>
                <c:ptCount val="1"/>
                <c:pt idx="0">
                  <c:v>Min</c:v>
                </c:pt>
              </c:strCache>
            </c:strRef>
          </c:tx>
          <c:spPr>
            <a:noFill/>
            <a:extLst>
              <a:ext uri="{909E8E84-426E-40DD-AFC4-6F175D3DCCD1}">
                <a14:hiddenFill xmlns:a14="http://schemas.microsoft.com/office/drawing/2010/main">
                  <a:solidFill>
                    <a:srgbClr val="4472C4"/>
                  </a:solidFill>
                </a14:hiddenFill>
              </a:ext>
            </a:extLst>
          </c:spPr>
          <c:invertIfNegative val="0"/>
          <c:cat>
            <c:strRef>
              <c:f>Data!$LG$3:$ND$3</c:f>
              <c:strCache>
                <c:ptCount val="50"/>
                <c:pt idx="0">
                  <c:v>C51</c:v>
                </c:pt>
                <c:pt idx="1">
                  <c:v>C52</c:v>
                </c:pt>
                <c:pt idx="2">
                  <c:v>C53</c:v>
                </c:pt>
                <c:pt idx="3">
                  <c:v>C54</c:v>
                </c:pt>
                <c:pt idx="4">
                  <c:v>C55</c:v>
                </c:pt>
                <c:pt idx="5">
                  <c:v>C56</c:v>
                </c:pt>
                <c:pt idx="6">
                  <c:v>C57</c:v>
                </c:pt>
                <c:pt idx="7">
                  <c:v>C58</c:v>
                </c:pt>
                <c:pt idx="8">
                  <c:v>C59</c:v>
                </c:pt>
                <c:pt idx="9">
                  <c:v>C60</c:v>
                </c:pt>
                <c:pt idx="10">
                  <c:v>C61</c:v>
                </c:pt>
                <c:pt idx="11">
                  <c:v>C62</c:v>
                </c:pt>
                <c:pt idx="12">
                  <c:v>C63</c:v>
                </c:pt>
                <c:pt idx="13">
                  <c:v>C64</c:v>
                </c:pt>
                <c:pt idx="14">
                  <c:v>C65</c:v>
                </c:pt>
                <c:pt idx="15">
                  <c:v>C66</c:v>
                </c:pt>
                <c:pt idx="16">
                  <c:v>C67</c:v>
                </c:pt>
                <c:pt idx="17">
                  <c:v>C68</c:v>
                </c:pt>
                <c:pt idx="18">
                  <c:v>C69</c:v>
                </c:pt>
                <c:pt idx="19">
                  <c:v>C70</c:v>
                </c:pt>
                <c:pt idx="20">
                  <c:v>C71</c:v>
                </c:pt>
                <c:pt idx="21">
                  <c:v>C72</c:v>
                </c:pt>
                <c:pt idx="22">
                  <c:v>C73</c:v>
                </c:pt>
                <c:pt idx="23">
                  <c:v>C74</c:v>
                </c:pt>
                <c:pt idx="24">
                  <c:v>C75</c:v>
                </c:pt>
                <c:pt idx="25">
                  <c:v>C76</c:v>
                </c:pt>
                <c:pt idx="26">
                  <c:v>C77</c:v>
                </c:pt>
                <c:pt idx="27">
                  <c:v>C78</c:v>
                </c:pt>
                <c:pt idx="28">
                  <c:v>C79</c:v>
                </c:pt>
                <c:pt idx="29">
                  <c:v>C80</c:v>
                </c:pt>
                <c:pt idx="30">
                  <c:v>C81</c:v>
                </c:pt>
                <c:pt idx="31">
                  <c:v>C82</c:v>
                </c:pt>
                <c:pt idx="32">
                  <c:v>C83</c:v>
                </c:pt>
                <c:pt idx="33">
                  <c:v>C84</c:v>
                </c:pt>
                <c:pt idx="34">
                  <c:v>C85</c:v>
                </c:pt>
                <c:pt idx="35">
                  <c:v>C86</c:v>
                </c:pt>
                <c:pt idx="36">
                  <c:v>C87</c:v>
                </c:pt>
                <c:pt idx="37">
                  <c:v>C88</c:v>
                </c:pt>
                <c:pt idx="38">
                  <c:v>C89</c:v>
                </c:pt>
                <c:pt idx="39">
                  <c:v>C90</c:v>
                </c:pt>
                <c:pt idx="40">
                  <c:v>C91</c:v>
                </c:pt>
                <c:pt idx="41">
                  <c:v>C92</c:v>
                </c:pt>
                <c:pt idx="42">
                  <c:v>C93</c:v>
                </c:pt>
                <c:pt idx="43">
                  <c:v>C94</c:v>
                </c:pt>
                <c:pt idx="44">
                  <c:v>C95</c:v>
                </c:pt>
                <c:pt idx="45">
                  <c:v>C96</c:v>
                </c:pt>
                <c:pt idx="46">
                  <c:v>C97</c:v>
                </c:pt>
                <c:pt idx="47">
                  <c:v>C98</c:v>
                </c:pt>
                <c:pt idx="48">
                  <c:v>C99</c:v>
                </c:pt>
                <c:pt idx="49">
                  <c:v>C100</c:v>
                </c:pt>
              </c:strCache>
            </c:strRef>
          </c:cat>
          <c:val>
            <c:numRef>
              <c:f>Data!$LG$4:$ND$4</c:f>
              <c:numCache>
                <c:formatCode>General</c:formatCode>
                <c:ptCount val="50"/>
                <c:pt idx="0">
                  <c:v>90</c:v>
                </c:pt>
                <c:pt idx="1">
                  <c:v>0</c:v>
                </c:pt>
                <c:pt idx="2">
                  <c:v>90</c:v>
                </c:pt>
                <c:pt idx="3">
                  <c:v>0</c:v>
                </c:pt>
                <c:pt idx="4">
                  <c:v>90</c:v>
                </c:pt>
                <c:pt idx="5">
                  <c:v>0</c:v>
                </c:pt>
                <c:pt idx="6">
                  <c:v>90</c:v>
                </c:pt>
                <c:pt idx="7">
                  <c:v>0</c:v>
                </c:pt>
                <c:pt idx="8">
                  <c:v>80</c:v>
                </c:pt>
                <c:pt idx="9">
                  <c:v>95</c:v>
                </c:pt>
                <c:pt idx="10">
                  <c:v>70</c:v>
                </c:pt>
                <c:pt idx="11">
                  <c:v>70</c:v>
                </c:pt>
                <c:pt idx="12">
                  <c:v>90</c:v>
                </c:pt>
                <c:pt idx="13">
                  <c:v>90</c:v>
                </c:pt>
                <c:pt idx="14">
                  <c:v>90</c:v>
                </c:pt>
                <c:pt idx="15">
                  <c:v>95</c:v>
                </c:pt>
                <c:pt idx="16">
                  <c:v>80</c:v>
                </c:pt>
                <c:pt idx="17">
                  <c:v>50</c:v>
                </c:pt>
                <c:pt idx="18">
                  <c:v>90</c:v>
                </c:pt>
                <c:pt idx="19">
                  <c:v>0</c:v>
                </c:pt>
                <c:pt idx="20">
                  <c:v>95</c:v>
                </c:pt>
                <c:pt idx="21">
                  <c:v>70</c:v>
                </c:pt>
                <c:pt idx="22">
                  <c:v>80</c:v>
                </c:pt>
                <c:pt idx="23">
                  <c:v>75</c:v>
                </c:pt>
                <c:pt idx="24">
                  <c:v>75</c:v>
                </c:pt>
                <c:pt idx="25">
                  <c:v>90</c:v>
                </c:pt>
                <c:pt idx="26">
                  <c:v>95</c:v>
                </c:pt>
                <c:pt idx="27">
                  <c:v>95</c:v>
                </c:pt>
                <c:pt idx="28">
                  <c:v>80</c:v>
                </c:pt>
                <c:pt idx="29">
                  <c:v>90</c:v>
                </c:pt>
                <c:pt idx="30">
                  <c:v>0</c:v>
                </c:pt>
                <c:pt idx="31">
                  <c:v>80</c:v>
                </c:pt>
                <c:pt idx="32">
                  <c:v>80</c:v>
                </c:pt>
                <c:pt idx="33">
                  <c:v>90</c:v>
                </c:pt>
                <c:pt idx="34">
                  <c:v>80</c:v>
                </c:pt>
                <c:pt idx="35">
                  <c:v>90</c:v>
                </c:pt>
                <c:pt idx="36">
                  <c:v>80</c:v>
                </c:pt>
                <c:pt idx="37">
                  <c:v>90</c:v>
                </c:pt>
                <c:pt idx="38">
                  <c:v>5</c:v>
                </c:pt>
                <c:pt idx="39">
                  <c:v>85</c:v>
                </c:pt>
                <c:pt idx="40">
                  <c:v>0</c:v>
                </c:pt>
                <c:pt idx="41">
                  <c:v>90</c:v>
                </c:pt>
                <c:pt idx="42">
                  <c:v>95</c:v>
                </c:pt>
                <c:pt idx="43">
                  <c:v>95</c:v>
                </c:pt>
                <c:pt idx="44">
                  <c:v>90</c:v>
                </c:pt>
                <c:pt idx="45">
                  <c:v>0</c:v>
                </c:pt>
                <c:pt idx="46">
                  <c:v>95</c:v>
                </c:pt>
                <c:pt idx="47">
                  <c:v>65</c:v>
                </c:pt>
                <c:pt idx="48">
                  <c:v>90</c:v>
                </c:pt>
                <c:pt idx="49">
                  <c:v>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BA7-4F3F-9ED3-AA458C9AA1BC}"/>
            </c:ext>
          </c:extLst>
        </c:ser>
        <c:ser>
          <c:idx val="1"/>
          <c:order val="1"/>
          <c:tx>
            <c:strRef>
              <c:f>Data!$LF$5</c:f>
              <c:strCache>
                <c:ptCount val="1"/>
                <c:pt idx="0">
                  <c:v>Q1-Min</c:v>
                </c:pt>
              </c:strCache>
            </c:strRef>
          </c:tx>
          <c:spPr>
            <a:noFill/>
            <a:extLst>
              <a:ext uri="{909E8E84-426E-40DD-AFC4-6F175D3DCCD1}">
                <a14:hiddenFill xmlns:a14="http://schemas.microsoft.com/office/drawing/2010/main">
                  <a:solidFill>
                    <a:srgbClr val="ED7D31"/>
                  </a:solidFill>
                </a14:hiddenFill>
              </a:ext>
            </a:extLst>
          </c:spPr>
          <c:invertIfNegative val="0"/>
          <c:errBars>
            <c:errBarType val="minus"/>
            <c:errValType val="percentage"/>
            <c:noEndCap val="0"/>
            <c:val val="100"/>
          </c:errBars>
          <c:cat>
            <c:strRef>
              <c:f>Data!$LG$3:$ND$3</c:f>
              <c:strCache>
                <c:ptCount val="50"/>
                <c:pt idx="0">
                  <c:v>C51</c:v>
                </c:pt>
                <c:pt idx="1">
                  <c:v>C52</c:v>
                </c:pt>
                <c:pt idx="2">
                  <c:v>C53</c:v>
                </c:pt>
                <c:pt idx="3">
                  <c:v>C54</c:v>
                </c:pt>
                <c:pt idx="4">
                  <c:v>C55</c:v>
                </c:pt>
                <c:pt idx="5">
                  <c:v>C56</c:v>
                </c:pt>
                <c:pt idx="6">
                  <c:v>C57</c:v>
                </c:pt>
                <c:pt idx="7">
                  <c:v>C58</c:v>
                </c:pt>
                <c:pt idx="8">
                  <c:v>C59</c:v>
                </c:pt>
                <c:pt idx="9">
                  <c:v>C60</c:v>
                </c:pt>
                <c:pt idx="10">
                  <c:v>C61</c:v>
                </c:pt>
                <c:pt idx="11">
                  <c:v>C62</c:v>
                </c:pt>
                <c:pt idx="12">
                  <c:v>C63</c:v>
                </c:pt>
                <c:pt idx="13">
                  <c:v>C64</c:v>
                </c:pt>
                <c:pt idx="14">
                  <c:v>C65</c:v>
                </c:pt>
                <c:pt idx="15">
                  <c:v>C66</c:v>
                </c:pt>
                <c:pt idx="16">
                  <c:v>C67</c:v>
                </c:pt>
                <c:pt idx="17">
                  <c:v>C68</c:v>
                </c:pt>
                <c:pt idx="18">
                  <c:v>C69</c:v>
                </c:pt>
                <c:pt idx="19">
                  <c:v>C70</c:v>
                </c:pt>
                <c:pt idx="20">
                  <c:v>C71</c:v>
                </c:pt>
                <c:pt idx="21">
                  <c:v>C72</c:v>
                </c:pt>
                <c:pt idx="22">
                  <c:v>C73</c:v>
                </c:pt>
                <c:pt idx="23">
                  <c:v>C74</c:v>
                </c:pt>
                <c:pt idx="24">
                  <c:v>C75</c:v>
                </c:pt>
                <c:pt idx="25">
                  <c:v>C76</c:v>
                </c:pt>
                <c:pt idx="26">
                  <c:v>C77</c:v>
                </c:pt>
                <c:pt idx="27">
                  <c:v>C78</c:v>
                </c:pt>
                <c:pt idx="28">
                  <c:v>C79</c:v>
                </c:pt>
                <c:pt idx="29">
                  <c:v>C80</c:v>
                </c:pt>
                <c:pt idx="30">
                  <c:v>C81</c:v>
                </c:pt>
                <c:pt idx="31">
                  <c:v>C82</c:v>
                </c:pt>
                <c:pt idx="32">
                  <c:v>C83</c:v>
                </c:pt>
                <c:pt idx="33">
                  <c:v>C84</c:v>
                </c:pt>
                <c:pt idx="34">
                  <c:v>C85</c:v>
                </c:pt>
                <c:pt idx="35">
                  <c:v>C86</c:v>
                </c:pt>
                <c:pt idx="36">
                  <c:v>C87</c:v>
                </c:pt>
                <c:pt idx="37">
                  <c:v>C88</c:v>
                </c:pt>
                <c:pt idx="38">
                  <c:v>C89</c:v>
                </c:pt>
                <c:pt idx="39">
                  <c:v>C90</c:v>
                </c:pt>
                <c:pt idx="40">
                  <c:v>C91</c:v>
                </c:pt>
                <c:pt idx="41">
                  <c:v>C92</c:v>
                </c:pt>
                <c:pt idx="42">
                  <c:v>C93</c:v>
                </c:pt>
                <c:pt idx="43">
                  <c:v>C94</c:v>
                </c:pt>
                <c:pt idx="44">
                  <c:v>C95</c:v>
                </c:pt>
                <c:pt idx="45">
                  <c:v>C96</c:v>
                </c:pt>
                <c:pt idx="46">
                  <c:v>C97</c:v>
                </c:pt>
                <c:pt idx="47">
                  <c:v>C98</c:v>
                </c:pt>
                <c:pt idx="48">
                  <c:v>C99</c:v>
                </c:pt>
                <c:pt idx="49">
                  <c:v>C100</c:v>
                </c:pt>
              </c:strCache>
            </c:strRef>
          </c:cat>
          <c:val>
            <c:numRef>
              <c:f>Data!$LG$5:$ND$5</c:f>
              <c:numCache>
                <c:formatCode>General</c:formatCode>
                <c:ptCount val="50"/>
                <c:pt idx="0">
                  <c:v>5</c:v>
                </c:pt>
                <c:pt idx="1">
                  <c:v>0</c:v>
                </c:pt>
                <c:pt idx="2">
                  <c:v>1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5</c:v>
                </c:pt>
                <c:pt idx="7">
                  <c:v>0</c:v>
                </c:pt>
                <c:pt idx="8">
                  <c:v>10</c:v>
                </c:pt>
                <c:pt idx="9">
                  <c:v>5</c:v>
                </c:pt>
                <c:pt idx="10">
                  <c:v>15</c:v>
                </c:pt>
                <c:pt idx="11">
                  <c:v>10</c:v>
                </c:pt>
                <c:pt idx="12">
                  <c:v>0</c:v>
                </c:pt>
                <c:pt idx="13">
                  <c:v>5</c:v>
                </c:pt>
                <c:pt idx="14">
                  <c:v>5</c:v>
                </c:pt>
                <c:pt idx="15">
                  <c:v>0</c:v>
                </c:pt>
                <c:pt idx="16">
                  <c:v>5</c:v>
                </c:pt>
                <c:pt idx="17">
                  <c:v>30</c:v>
                </c:pt>
                <c:pt idx="18">
                  <c:v>5</c:v>
                </c:pt>
                <c:pt idx="19">
                  <c:v>0</c:v>
                </c:pt>
                <c:pt idx="20">
                  <c:v>5</c:v>
                </c:pt>
                <c:pt idx="21">
                  <c:v>25</c:v>
                </c:pt>
                <c:pt idx="22">
                  <c:v>10</c:v>
                </c:pt>
                <c:pt idx="23">
                  <c:v>15</c:v>
                </c:pt>
                <c:pt idx="24">
                  <c:v>5</c:v>
                </c:pt>
                <c:pt idx="25">
                  <c:v>10</c:v>
                </c:pt>
                <c:pt idx="26">
                  <c:v>0</c:v>
                </c:pt>
                <c:pt idx="27">
                  <c:v>0</c:v>
                </c:pt>
                <c:pt idx="28">
                  <c:v>10</c:v>
                </c:pt>
                <c:pt idx="29">
                  <c:v>5</c:v>
                </c:pt>
                <c:pt idx="30">
                  <c:v>0</c:v>
                </c:pt>
                <c:pt idx="31">
                  <c:v>10</c:v>
                </c:pt>
                <c:pt idx="32">
                  <c:v>15</c:v>
                </c:pt>
                <c:pt idx="33">
                  <c:v>5</c:v>
                </c:pt>
                <c:pt idx="34">
                  <c:v>10</c:v>
                </c:pt>
                <c:pt idx="35">
                  <c:v>5</c:v>
                </c:pt>
                <c:pt idx="36">
                  <c:v>0</c:v>
                </c:pt>
                <c:pt idx="37">
                  <c:v>5</c:v>
                </c:pt>
                <c:pt idx="38">
                  <c:v>35</c:v>
                </c:pt>
                <c:pt idx="39">
                  <c:v>1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5</c:v>
                </c:pt>
                <c:pt idx="45">
                  <c:v>0</c:v>
                </c:pt>
                <c:pt idx="46">
                  <c:v>5</c:v>
                </c:pt>
                <c:pt idx="47">
                  <c:v>30</c:v>
                </c:pt>
                <c:pt idx="48">
                  <c:v>10</c:v>
                </c:pt>
                <c:pt idx="49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BA7-4F3F-9ED3-AA458C9AA1BC}"/>
            </c:ext>
          </c:extLst>
        </c:ser>
        <c:ser>
          <c:idx val="2"/>
          <c:order val="2"/>
          <c:tx>
            <c:strRef>
              <c:f>Data!$LF$6</c:f>
              <c:strCache>
                <c:ptCount val="1"/>
                <c:pt idx="0">
                  <c:v>Med-Q1</c:v>
                </c:pt>
              </c:strCache>
            </c:strRef>
          </c:tx>
          <c:invertIfNegative val="0"/>
          <c:cat>
            <c:strRef>
              <c:f>Data!$LG$3:$ND$3</c:f>
              <c:strCache>
                <c:ptCount val="50"/>
                <c:pt idx="0">
                  <c:v>C51</c:v>
                </c:pt>
                <c:pt idx="1">
                  <c:v>C52</c:v>
                </c:pt>
                <c:pt idx="2">
                  <c:v>C53</c:v>
                </c:pt>
                <c:pt idx="3">
                  <c:v>C54</c:v>
                </c:pt>
                <c:pt idx="4">
                  <c:v>C55</c:v>
                </c:pt>
                <c:pt idx="5">
                  <c:v>C56</c:v>
                </c:pt>
                <c:pt idx="6">
                  <c:v>C57</c:v>
                </c:pt>
                <c:pt idx="7">
                  <c:v>C58</c:v>
                </c:pt>
                <c:pt idx="8">
                  <c:v>C59</c:v>
                </c:pt>
                <c:pt idx="9">
                  <c:v>C60</c:v>
                </c:pt>
                <c:pt idx="10">
                  <c:v>C61</c:v>
                </c:pt>
                <c:pt idx="11">
                  <c:v>C62</c:v>
                </c:pt>
                <c:pt idx="12">
                  <c:v>C63</c:v>
                </c:pt>
                <c:pt idx="13">
                  <c:v>C64</c:v>
                </c:pt>
                <c:pt idx="14">
                  <c:v>C65</c:v>
                </c:pt>
                <c:pt idx="15">
                  <c:v>C66</c:v>
                </c:pt>
                <c:pt idx="16">
                  <c:v>C67</c:v>
                </c:pt>
                <c:pt idx="17">
                  <c:v>C68</c:v>
                </c:pt>
                <c:pt idx="18">
                  <c:v>C69</c:v>
                </c:pt>
                <c:pt idx="19">
                  <c:v>C70</c:v>
                </c:pt>
                <c:pt idx="20">
                  <c:v>C71</c:v>
                </c:pt>
                <c:pt idx="21">
                  <c:v>C72</c:v>
                </c:pt>
                <c:pt idx="22">
                  <c:v>C73</c:v>
                </c:pt>
                <c:pt idx="23">
                  <c:v>C74</c:v>
                </c:pt>
                <c:pt idx="24">
                  <c:v>C75</c:v>
                </c:pt>
                <c:pt idx="25">
                  <c:v>C76</c:v>
                </c:pt>
                <c:pt idx="26">
                  <c:v>C77</c:v>
                </c:pt>
                <c:pt idx="27">
                  <c:v>C78</c:v>
                </c:pt>
                <c:pt idx="28">
                  <c:v>C79</c:v>
                </c:pt>
                <c:pt idx="29">
                  <c:v>C80</c:v>
                </c:pt>
                <c:pt idx="30">
                  <c:v>C81</c:v>
                </c:pt>
                <c:pt idx="31">
                  <c:v>C82</c:v>
                </c:pt>
                <c:pt idx="32">
                  <c:v>C83</c:v>
                </c:pt>
                <c:pt idx="33">
                  <c:v>C84</c:v>
                </c:pt>
                <c:pt idx="34">
                  <c:v>C85</c:v>
                </c:pt>
                <c:pt idx="35">
                  <c:v>C86</c:v>
                </c:pt>
                <c:pt idx="36">
                  <c:v>C87</c:v>
                </c:pt>
                <c:pt idx="37">
                  <c:v>C88</c:v>
                </c:pt>
                <c:pt idx="38">
                  <c:v>C89</c:v>
                </c:pt>
                <c:pt idx="39">
                  <c:v>C90</c:v>
                </c:pt>
                <c:pt idx="40">
                  <c:v>C91</c:v>
                </c:pt>
                <c:pt idx="41">
                  <c:v>C92</c:v>
                </c:pt>
                <c:pt idx="42">
                  <c:v>C93</c:v>
                </c:pt>
                <c:pt idx="43">
                  <c:v>C94</c:v>
                </c:pt>
                <c:pt idx="44">
                  <c:v>C95</c:v>
                </c:pt>
                <c:pt idx="45">
                  <c:v>C96</c:v>
                </c:pt>
                <c:pt idx="46">
                  <c:v>C97</c:v>
                </c:pt>
                <c:pt idx="47">
                  <c:v>C98</c:v>
                </c:pt>
                <c:pt idx="48">
                  <c:v>C99</c:v>
                </c:pt>
                <c:pt idx="49">
                  <c:v>C100</c:v>
                </c:pt>
              </c:strCache>
            </c:strRef>
          </c:cat>
          <c:val>
            <c:numRef>
              <c:f>Data!$LG$6:$ND$6</c:f>
              <c:numCache>
                <c:formatCode>General</c:formatCode>
                <c:ptCount val="5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5</c:v>
                </c:pt>
                <c:pt idx="5">
                  <c:v>0</c:v>
                </c:pt>
                <c:pt idx="6">
                  <c:v>5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5</c:v>
                </c:pt>
                <c:pt idx="11">
                  <c:v>0</c:v>
                </c:pt>
                <c:pt idx="12">
                  <c:v>5</c:v>
                </c:pt>
                <c:pt idx="13">
                  <c:v>0</c:v>
                </c:pt>
                <c:pt idx="14">
                  <c:v>0</c:v>
                </c:pt>
                <c:pt idx="15">
                  <c:v>5</c:v>
                </c:pt>
                <c:pt idx="16">
                  <c:v>5</c:v>
                </c:pt>
                <c:pt idx="17">
                  <c:v>10</c:v>
                </c:pt>
                <c:pt idx="18">
                  <c:v>5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5</c:v>
                </c:pt>
                <c:pt idx="23">
                  <c:v>5</c:v>
                </c:pt>
                <c:pt idx="24">
                  <c:v>10</c:v>
                </c:pt>
                <c:pt idx="25">
                  <c:v>0</c:v>
                </c:pt>
                <c:pt idx="26">
                  <c:v>0</c:v>
                </c:pt>
                <c:pt idx="27">
                  <c:v>5</c:v>
                </c:pt>
                <c:pt idx="28">
                  <c:v>0</c:v>
                </c:pt>
                <c:pt idx="29">
                  <c:v>5</c:v>
                </c:pt>
                <c:pt idx="30">
                  <c:v>0</c:v>
                </c:pt>
                <c:pt idx="31">
                  <c:v>0</c:v>
                </c:pt>
                <c:pt idx="32">
                  <c:v>5</c:v>
                </c:pt>
                <c:pt idx="33">
                  <c:v>3</c:v>
                </c:pt>
                <c:pt idx="34">
                  <c:v>5</c:v>
                </c:pt>
                <c:pt idx="35">
                  <c:v>5</c:v>
                </c:pt>
                <c:pt idx="36">
                  <c:v>10</c:v>
                </c:pt>
                <c:pt idx="37">
                  <c:v>5</c:v>
                </c:pt>
                <c:pt idx="38">
                  <c:v>20</c:v>
                </c:pt>
                <c:pt idx="39">
                  <c:v>3</c:v>
                </c:pt>
                <c:pt idx="40">
                  <c:v>0</c:v>
                </c:pt>
                <c:pt idx="41">
                  <c:v>5</c:v>
                </c:pt>
                <c:pt idx="42">
                  <c:v>0</c:v>
                </c:pt>
                <c:pt idx="43">
                  <c:v>5</c:v>
                </c:pt>
                <c:pt idx="44">
                  <c:v>5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BA7-4F3F-9ED3-AA458C9AA1BC}"/>
            </c:ext>
          </c:extLst>
        </c:ser>
        <c:ser>
          <c:idx val="3"/>
          <c:order val="3"/>
          <c:tx>
            <c:strRef>
              <c:f>Data!$LF$7</c:f>
              <c:strCache>
                <c:ptCount val="1"/>
                <c:pt idx="0">
                  <c:v>Q3-Med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Data!$LG$8:$ND$8</c:f>
                <c:numCache>
                  <c:formatCode>General</c:formatCode>
                  <c:ptCount val="50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  <c:pt idx="8">
                    <c:v>5</c:v>
                  </c:pt>
                  <c:pt idx="9">
                    <c:v>0</c:v>
                  </c:pt>
                  <c:pt idx="10">
                    <c:v>5</c:v>
                  </c:pt>
                  <c:pt idx="11">
                    <c:v>0</c:v>
                  </c:pt>
                  <c:pt idx="12">
                    <c:v>0</c:v>
                  </c:pt>
                  <c:pt idx="13">
                    <c:v>0</c:v>
                  </c:pt>
                  <c:pt idx="14">
                    <c:v>0</c:v>
                  </c:pt>
                  <c:pt idx="15">
                    <c:v>0</c:v>
                  </c:pt>
                  <c:pt idx="16">
                    <c:v>1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</c:v>
                  </c:pt>
                  <c:pt idx="20">
                    <c:v>0</c:v>
                  </c:pt>
                  <c:pt idx="21">
                    <c:v>5</c:v>
                  </c:pt>
                  <c:pt idx="22">
                    <c:v>5</c:v>
                  </c:pt>
                  <c:pt idx="23">
                    <c:v>0</c:v>
                  </c:pt>
                  <c:pt idx="24">
                    <c:v>5</c:v>
                  </c:pt>
                  <c:pt idx="25">
                    <c:v>0</c:v>
                  </c:pt>
                  <c:pt idx="26">
                    <c:v>0</c:v>
                  </c:pt>
                  <c:pt idx="27">
                    <c:v>0</c:v>
                  </c:pt>
                  <c:pt idx="28">
                    <c:v>5</c:v>
                  </c:pt>
                  <c:pt idx="29">
                    <c:v>0</c:v>
                  </c:pt>
                  <c:pt idx="30">
                    <c:v>0</c:v>
                  </c:pt>
                  <c:pt idx="31">
                    <c:v>5</c:v>
                  </c:pt>
                  <c:pt idx="32">
                    <c:v>0</c:v>
                  </c:pt>
                  <c:pt idx="33">
                    <c:v>0</c:v>
                  </c:pt>
                  <c:pt idx="34">
                    <c:v>5</c:v>
                  </c:pt>
                  <c:pt idx="35">
                    <c:v>0</c:v>
                  </c:pt>
                  <c:pt idx="36">
                    <c:v>5</c:v>
                  </c:pt>
                  <c:pt idx="37">
                    <c:v>0</c:v>
                  </c:pt>
                  <c:pt idx="38">
                    <c:v>10</c:v>
                  </c:pt>
                  <c:pt idx="39">
                    <c:v>0</c:v>
                  </c:pt>
                  <c:pt idx="40">
                    <c:v>0.5</c:v>
                  </c:pt>
                  <c:pt idx="41">
                    <c:v>5</c:v>
                  </c:pt>
                  <c:pt idx="42">
                    <c:v>0</c:v>
                  </c:pt>
                  <c:pt idx="43">
                    <c:v>0</c:v>
                  </c:pt>
                  <c:pt idx="44">
                    <c:v>0</c:v>
                  </c:pt>
                  <c:pt idx="45">
                    <c:v>0</c:v>
                  </c:pt>
                  <c:pt idx="46">
                    <c:v>0</c:v>
                  </c:pt>
                  <c:pt idx="47">
                    <c:v>5</c:v>
                  </c:pt>
                  <c:pt idx="48">
                    <c:v>0</c:v>
                  </c:pt>
                  <c:pt idx="49">
                    <c:v>0</c:v>
                  </c:pt>
                </c:numCache>
              </c:numRef>
            </c:plus>
          </c:errBars>
          <c:cat>
            <c:strRef>
              <c:f>Data!$LG$3:$ND$3</c:f>
              <c:strCache>
                <c:ptCount val="50"/>
                <c:pt idx="0">
                  <c:v>C51</c:v>
                </c:pt>
                <c:pt idx="1">
                  <c:v>C52</c:v>
                </c:pt>
                <c:pt idx="2">
                  <c:v>C53</c:v>
                </c:pt>
                <c:pt idx="3">
                  <c:v>C54</c:v>
                </c:pt>
                <c:pt idx="4">
                  <c:v>C55</c:v>
                </c:pt>
                <c:pt idx="5">
                  <c:v>C56</c:v>
                </c:pt>
                <c:pt idx="6">
                  <c:v>C57</c:v>
                </c:pt>
                <c:pt idx="7">
                  <c:v>C58</c:v>
                </c:pt>
                <c:pt idx="8">
                  <c:v>C59</c:v>
                </c:pt>
                <c:pt idx="9">
                  <c:v>C60</c:v>
                </c:pt>
                <c:pt idx="10">
                  <c:v>C61</c:v>
                </c:pt>
                <c:pt idx="11">
                  <c:v>C62</c:v>
                </c:pt>
                <c:pt idx="12">
                  <c:v>C63</c:v>
                </c:pt>
                <c:pt idx="13">
                  <c:v>C64</c:v>
                </c:pt>
                <c:pt idx="14">
                  <c:v>C65</c:v>
                </c:pt>
                <c:pt idx="15">
                  <c:v>C66</c:v>
                </c:pt>
                <c:pt idx="16">
                  <c:v>C67</c:v>
                </c:pt>
                <c:pt idx="17">
                  <c:v>C68</c:v>
                </c:pt>
                <c:pt idx="18">
                  <c:v>C69</c:v>
                </c:pt>
                <c:pt idx="19">
                  <c:v>C70</c:v>
                </c:pt>
                <c:pt idx="20">
                  <c:v>C71</c:v>
                </c:pt>
                <c:pt idx="21">
                  <c:v>C72</c:v>
                </c:pt>
                <c:pt idx="22">
                  <c:v>C73</c:v>
                </c:pt>
                <c:pt idx="23">
                  <c:v>C74</c:v>
                </c:pt>
                <c:pt idx="24">
                  <c:v>C75</c:v>
                </c:pt>
                <c:pt idx="25">
                  <c:v>C76</c:v>
                </c:pt>
                <c:pt idx="26">
                  <c:v>C77</c:v>
                </c:pt>
                <c:pt idx="27">
                  <c:v>C78</c:v>
                </c:pt>
                <c:pt idx="28">
                  <c:v>C79</c:v>
                </c:pt>
                <c:pt idx="29">
                  <c:v>C80</c:v>
                </c:pt>
                <c:pt idx="30">
                  <c:v>C81</c:v>
                </c:pt>
                <c:pt idx="31">
                  <c:v>C82</c:v>
                </c:pt>
                <c:pt idx="32">
                  <c:v>C83</c:v>
                </c:pt>
                <c:pt idx="33">
                  <c:v>C84</c:v>
                </c:pt>
                <c:pt idx="34">
                  <c:v>C85</c:v>
                </c:pt>
                <c:pt idx="35">
                  <c:v>C86</c:v>
                </c:pt>
                <c:pt idx="36">
                  <c:v>C87</c:v>
                </c:pt>
                <c:pt idx="37">
                  <c:v>C88</c:v>
                </c:pt>
                <c:pt idx="38">
                  <c:v>C89</c:v>
                </c:pt>
                <c:pt idx="39">
                  <c:v>C90</c:v>
                </c:pt>
                <c:pt idx="40">
                  <c:v>C91</c:v>
                </c:pt>
                <c:pt idx="41">
                  <c:v>C92</c:v>
                </c:pt>
                <c:pt idx="42">
                  <c:v>C93</c:v>
                </c:pt>
                <c:pt idx="43">
                  <c:v>C94</c:v>
                </c:pt>
                <c:pt idx="44">
                  <c:v>C95</c:v>
                </c:pt>
                <c:pt idx="45">
                  <c:v>C96</c:v>
                </c:pt>
                <c:pt idx="46">
                  <c:v>C97</c:v>
                </c:pt>
                <c:pt idx="47">
                  <c:v>C98</c:v>
                </c:pt>
                <c:pt idx="48">
                  <c:v>C99</c:v>
                </c:pt>
                <c:pt idx="49">
                  <c:v>C100</c:v>
                </c:pt>
              </c:strCache>
            </c:strRef>
          </c:cat>
          <c:val>
            <c:numRef>
              <c:f>Data!$LG$7:$ND$7</c:f>
              <c:numCache>
                <c:formatCode>General</c:formatCode>
                <c:ptCount val="50"/>
                <c:pt idx="0">
                  <c:v>5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5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5</c:v>
                </c:pt>
                <c:pt idx="9">
                  <c:v>0</c:v>
                </c:pt>
                <c:pt idx="10">
                  <c:v>5</c:v>
                </c:pt>
                <c:pt idx="11">
                  <c:v>10</c:v>
                </c:pt>
                <c:pt idx="12">
                  <c:v>5</c:v>
                </c:pt>
                <c:pt idx="13">
                  <c:v>5</c:v>
                </c:pt>
                <c:pt idx="14">
                  <c:v>5</c:v>
                </c:pt>
                <c:pt idx="15">
                  <c:v>0</c:v>
                </c:pt>
                <c:pt idx="16">
                  <c:v>0</c:v>
                </c:pt>
                <c:pt idx="17">
                  <c:v>1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5</c:v>
                </c:pt>
                <c:pt idx="24">
                  <c:v>0</c:v>
                </c:pt>
                <c:pt idx="25">
                  <c:v>0</c:v>
                </c:pt>
                <c:pt idx="26">
                  <c:v>5</c:v>
                </c:pt>
                <c:pt idx="27">
                  <c:v>0</c:v>
                </c:pt>
                <c:pt idx="28">
                  <c:v>5</c:v>
                </c:pt>
                <c:pt idx="29">
                  <c:v>0</c:v>
                </c:pt>
                <c:pt idx="30">
                  <c:v>0</c:v>
                </c:pt>
                <c:pt idx="31">
                  <c:v>5</c:v>
                </c:pt>
                <c:pt idx="32">
                  <c:v>0</c:v>
                </c:pt>
                <c:pt idx="33">
                  <c:v>2</c:v>
                </c:pt>
                <c:pt idx="34">
                  <c:v>0</c:v>
                </c:pt>
                <c:pt idx="35">
                  <c:v>0</c:v>
                </c:pt>
                <c:pt idx="36">
                  <c:v>5</c:v>
                </c:pt>
                <c:pt idx="37">
                  <c:v>0</c:v>
                </c:pt>
                <c:pt idx="38">
                  <c:v>10</c:v>
                </c:pt>
                <c:pt idx="39">
                  <c:v>2</c:v>
                </c:pt>
                <c:pt idx="40">
                  <c:v>0</c:v>
                </c:pt>
                <c:pt idx="41">
                  <c:v>0</c:v>
                </c:pt>
                <c:pt idx="42">
                  <c:v>5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BA7-4F3F-9ED3-AA458C9AA1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92346159"/>
        <c:axId val="592339599"/>
      </c:barChart>
      <c:scatterChart>
        <c:scatterStyle val="lineMarker"/>
        <c:varyColors val="0"/>
        <c:ser>
          <c:idx val="4"/>
          <c:order val="4"/>
          <c:tx>
            <c:v>m</c:v>
          </c:tx>
          <c:spPr>
            <a:ln w="19050">
              <a:noFill/>
            </a:ln>
          </c:spPr>
          <c:marker>
            <c:symbol val="x"/>
            <c:size val="5"/>
            <c:spPr>
              <a:ln>
                <a:solidFill>
                  <a:srgbClr val="000000"/>
                </a:solidFill>
                <a:prstDash val="solid"/>
              </a:ln>
            </c:spPr>
          </c:marker>
          <c:yVal>
            <c:numRef>
              <c:f>Data!$LG$9:$ND$9</c:f>
              <c:numCache>
                <c:formatCode>General</c:formatCode>
                <c:ptCount val="50"/>
                <c:pt idx="0">
                  <c:v>96.666666666666671</c:v>
                </c:pt>
                <c:pt idx="1">
                  <c:v>0</c:v>
                </c:pt>
                <c:pt idx="2">
                  <c:v>98.333333333333329</c:v>
                </c:pt>
                <c:pt idx="3">
                  <c:v>0</c:v>
                </c:pt>
                <c:pt idx="4">
                  <c:v>95.555555555555557</c:v>
                </c:pt>
                <c:pt idx="5">
                  <c:v>0</c:v>
                </c:pt>
                <c:pt idx="6">
                  <c:v>97.222222222222229</c:v>
                </c:pt>
                <c:pt idx="7">
                  <c:v>0</c:v>
                </c:pt>
                <c:pt idx="8">
                  <c:v>90.555555555555557</c:v>
                </c:pt>
                <c:pt idx="9">
                  <c:v>98.888888888888886</c:v>
                </c:pt>
                <c:pt idx="10">
                  <c:v>88.333333333333329</c:v>
                </c:pt>
                <c:pt idx="11">
                  <c:v>83.333333333333329</c:v>
                </c:pt>
                <c:pt idx="12">
                  <c:v>95</c:v>
                </c:pt>
                <c:pt idx="13">
                  <c:v>96.111111111111114</c:v>
                </c:pt>
                <c:pt idx="14">
                  <c:v>96.111111111111114</c:v>
                </c:pt>
                <c:pt idx="15">
                  <c:v>97.777777777777771</c:v>
                </c:pt>
                <c:pt idx="16">
                  <c:v>88.333333333333329</c:v>
                </c:pt>
                <c:pt idx="17">
                  <c:v>85.555555555555557</c:v>
                </c:pt>
                <c:pt idx="18">
                  <c:v>97.777777777777771</c:v>
                </c:pt>
                <c:pt idx="19">
                  <c:v>0</c:v>
                </c:pt>
                <c:pt idx="20">
                  <c:v>98.888888888888886</c:v>
                </c:pt>
                <c:pt idx="21">
                  <c:v>92.777777777777771</c:v>
                </c:pt>
                <c:pt idx="22">
                  <c:v>92.222222222222229</c:v>
                </c:pt>
                <c:pt idx="23">
                  <c:v>93.333333333333329</c:v>
                </c:pt>
                <c:pt idx="24">
                  <c:v>85.555555555555557</c:v>
                </c:pt>
                <c:pt idx="25">
                  <c:v>98.333333333333329</c:v>
                </c:pt>
                <c:pt idx="26">
                  <c:v>97.222222222222229</c:v>
                </c:pt>
                <c:pt idx="27">
                  <c:v>98.333333333333329</c:v>
                </c:pt>
                <c:pt idx="28">
                  <c:v>91.111111111111114</c:v>
                </c:pt>
                <c:pt idx="29">
                  <c:v>97.777777777777771</c:v>
                </c:pt>
                <c:pt idx="30">
                  <c:v>0</c:v>
                </c:pt>
                <c:pt idx="31">
                  <c:v>90.555555555555557</c:v>
                </c:pt>
                <c:pt idx="32">
                  <c:v>96.111111111111114</c:v>
                </c:pt>
                <c:pt idx="33">
                  <c:v>97</c:v>
                </c:pt>
                <c:pt idx="34">
                  <c:v>91.666666666666671</c:v>
                </c:pt>
                <c:pt idx="35">
                  <c:v>97.777777777777771</c:v>
                </c:pt>
                <c:pt idx="36">
                  <c:v>89.777777777777771</c:v>
                </c:pt>
                <c:pt idx="37">
                  <c:v>97.777777777777771</c:v>
                </c:pt>
                <c:pt idx="38">
                  <c:v>52.777777777777779</c:v>
                </c:pt>
                <c:pt idx="39">
                  <c:v>96.444444444444443</c:v>
                </c:pt>
                <c:pt idx="40">
                  <c:v>5.5555555555555552E-2</c:v>
                </c:pt>
                <c:pt idx="41">
                  <c:v>93.888888888888886</c:v>
                </c:pt>
                <c:pt idx="42">
                  <c:v>97.222222222222229</c:v>
                </c:pt>
                <c:pt idx="43">
                  <c:v>98.333333333333329</c:v>
                </c:pt>
                <c:pt idx="44">
                  <c:v>97.777777777777771</c:v>
                </c:pt>
                <c:pt idx="45">
                  <c:v>0</c:v>
                </c:pt>
                <c:pt idx="46">
                  <c:v>98.888888888888886</c:v>
                </c:pt>
                <c:pt idx="47">
                  <c:v>92.222222222222229</c:v>
                </c:pt>
                <c:pt idx="48">
                  <c:v>98.333333333333329</c:v>
                </c:pt>
                <c:pt idx="49">
                  <c:v>98.8888888888888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9BA7-4F3F-9ED3-AA458C9AA1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2346159"/>
        <c:axId val="592339599"/>
      </c:scatterChart>
      <c:catAx>
        <c:axId val="592346159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92339599"/>
        <c:crosses val="autoZero"/>
        <c:auto val="1"/>
        <c:lblAlgn val="ctr"/>
        <c:lblOffset val="100"/>
        <c:noMultiLvlLbl val="0"/>
      </c:catAx>
      <c:valAx>
        <c:axId val="592339599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92346159"/>
        <c:crosses val="autoZero"/>
        <c:crossBetween val="between"/>
      </c:valAx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Data!$GQ$54</c:f>
              <c:strCache>
                <c:ptCount val="1"/>
                <c:pt idx="0">
                  <c:v>Min</c:v>
                </c:pt>
              </c:strCache>
            </c:strRef>
          </c:tx>
          <c:spPr>
            <a:noFill/>
            <a:extLst>
              <a:ext uri="{909E8E84-426E-40DD-AFC4-6F175D3DCCD1}">
                <a14:hiddenFill xmlns:a14="http://schemas.microsoft.com/office/drawing/2010/main">
                  <a:solidFill>
                    <a:srgbClr val="4472C4"/>
                  </a:solidFill>
                </a14:hiddenFill>
              </a:ext>
            </a:extLst>
          </c:spPr>
          <c:invertIfNegative val="0"/>
          <c:cat>
            <c:strRef>
              <c:f>Data!$GR$53:$IO$53</c:f>
              <c:strCache>
                <c:ptCount val="5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  <c:pt idx="10">
                  <c:v>c11</c:v>
                </c:pt>
                <c:pt idx="11">
                  <c:v>c12</c:v>
                </c:pt>
                <c:pt idx="12">
                  <c:v>c13</c:v>
                </c:pt>
                <c:pt idx="13">
                  <c:v>c14</c:v>
                </c:pt>
                <c:pt idx="14">
                  <c:v>c15</c:v>
                </c:pt>
                <c:pt idx="15">
                  <c:v>c16</c:v>
                </c:pt>
                <c:pt idx="16">
                  <c:v>c17</c:v>
                </c:pt>
                <c:pt idx="17">
                  <c:v>c18</c:v>
                </c:pt>
                <c:pt idx="18">
                  <c:v>c19</c:v>
                </c:pt>
                <c:pt idx="19">
                  <c:v>c20</c:v>
                </c:pt>
                <c:pt idx="20">
                  <c:v>c21</c:v>
                </c:pt>
                <c:pt idx="21">
                  <c:v>c22</c:v>
                </c:pt>
                <c:pt idx="22">
                  <c:v>c23</c:v>
                </c:pt>
                <c:pt idx="23">
                  <c:v>c24</c:v>
                </c:pt>
                <c:pt idx="24">
                  <c:v>c25</c:v>
                </c:pt>
                <c:pt idx="25">
                  <c:v>c26</c:v>
                </c:pt>
                <c:pt idx="26">
                  <c:v>c27</c:v>
                </c:pt>
                <c:pt idx="27">
                  <c:v>c28</c:v>
                </c:pt>
                <c:pt idx="28">
                  <c:v>c29</c:v>
                </c:pt>
                <c:pt idx="29">
                  <c:v>c30</c:v>
                </c:pt>
                <c:pt idx="30">
                  <c:v>c31</c:v>
                </c:pt>
                <c:pt idx="31">
                  <c:v>c32</c:v>
                </c:pt>
                <c:pt idx="32">
                  <c:v>c33</c:v>
                </c:pt>
                <c:pt idx="33">
                  <c:v>c34</c:v>
                </c:pt>
                <c:pt idx="34">
                  <c:v>c35</c:v>
                </c:pt>
                <c:pt idx="35">
                  <c:v>c36</c:v>
                </c:pt>
                <c:pt idx="36">
                  <c:v>c37</c:v>
                </c:pt>
                <c:pt idx="37">
                  <c:v>c38</c:v>
                </c:pt>
                <c:pt idx="38">
                  <c:v>c39</c:v>
                </c:pt>
                <c:pt idx="39">
                  <c:v>c40</c:v>
                </c:pt>
                <c:pt idx="40">
                  <c:v>c41</c:v>
                </c:pt>
                <c:pt idx="41">
                  <c:v>c42</c:v>
                </c:pt>
                <c:pt idx="42">
                  <c:v>c43</c:v>
                </c:pt>
                <c:pt idx="43">
                  <c:v>c44</c:v>
                </c:pt>
                <c:pt idx="44">
                  <c:v>c45</c:v>
                </c:pt>
                <c:pt idx="45">
                  <c:v>c46</c:v>
                </c:pt>
                <c:pt idx="46">
                  <c:v>c47</c:v>
                </c:pt>
                <c:pt idx="47">
                  <c:v>c48</c:v>
                </c:pt>
                <c:pt idx="48">
                  <c:v>c49</c:v>
                </c:pt>
                <c:pt idx="49">
                  <c:v>c50</c:v>
                </c:pt>
              </c:strCache>
            </c:strRef>
          </c:cat>
          <c:val>
            <c:numRef>
              <c:f>Data!$GR$54:$IO$54</c:f>
              <c:numCache>
                <c:formatCode>General</c:formatCode>
                <c:ptCount val="50"/>
                <c:pt idx="0">
                  <c:v>90</c:v>
                </c:pt>
                <c:pt idx="1">
                  <c:v>90</c:v>
                </c:pt>
                <c:pt idx="2">
                  <c:v>0</c:v>
                </c:pt>
                <c:pt idx="3">
                  <c:v>90</c:v>
                </c:pt>
                <c:pt idx="4">
                  <c:v>25</c:v>
                </c:pt>
                <c:pt idx="5">
                  <c:v>60</c:v>
                </c:pt>
                <c:pt idx="6">
                  <c:v>90</c:v>
                </c:pt>
                <c:pt idx="7">
                  <c:v>60</c:v>
                </c:pt>
                <c:pt idx="8">
                  <c:v>70</c:v>
                </c:pt>
                <c:pt idx="9">
                  <c:v>95</c:v>
                </c:pt>
                <c:pt idx="10">
                  <c:v>50</c:v>
                </c:pt>
                <c:pt idx="11">
                  <c:v>3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70</c:v>
                </c:pt>
                <c:pt idx="16">
                  <c:v>90</c:v>
                </c:pt>
                <c:pt idx="17">
                  <c:v>60</c:v>
                </c:pt>
                <c:pt idx="18">
                  <c:v>5</c:v>
                </c:pt>
                <c:pt idx="19">
                  <c:v>10</c:v>
                </c:pt>
                <c:pt idx="20">
                  <c:v>80</c:v>
                </c:pt>
                <c:pt idx="21">
                  <c:v>90</c:v>
                </c:pt>
                <c:pt idx="22">
                  <c:v>90</c:v>
                </c:pt>
                <c:pt idx="23">
                  <c:v>20</c:v>
                </c:pt>
                <c:pt idx="24">
                  <c:v>90</c:v>
                </c:pt>
                <c:pt idx="25">
                  <c:v>90</c:v>
                </c:pt>
                <c:pt idx="26">
                  <c:v>0</c:v>
                </c:pt>
                <c:pt idx="27">
                  <c:v>45</c:v>
                </c:pt>
                <c:pt idx="28">
                  <c:v>90</c:v>
                </c:pt>
                <c:pt idx="29">
                  <c:v>40</c:v>
                </c:pt>
                <c:pt idx="30">
                  <c:v>70</c:v>
                </c:pt>
                <c:pt idx="31">
                  <c:v>95</c:v>
                </c:pt>
                <c:pt idx="32">
                  <c:v>0</c:v>
                </c:pt>
                <c:pt idx="33">
                  <c:v>90</c:v>
                </c:pt>
                <c:pt idx="34">
                  <c:v>60</c:v>
                </c:pt>
                <c:pt idx="35">
                  <c:v>0</c:v>
                </c:pt>
                <c:pt idx="36">
                  <c:v>5</c:v>
                </c:pt>
                <c:pt idx="37">
                  <c:v>30</c:v>
                </c:pt>
                <c:pt idx="38">
                  <c:v>20</c:v>
                </c:pt>
                <c:pt idx="39">
                  <c:v>0</c:v>
                </c:pt>
                <c:pt idx="40">
                  <c:v>60</c:v>
                </c:pt>
                <c:pt idx="41">
                  <c:v>0</c:v>
                </c:pt>
                <c:pt idx="42">
                  <c:v>1</c:v>
                </c:pt>
                <c:pt idx="43">
                  <c:v>40</c:v>
                </c:pt>
                <c:pt idx="44">
                  <c:v>30</c:v>
                </c:pt>
                <c:pt idx="45">
                  <c:v>15</c:v>
                </c:pt>
                <c:pt idx="46">
                  <c:v>0</c:v>
                </c:pt>
                <c:pt idx="47">
                  <c:v>1</c:v>
                </c:pt>
                <c:pt idx="48">
                  <c:v>0</c:v>
                </c:pt>
                <c:pt idx="49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1EE-4176-8BA3-9F7FE65C1791}"/>
            </c:ext>
          </c:extLst>
        </c:ser>
        <c:ser>
          <c:idx val="1"/>
          <c:order val="1"/>
          <c:tx>
            <c:strRef>
              <c:f>Data!$GQ$55</c:f>
              <c:strCache>
                <c:ptCount val="1"/>
                <c:pt idx="0">
                  <c:v>Q1-Min</c:v>
                </c:pt>
              </c:strCache>
            </c:strRef>
          </c:tx>
          <c:spPr>
            <a:noFill/>
            <a:extLst>
              <a:ext uri="{909E8E84-426E-40DD-AFC4-6F175D3DCCD1}">
                <a14:hiddenFill xmlns:a14="http://schemas.microsoft.com/office/drawing/2010/main">
                  <a:solidFill>
                    <a:srgbClr val="ED7D31"/>
                  </a:solidFill>
                </a14:hiddenFill>
              </a:ext>
            </a:extLst>
          </c:spPr>
          <c:invertIfNegative val="0"/>
          <c:errBars>
            <c:errBarType val="minus"/>
            <c:errValType val="percentage"/>
            <c:noEndCap val="0"/>
            <c:val val="100"/>
          </c:errBars>
          <c:cat>
            <c:strRef>
              <c:f>Data!$GR$53:$IO$53</c:f>
              <c:strCache>
                <c:ptCount val="5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  <c:pt idx="10">
                  <c:v>c11</c:v>
                </c:pt>
                <c:pt idx="11">
                  <c:v>c12</c:v>
                </c:pt>
                <c:pt idx="12">
                  <c:v>c13</c:v>
                </c:pt>
                <c:pt idx="13">
                  <c:v>c14</c:v>
                </c:pt>
                <c:pt idx="14">
                  <c:v>c15</c:v>
                </c:pt>
                <c:pt idx="15">
                  <c:v>c16</c:v>
                </c:pt>
                <c:pt idx="16">
                  <c:v>c17</c:v>
                </c:pt>
                <c:pt idx="17">
                  <c:v>c18</c:v>
                </c:pt>
                <c:pt idx="18">
                  <c:v>c19</c:v>
                </c:pt>
                <c:pt idx="19">
                  <c:v>c20</c:v>
                </c:pt>
                <c:pt idx="20">
                  <c:v>c21</c:v>
                </c:pt>
                <c:pt idx="21">
                  <c:v>c22</c:v>
                </c:pt>
                <c:pt idx="22">
                  <c:v>c23</c:v>
                </c:pt>
                <c:pt idx="23">
                  <c:v>c24</c:v>
                </c:pt>
                <c:pt idx="24">
                  <c:v>c25</c:v>
                </c:pt>
                <c:pt idx="25">
                  <c:v>c26</c:v>
                </c:pt>
                <c:pt idx="26">
                  <c:v>c27</c:v>
                </c:pt>
                <c:pt idx="27">
                  <c:v>c28</c:v>
                </c:pt>
                <c:pt idx="28">
                  <c:v>c29</c:v>
                </c:pt>
                <c:pt idx="29">
                  <c:v>c30</c:v>
                </c:pt>
                <c:pt idx="30">
                  <c:v>c31</c:v>
                </c:pt>
                <c:pt idx="31">
                  <c:v>c32</c:v>
                </c:pt>
                <c:pt idx="32">
                  <c:v>c33</c:v>
                </c:pt>
                <c:pt idx="33">
                  <c:v>c34</c:v>
                </c:pt>
                <c:pt idx="34">
                  <c:v>c35</c:v>
                </c:pt>
                <c:pt idx="35">
                  <c:v>c36</c:v>
                </c:pt>
                <c:pt idx="36">
                  <c:v>c37</c:v>
                </c:pt>
                <c:pt idx="37">
                  <c:v>c38</c:v>
                </c:pt>
                <c:pt idx="38">
                  <c:v>c39</c:v>
                </c:pt>
                <c:pt idx="39">
                  <c:v>c40</c:v>
                </c:pt>
                <c:pt idx="40">
                  <c:v>c41</c:v>
                </c:pt>
                <c:pt idx="41">
                  <c:v>c42</c:v>
                </c:pt>
                <c:pt idx="42">
                  <c:v>c43</c:v>
                </c:pt>
                <c:pt idx="43">
                  <c:v>c44</c:v>
                </c:pt>
                <c:pt idx="44">
                  <c:v>c45</c:v>
                </c:pt>
                <c:pt idx="45">
                  <c:v>c46</c:v>
                </c:pt>
                <c:pt idx="46">
                  <c:v>c47</c:v>
                </c:pt>
                <c:pt idx="47">
                  <c:v>c48</c:v>
                </c:pt>
                <c:pt idx="48">
                  <c:v>c49</c:v>
                </c:pt>
                <c:pt idx="49">
                  <c:v>c50</c:v>
                </c:pt>
              </c:strCache>
            </c:strRef>
          </c:cat>
          <c:val>
            <c:numRef>
              <c:f>Data!$GR$55:$IO$55</c:f>
              <c:numCache>
                <c:formatCode>General</c:formatCode>
                <c:ptCount val="50"/>
                <c:pt idx="0">
                  <c:v>0</c:v>
                </c:pt>
                <c:pt idx="1">
                  <c:v>5</c:v>
                </c:pt>
                <c:pt idx="2">
                  <c:v>0</c:v>
                </c:pt>
                <c:pt idx="3">
                  <c:v>10</c:v>
                </c:pt>
                <c:pt idx="4">
                  <c:v>5</c:v>
                </c:pt>
                <c:pt idx="5">
                  <c:v>0</c:v>
                </c:pt>
                <c:pt idx="6">
                  <c:v>10</c:v>
                </c:pt>
                <c:pt idx="7">
                  <c:v>15</c:v>
                </c:pt>
                <c:pt idx="8">
                  <c:v>5</c:v>
                </c:pt>
                <c:pt idx="9">
                  <c:v>0</c:v>
                </c:pt>
                <c:pt idx="10">
                  <c:v>10</c:v>
                </c:pt>
                <c:pt idx="11">
                  <c:v>2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10</c:v>
                </c:pt>
                <c:pt idx="16">
                  <c:v>5</c:v>
                </c:pt>
                <c:pt idx="17">
                  <c:v>10</c:v>
                </c:pt>
                <c:pt idx="18">
                  <c:v>5</c:v>
                </c:pt>
                <c:pt idx="19">
                  <c:v>10</c:v>
                </c:pt>
                <c:pt idx="20">
                  <c:v>15</c:v>
                </c:pt>
                <c:pt idx="21">
                  <c:v>0</c:v>
                </c:pt>
                <c:pt idx="22">
                  <c:v>5</c:v>
                </c:pt>
                <c:pt idx="23">
                  <c:v>15</c:v>
                </c:pt>
                <c:pt idx="24">
                  <c:v>5</c:v>
                </c:pt>
                <c:pt idx="25">
                  <c:v>5</c:v>
                </c:pt>
                <c:pt idx="26">
                  <c:v>0</c:v>
                </c:pt>
                <c:pt idx="27">
                  <c:v>5</c:v>
                </c:pt>
                <c:pt idx="28">
                  <c:v>5</c:v>
                </c:pt>
                <c:pt idx="29">
                  <c:v>20</c:v>
                </c:pt>
                <c:pt idx="30">
                  <c:v>15</c:v>
                </c:pt>
                <c:pt idx="31">
                  <c:v>0</c:v>
                </c:pt>
                <c:pt idx="32">
                  <c:v>5</c:v>
                </c:pt>
                <c:pt idx="33">
                  <c:v>5</c:v>
                </c:pt>
                <c:pt idx="34">
                  <c:v>20</c:v>
                </c:pt>
                <c:pt idx="35">
                  <c:v>0</c:v>
                </c:pt>
                <c:pt idx="36">
                  <c:v>5</c:v>
                </c:pt>
                <c:pt idx="37">
                  <c:v>10</c:v>
                </c:pt>
                <c:pt idx="38">
                  <c:v>20</c:v>
                </c:pt>
                <c:pt idx="39">
                  <c:v>0</c:v>
                </c:pt>
                <c:pt idx="40">
                  <c:v>20</c:v>
                </c:pt>
                <c:pt idx="41">
                  <c:v>0</c:v>
                </c:pt>
                <c:pt idx="42">
                  <c:v>0</c:v>
                </c:pt>
                <c:pt idx="43">
                  <c:v>20</c:v>
                </c:pt>
                <c:pt idx="44">
                  <c:v>10</c:v>
                </c:pt>
                <c:pt idx="45">
                  <c:v>15</c:v>
                </c:pt>
                <c:pt idx="46">
                  <c:v>0</c:v>
                </c:pt>
                <c:pt idx="47">
                  <c:v>1</c:v>
                </c:pt>
                <c:pt idx="48">
                  <c:v>0</c:v>
                </c:pt>
                <c:pt idx="49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1EE-4176-8BA3-9F7FE65C1791}"/>
            </c:ext>
          </c:extLst>
        </c:ser>
        <c:ser>
          <c:idx val="2"/>
          <c:order val="2"/>
          <c:tx>
            <c:strRef>
              <c:f>Data!$GQ$56</c:f>
              <c:strCache>
                <c:ptCount val="1"/>
                <c:pt idx="0">
                  <c:v>Med-Q1</c:v>
                </c:pt>
              </c:strCache>
            </c:strRef>
          </c:tx>
          <c:invertIfNegative val="0"/>
          <c:cat>
            <c:strRef>
              <c:f>Data!$GR$53:$IO$53</c:f>
              <c:strCache>
                <c:ptCount val="5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  <c:pt idx="10">
                  <c:v>c11</c:v>
                </c:pt>
                <c:pt idx="11">
                  <c:v>c12</c:v>
                </c:pt>
                <c:pt idx="12">
                  <c:v>c13</c:v>
                </c:pt>
                <c:pt idx="13">
                  <c:v>c14</c:v>
                </c:pt>
                <c:pt idx="14">
                  <c:v>c15</c:v>
                </c:pt>
                <c:pt idx="15">
                  <c:v>c16</c:v>
                </c:pt>
                <c:pt idx="16">
                  <c:v>c17</c:v>
                </c:pt>
                <c:pt idx="17">
                  <c:v>c18</c:v>
                </c:pt>
                <c:pt idx="18">
                  <c:v>c19</c:v>
                </c:pt>
                <c:pt idx="19">
                  <c:v>c20</c:v>
                </c:pt>
                <c:pt idx="20">
                  <c:v>c21</c:v>
                </c:pt>
                <c:pt idx="21">
                  <c:v>c22</c:v>
                </c:pt>
                <c:pt idx="22">
                  <c:v>c23</c:v>
                </c:pt>
                <c:pt idx="23">
                  <c:v>c24</c:v>
                </c:pt>
                <c:pt idx="24">
                  <c:v>c25</c:v>
                </c:pt>
                <c:pt idx="25">
                  <c:v>c26</c:v>
                </c:pt>
                <c:pt idx="26">
                  <c:v>c27</c:v>
                </c:pt>
                <c:pt idx="27">
                  <c:v>c28</c:v>
                </c:pt>
                <c:pt idx="28">
                  <c:v>c29</c:v>
                </c:pt>
                <c:pt idx="29">
                  <c:v>c30</c:v>
                </c:pt>
                <c:pt idx="30">
                  <c:v>c31</c:v>
                </c:pt>
                <c:pt idx="31">
                  <c:v>c32</c:v>
                </c:pt>
                <c:pt idx="32">
                  <c:v>c33</c:v>
                </c:pt>
                <c:pt idx="33">
                  <c:v>c34</c:v>
                </c:pt>
                <c:pt idx="34">
                  <c:v>c35</c:v>
                </c:pt>
                <c:pt idx="35">
                  <c:v>c36</c:v>
                </c:pt>
                <c:pt idx="36">
                  <c:v>c37</c:v>
                </c:pt>
                <c:pt idx="37">
                  <c:v>c38</c:v>
                </c:pt>
                <c:pt idx="38">
                  <c:v>c39</c:v>
                </c:pt>
                <c:pt idx="39">
                  <c:v>c40</c:v>
                </c:pt>
                <c:pt idx="40">
                  <c:v>c41</c:v>
                </c:pt>
                <c:pt idx="41">
                  <c:v>c42</c:v>
                </c:pt>
                <c:pt idx="42">
                  <c:v>c43</c:v>
                </c:pt>
                <c:pt idx="43">
                  <c:v>c44</c:v>
                </c:pt>
                <c:pt idx="44">
                  <c:v>c45</c:v>
                </c:pt>
                <c:pt idx="45">
                  <c:v>c46</c:v>
                </c:pt>
                <c:pt idx="46">
                  <c:v>c47</c:v>
                </c:pt>
                <c:pt idx="47">
                  <c:v>c48</c:v>
                </c:pt>
                <c:pt idx="48">
                  <c:v>c49</c:v>
                </c:pt>
                <c:pt idx="49">
                  <c:v>c50</c:v>
                </c:pt>
              </c:strCache>
            </c:strRef>
          </c:cat>
          <c:val>
            <c:numRef>
              <c:f>Data!$GR$56:$IO$56</c:f>
              <c:numCache>
                <c:formatCode>General</c:formatCode>
                <c:ptCount val="50"/>
                <c:pt idx="0">
                  <c:v>5</c:v>
                </c:pt>
                <c:pt idx="1">
                  <c:v>5</c:v>
                </c:pt>
                <c:pt idx="2">
                  <c:v>0</c:v>
                </c:pt>
                <c:pt idx="3">
                  <c:v>0</c:v>
                </c:pt>
                <c:pt idx="4">
                  <c:v>20</c:v>
                </c:pt>
                <c:pt idx="5">
                  <c:v>10</c:v>
                </c:pt>
                <c:pt idx="6">
                  <c:v>0</c:v>
                </c:pt>
                <c:pt idx="7">
                  <c:v>5</c:v>
                </c:pt>
                <c:pt idx="8">
                  <c:v>5</c:v>
                </c:pt>
                <c:pt idx="9">
                  <c:v>5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.5</c:v>
                </c:pt>
                <c:pt idx="14">
                  <c:v>0</c:v>
                </c:pt>
                <c:pt idx="15">
                  <c:v>1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5</c:v>
                </c:pt>
                <c:pt idx="20">
                  <c:v>5</c:v>
                </c:pt>
                <c:pt idx="21">
                  <c:v>5</c:v>
                </c:pt>
                <c:pt idx="22">
                  <c:v>0</c:v>
                </c:pt>
                <c:pt idx="23">
                  <c:v>5</c:v>
                </c:pt>
                <c:pt idx="24">
                  <c:v>5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5</c:v>
                </c:pt>
                <c:pt idx="29">
                  <c:v>0</c:v>
                </c:pt>
                <c:pt idx="30">
                  <c:v>5</c:v>
                </c:pt>
                <c:pt idx="31">
                  <c:v>5</c:v>
                </c:pt>
                <c:pt idx="32">
                  <c:v>0</c:v>
                </c:pt>
                <c:pt idx="33">
                  <c:v>5</c:v>
                </c:pt>
                <c:pt idx="34">
                  <c:v>0</c:v>
                </c:pt>
                <c:pt idx="35">
                  <c:v>0</c:v>
                </c:pt>
                <c:pt idx="36">
                  <c:v>10</c:v>
                </c:pt>
                <c:pt idx="37">
                  <c:v>0</c:v>
                </c:pt>
                <c:pt idx="38">
                  <c:v>10</c:v>
                </c:pt>
                <c:pt idx="39">
                  <c:v>0</c:v>
                </c:pt>
                <c:pt idx="40">
                  <c:v>0</c:v>
                </c:pt>
                <c:pt idx="41">
                  <c:v>0.5</c:v>
                </c:pt>
                <c:pt idx="42">
                  <c:v>1</c:v>
                </c:pt>
                <c:pt idx="43">
                  <c:v>10</c:v>
                </c:pt>
                <c:pt idx="44">
                  <c:v>10</c:v>
                </c:pt>
                <c:pt idx="45">
                  <c:v>10</c:v>
                </c:pt>
                <c:pt idx="46">
                  <c:v>0</c:v>
                </c:pt>
                <c:pt idx="47">
                  <c:v>8</c:v>
                </c:pt>
                <c:pt idx="48">
                  <c:v>0.5</c:v>
                </c:pt>
                <c:pt idx="4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1EE-4176-8BA3-9F7FE65C1791}"/>
            </c:ext>
          </c:extLst>
        </c:ser>
        <c:ser>
          <c:idx val="3"/>
          <c:order val="3"/>
          <c:tx>
            <c:strRef>
              <c:f>Data!$GQ$57</c:f>
              <c:strCache>
                <c:ptCount val="1"/>
                <c:pt idx="0">
                  <c:v>Q3-Med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Data!$GR$58:$IO$58</c:f>
                <c:numCache>
                  <c:formatCode>General</c:formatCode>
                  <c:ptCount val="50"/>
                  <c:pt idx="0">
                    <c:v>5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10</c:v>
                  </c:pt>
                  <c:pt idx="5">
                    <c:v>25</c:v>
                  </c:pt>
                  <c:pt idx="6">
                    <c:v>0</c:v>
                  </c:pt>
                  <c:pt idx="7">
                    <c:v>5</c:v>
                  </c:pt>
                  <c:pt idx="8">
                    <c:v>10</c:v>
                  </c:pt>
                  <c:pt idx="9">
                    <c:v>0</c:v>
                  </c:pt>
                  <c:pt idx="10">
                    <c:v>10</c:v>
                  </c:pt>
                  <c:pt idx="11">
                    <c:v>5</c:v>
                  </c:pt>
                  <c:pt idx="12">
                    <c:v>0</c:v>
                  </c:pt>
                  <c:pt idx="13">
                    <c:v>0</c:v>
                  </c:pt>
                  <c:pt idx="14">
                    <c:v>0</c:v>
                  </c:pt>
                  <c:pt idx="15">
                    <c:v>10</c:v>
                  </c:pt>
                  <c:pt idx="16">
                    <c:v>0</c:v>
                  </c:pt>
                  <c:pt idx="17">
                    <c:v>5</c:v>
                  </c:pt>
                  <c:pt idx="18">
                    <c:v>10</c:v>
                  </c:pt>
                  <c:pt idx="19">
                    <c:v>5</c:v>
                  </c:pt>
                  <c:pt idx="20">
                    <c:v>0</c:v>
                  </c:pt>
                  <c:pt idx="21">
                    <c:v>0</c:v>
                  </c:pt>
                  <c:pt idx="22">
                    <c:v>0</c:v>
                  </c:pt>
                  <c:pt idx="23">
                    <c:v>15</c:v>
                  </c:pt>
                  <c:pt idx="24">
                    <c:v>0</c:v>
                  </c:pt>
                  <c:pt idx="25">
                    <c:v>0</c:v>
                  </c:pt>
                  <c:pt idx="26">
                    <c:v>0</c:v>
                  </c:pt>
                  <c:pt idx="27">
                    <c:v>5</c:v>
                  </c:pt>
                  <c:pt idx="28">
                    <c:v>0</c:v>
                  </c:pt>
                  <c:pt idx="29">
                    <c:v>10</c:v>
                  </c:pt>
                  <c:pt idx="30">
                    <c:v>5</c:v>
                  </c:pt>
                  <c:pt idx="31">
                    <c:v>0</c:v>
                  </c:pt>
                  <c:pt idx="32">
                    <c:v>20</c:v>
                  </c:pt>
                  <c:pt idx="33">
                    <c:v>0</c:v>
                  </c:pt>
                  <c:pt idx="34">
                    <c:v>0</c:v>
                  </c:pt>
                  <c:pt idx="35">
                    <c:v>1</c:v>
                  </c:pt>
                  <c:pt idx="36">
                    <c:v>45</c:v>
                  </c:pt>
                  <c:pt idx="37">
                    <c:v>5</c:v>
                  </c:pt>
                  <c:pt idx="38">
                    <c:v>25</c:v>
                  </c:pt>
                  <c:pt idx="39">
                    <c:v>0</c:v>
                  </c:pt>
                  <c:pt idx="40">
                    <c:v>5</c:v>
                  </c:pt>
                  <c:pt idx="41">
                    <c:v>4.5</c:v>
                  </c:pt>
                  <c:pt idx="42">
                    <c:v>5</c:v>
                  </c:pt>
                  <c:pt idx="43">
                    <c:v>20</c:v>
                  </c:pt>
                  <c:pt idx="44">
                    <c:v>10</c:v>
                  </c:pt>
                  <c:pt idx="45">
                    <c:v>10</c:v>
                  </c:pt>
                  <c:pt idx="46">
                    <c:v>0</c:v>
                  </c:pt>
                  <c:pt idx="47">
                    <c:v>0</c:v>
                  </c:pt>
                  <c:pt idx="48">
                    <c:v>9.5</c:v>
                  </c:pt>
                  <c:pt idx="49">
                    <c:v>10</c:v>
                  </c:pt>
                </c:numCache>
              </c:numRef>
            </c:plus>
          </c:errBars>
          <c:cat>
            <c:strRef>
              <c:f>Data!$GR$53:$IO$53</c:f>
              <c:strCache>
                <c:ptCount val="5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  <c:pt idx="10">
                  <c:v>c11</c:v>
                </c:pt>
                <c:pt idx="11">
                  <c:v>c12</c:v>
                </c:pt>
                <c:pt idx="12">
                  <c:v>c13</c:v>
                </c:pt>
                <c:pt idx="13">
                  <c:v>c14</c:v>
                </c:pt>
                <c:pt idx="14">
                  <c:v>c15</c:v>
                </c:pt>
                <c:pt idx="15">
                  <c:v>c16</c:v>
                </c:pt>
                <c:pt idx="16">
                  <c:v>c17</c:v>
                </c:pt>
                <c:pt idx="17">
                  <c:v>c18</c:v>
                </c:pt>
                <c:pt idx="18">
                  <c:v>c19</c:v>
                </c:pt>
                <c:pt idx="19">
                  <c:v>c20</c:v>
                </c:pt>
                <c:pt idx="20">
                  <c:v>c21</c:v>
                </c:pt>
                <c:pt idx="21">
                  <c:v>c22</c:v>
                </c:pt>
                <c:pt idx="22">
                  <c:v>c23</c:v>
                </c:pt>
                <c:pt idx="23">
                  <c:v>c24</c:v>
                </c:pt>
                <c:pt idx="24">
                  <c:v>c25</c:v>
                </c:pt>
                <c:pt idx="25">
                  <c:v>c26</c:v>
                </c:pt>
                <c:pt idx="26">
                  <c:v>c27</c:v>
                </c:pt>
                <c:pt idx="27">
                  <c:v>c28</c:v>
                </c:pt>
                <c:pt idx="28">
                  <c:v>c29</c:v>
                </c:pt>
                <c:pt idx="29">
                  <c:v>c30</c:v>
                </c:pt>
                <c:pt idx="30">
                  <c:v>c31</c:v>
                </c:pt>
                <c:pt idx="31">
                  <c:v>c32</c:v>
                </c:pt>
                <c:pt idx="32">
                  <c:v>c33</c:v>
                </c:pt>
                <c:pt idx="33">
                  <c:v>c34</c:v>
                </c:pt>
                <c:pt idx="34">
                  <c:v>c35</c:v>
                </c:pt>
                <c:pt idx="35">
                  <c:v>c36</c:v>
                </c:pt>
                <c:pt idx="36">
                  <c:v>c37</c:v>
                </c:pt>
                <c:pt idx="37">
                  <c:v>c38</c:v>
                </c:pt>
                <c:pt idx="38">
                  <c:v>c39</c:v>
                </c:pt>
                <c:pt idx="39">
                  <c:v>c40</c:v>
                </c:pt>
                <c:pt idx="40">
                  <c:v>c41</c:v>
                </c:pt>
                <c:pt idx="41">
                  <c:v>c42</c:v>
                </c:pt>
                <c:pt idx="42">
                  <c:v>c43</c:v>
                </c:pt>
                <c:pt idx="43">
                  <c:v>c44</c:v>
                </c:pt>
                <c:pt idx="44">
                  <c:v>c45</c:v>
                </c:pt>
                <c:pt idx="45">
                  <c:v>c46</c:v>
                </c:pt>
                <c:pt idx="46">
                  <c:v>c47</c:v>
                </c:pt>
                <c:pt idx="47">
                  <c:v>c48</c:v>
                </c:pt>
                <c:pt idx="48">
                  <c:v>c49</c:v>
                </c:pt>
                <c:pt idx="49">
                  <c:v>c50</c:v>
                </c:pt>
              </c:strCache>
            </c:strRef>
          </c:cat>
          <c:val>
            <c:numRef>
              <c:f>Data!$GR$57:$IO$57</c:f>
              <c:numCache>
                <c:formatCode>General</c:formatCode>
                <c:ptCount val="5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0</c:v>
                </c:pt>
                <c:pt idx="5">
                  <c:v>0</c:v>
                </c:pt>
                <c:pt idx="6">
                  <c:v>0</c:v>
                </c:pt>
                <c:pt idx="7">
                  <c:v>5</c:v>
                </c:pt>
                <c:pt idx="8">
                  <c:v>0</c:v>
                </c:pt>
                <c:pt idx="9">
                  <c:v>0</c:v>
                </c:pt>
                <c:pt idx="10">
                  <c:v>20</c:v>
                </c:pt>
                <c:pt idx="11">
                  <c:v>5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5</c:v>
                </c:pt>
                <c:pt idx="17">
                  <c:v>10</c:v>
                </c:pt>
                <c:pt idx="18">
                  <c:v>10</c:v>
                </c:pt>
                <c:pt idx="19">
                  <c:v>10</c:v>
                </c:pt>
                <c:pt idx="20">
                  <c:v>0</c:v>
                </c:pt>
                <c:pt idx="21">
                  <c:v>5</c:v>
                </c:pt>
                <c:pt idx="22">
                  <c:v>5</c:v>
                </c:pt>
                <c:pt idx="23">
                  <c:v>5</c:v>
                </c:pt>
                <c:pt idx="24">
                  <c:v>0</c:v>
                </c:pt>
                <c:pt idx="25">
                  <c:v>5</c:v>
                </c:pt>
                <c:pt idx="26">
                  <c:v>0.5</c:v>
                </c:pt>
                <c:pt idx="27">
                  <c:v>20</c:v>
                </c:pt>
                <c:pt idx="28">
                  <c:v>0</c:v>
                </c:pt>
                <c:pt idx="29">
                  <c:v>10</c:v>
                </c:pt>
                <c:pt idx="30">
                  <c:v>5</c:v>
                </c:pt>
                <c:pt idx="31">
                  <c:v>0</c:v>
                </c:pt>
                <c:pt idx="32">
                  <c:v>5</c:v>
                </c:pt>
                <c:pt idx="33">
                  <c:v>0</c:v>
                </c:pt>
                <c:pt idx="34">
                  <c:v>10</c:v>
                </c:pt>
                <c:pt idx="35">
                  <c:v>0</c:v>
                </c:pt>
                <c:pt idx="36">
                  <c:v>30</c:v>
                </c:pt>
                <c:pt idx="37">
                  <c:v>25</c:v>
                </c:pt>
                <c:pt idx="38">
                  <c:v>10</c:v>
                </c:pt>
                <c:pt idx="39">
                  <c:v>0.5</c:v>
                </c:pt>
                <c:pt idx="40">
                  <c:v>10</c:v>
                </c:pt>
                <c:pt idx="41">
                  <c:v>0</c:v>
                </c:pt>
                <c:pt idx="42">
                  <c:v>3</c:v>
                </c:pt>
                <c:pt idx="43">
                  <c:v>0</c:v>
                </c:pt>
                <c:pt idx="44">
                  <c:v>20</c:v>
                </c:pt>
                <c:pt idx="45">
                  <c:v>10</c:v>
                </c:pt>
                <c:pt idx="46">
                  <c:v>0</c:v>
                </c:pt>
                <c:pt idx="47">
                  <c:v>5</c:v>
                </c:pt>
                <c:pt idx="48">
                  <c:v>0</c:v>
                </c:pt>
                <c:pt idx="49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1EE-4176-8BA3-9F7FE65C17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55087000"/>
        <c:axId val="655089624"/>
      </c:barChart>
      <c:scatterChart>
        <c:scatterStyle val="lineMarker"/>
        <c:varyColors val="0"/>
        <c:ser>
          <c:idx val="4"/>
          <c:order val="4"/>
          <c:tx>
            <c:v>m</c:v>
          </c:tx>
          <c:spPr>
            <a:ln w="19050">
              <a:noFill/>
            </a:ln>
          </c:spPr>
          <c:marker>
            <c:symbol val="x"/>
            <c:size val="5"/>
            <c:spPr>
              <a:ln>
                <a:solidFill>
                  <a:srgbClr val="000000"/>
                </a:solidFill>
                <a:prstDash val="solid"/>
              </a:ln>
            </c:spPr>
          </c:marker>
          <c:yVal>
            <c:numRef>
              <c:f>Data!$GR$59:$IO$59</c:f>
              <c:numCache>
                <c:formatCode>General</c:formatCode>
                <c:ptCount val="50"/>
                <c:pt idx="0">
                  <c:v>94.444444444444443</c:v>
                </c:pt>
                <c:pt idx="1">
                  <c:v>97.222222222222229</c:v>
                </c:pt>
                <c:pt idx="2">
                  <c:v>0</c:v>
                </c:pt>
                <c:pt idx="3">
                  <c:v>98.333333333333329</c:v>
                </c:pt>
                <c:pt idx="4">
                  <c:v>48.333333333333336</c:v>
                </c:pt>
                <c:pt idx="5">
                  <c:v>68.333333333333329</c:v>
                </c:pt>
                <c:pt idx="6">
                  <c:v>98.333333333333329</c:v>
                </c:pt>
                <c:pt idx="7">
                  <c:v>78.888888888888886</c:v>
                </c:pt>
                <c:pt idx="8">
                  <c:v>79.444444444444443</c:v>
                </c:pt>
                <c:pt idx="9">
                  <c:v>98.111111111111114</c:v>
                </c:pt>
                <c:pt idx="10">
                  <c:v>68.888888888888886</c:v>
                </c:pt>
                <c:pt idx="11">
                  <c:v>8.1111111111111107</c:v>
                </c:pt>
                <c:pt idx="12">
                  <c:v>0</c:v>
                </c:pt>
                <c:pt idx="13">
                  <c:v>0.27777777777777779</c:v>
                </c:pt>
                <c:pt idx="14">
                  <c:v>0</c:v>
                </c:pt>
                <c:pt idx="15">
                  <c:v>86.111111111111114</c:v>
                </c:pt>
                <c:pt idx="16">
                  <c:v>96.666666666666671</c:v>
                </c:pt>
                <c:pt idx="17">
                  <c:v>72.777777777777771</c:v>
                </c:pt>
                <c:pt idx="18">
                  <c:v>15</c:v>
                </c:pt>
                <c:pt idx="19">
                  <c:v>25.555555555555557</c:v>
                </c:pt>
                <c:pt idx="20">
                  <c:v>95.555555555555557</c:v>
                </c:pt>
                <c:pt idx="21">
                  <c:v>95</c:v>
                </c:pt>
                <c:pt idx="22">
                  <c:v>96.111111111111114</c:v>
                </c:pt>
                <c:pt idx="23">
                  <c:v>40</c:v>
                </c:pt>
                <c:pt idx="24">
                  <c:v>97.777777777777771</c:v>
                </c:pt>
                <c:pt idx="25">
                  <c:v>96.111111111111114</c:v>
                </c:pt>
                <c:pt idx="26">
                  <c:v>0.22222222222222221</c:v>
                </c:pt>
                <c:pt idx="27">
                  <c:v>58.888888888888886</c:v>
                </c:pt>
                <c:pt idx="28">
                  <c:v>97.777777777777771</c:v>
                </c:pt>
                <c:pt idx="29">
                  <c:v>61.666666666666664</c:v>
                </c:pt>
                <c:pt idx="30">
                  <c:v>88.333333333333329</c:v>
                </c:pt>
                <c:pt idx="31">
                  <c:v>98.333333333333329</c:v>
                </c:pt>
                <c:pt idx="32">
                  <c:v>8.9444444444444446</c:v>
                </c:pt>
                <c:pt idx="33">
                  <c:v>97.222222222222229</c:v>
                </c:pt>
                <c:pt idx="34">
                  <c:v>79.444444444444443</c:v>
                </c:pt>
                <c:pt idx="35">
                  <c:v>0.16666666666666666</c:v>
                </c:pt>
                <c:pt idx="36">
                  <c:v>31.666666666666668</c:v>
                </c:pt>
                <c:pt idx="37">
                  <c:v>49.444444444444443</c:v>
                </c:pt>
                <c:pt idx="38">
                  <c:v>49.444444444444443</c:v>
                </c:pt>
                <c:pt idx="39">
                  <c:v>0.22222222222222221</c:v>
                </c:pt>
                <c:pt idx="40">
                  <c:v>83.333333333333329</c:v>
                </c:pt>
                <c:pt idx="41">
                  <c:v>0.88888888888888884</c:v>
                </c:pt>
                <c:pt idx="42">
                  <c:v>4</c:v>
                </c:pt>
                <c:pt idx="43">
                  <c:v>65.555555555555557</c:v>
                </c:pt>
                <c:pt idx="44">
                  <c:v>54.444444444444443</c:v>
                </c:pt>
                <c:pt idx="45">
                  <c:v>38.333333333333336</c:v>
                </c:pt>
                <c:pt idx="46">
                  <c:v>0</c:v>
                </c:pt>
                <c:pt idx="47">
                  <c:v>8.8888888888888893</c:v>
                </c:pt>
                <c:pt idx="48">
                  <c:v>1.3333333333333333</c:v>
                </c:pt>
                <c:pt idx="49">
                  <c:v>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1EE-4176-8BA3-9F7FE65C17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5087000"/>
        <c:axId val="655089624"/>
      </c:scatterChart>
      <c:catAx>
        <c:axId val="6550870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655089624"/>
        <c:crosses val="autoZero"/>
        <c:auto val="1"/>
        <c:lblAlgn val="ctr"/>
        <c:lblOffset val="100"/>
        <c:noMultiLvlLbl val="0"/>
      </c:catAx>
      <c:valAx>
        <c:axId val="655089624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655087000"/>
        <c:crosses val="autoZero"/>
        <c:crossBetween val="between"/>
      </c:valAx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Data!$LF$40</c:f>
              <c:strCache>
                <c:ptCount val="1"/>
                <c:pt idx="0">
                  <c:v>Min</c:v>
                </c:pt>
              </c:strCache>
            </c:strRef>
          </c:tx>
          <c:spPr>
            <a:noFill/>
            <a:extLst>
              <a:ext uri="{909E8E84-426E-40DD-AFC4-6F175D3DCCD1}">
                <a14:hiddenFill xmlns:a14="http://schemas.microsoft.com/office/drawing/2010/main">
                  <a:solidFill>
                    <a:srgbClr val="4472C4"/>
                  </a:solidFill>
                </a14:hiddenFill>
              </a:ext>
            </a:extLst>
          </c:spPr>
          <c:invertIfNegative val="0"/>
          <c:cat>
            <c:strRef>
              <c:f>Data!$LG$39:$ND$39</c:f>
              <c:strCache>
                <c:ptCount val="50"/>
                <c:pt idx="0">
                  <c:v>C51</c:v>
                </c:pt>
                <c:pt idx="1">
                  <c:v>C52</c:v>
                </c:pt>
                <c:pt idx="2">
                  <c:v>C53</c:v>
                </c:pt>
                <c:pt idx="3">
                  <c:v>C54</c:v>
                </c:pt>
                <c:pt idx="4">
                  <c:v>C55</c:v>
                </c:pt>
                <c:pt idx="5">
                  <c:v>C56</c:v>
                </c:pt>
                <c:pt idx="6">
                  <c:v>C57</c:v>
                </c:pt>
                <c:pt idx="7">
                  <c:v>C58</c:v>
                </c:pt>
                <c:pt idx="8">
                  <c:v>C59</c:v>
                </c:pt>
                <c:pt idx="9">
                  <c:v>C60</c:v>
                </c:pt>
                <c:pt idx="10">
                  <c:v>C61</c:v>
                </c:pt>
                <c:pt idx="11">
                  <c:v>C62</c:v>
                </c:pt>
                <c:pt idx="12">
                  <c:v>C63</c:v>
                </c:pt>
                <c:pt idx="13">
                  <c:v>C64</c:v>
                </c:pt>
                <c:pt idx="14">
                  <c:v>C65</c:v>
                </c:pt>
                <c:pt idx="15">
                  <c:v>C66</c:v>
                </c:pt>
                <c:pt idx="16">
                  <c:v>C67</c:v>
                </c:pt>
                <c:pt idx="17">
                  <c:v>C68</c:v>
                </c:pt>
                <c:pt idx="18">
                  <c:v>C69</c:v>
                </c:pt>
                <c:pt idx="19">
                  <c:v>C70</c:v>
                </c:pt>
                <c:pt idx="20">
                  <c:v>C71</c:v>
                </c:pt>
                <c:pt idx="21">
                  <c:v>C72</c:v>
                </c:pt>
                <c:pt idx="22">
                  <c:v>C73</c:v>
                </c:pt>
                <c:pt idx="23">
                  <c:v>C74</c:v>
                </c:pt>
                <c:pt idx="24">
                  <c:v>C75</c:v>
                </c:pt>
                <c:pt idx="25">
                  <c:v>C76</c:v>
                </c:pt>
                <c:pt idx="26">
                  <c:v>C77</c:v>
                </c:pt>
                <c:pt idx="27">
                  <c:v>C78</c:v>
                </c:pt>
                <c:pt idx="28">
                  <c:v>C79</c:v>
                </c:pt>
                <c:pt idx="29">
                  <c:v>C80</c:v>
                </c:pt>
                <c:pt idx="30">
                  <c:v>C81</c:v>
                </c:pt>
                <c:pt idx="31">
                  <c:v>C82</c:v>
                </c:pt>
                <c:pt idx="32">
                  <c:v>C83</c:v>
                </c:pt>
                <c:pt idx="33">
                  <c:v>C84</c:v>
                </c:pt>
                <c:pt idx="34">
                  <c:v>C85</c:v>
                </c:pt>
                <c:pt idx="35">
                  <c:v>C86</c:v>
                </c:pt>
                <c:pt idx="36">
                  <c:v>C87</c:v>
                </c:pt>
                <c:pt idx="37">
                  <c:v>C88</c:v>
                </c:pt>
                <c:pt idx="38">
                  <c:v>C89</c:v>
                </c:pt>
                <c:pt idx="39">
                  <c:v>C90</c:v>
                </c:pt>
                <c:pt idx="40">
                  <c:v>C91</c:v>
                </c:pt>
                <c:pt idx="41">
                  <c:v>C92</c:v>
                </c:pt>
                <c:pt idx="42">
                  <c:v>C93</c:v>
                </c:pt>
                <c:pt idx="43">
                  <c:v>C94</c:v>
                </c:pt>
                <c:pt idx="44">
                  <c:v>C95</c:v>
                </c:pt>
                <c:pt idx="45">
                  <c:v>C96</c:v>
                </c:pt>
                <c:pt idx="46">
                  <c:v>C97</c:v>
                </c:pt>
                <c:pt idx="47">
                  <c:v>C98</c:v>
                </c:pt>
                <c:pt idx="48">
                  <c:v>C99</c:v>
                </c:pt>
                <c:pt idx="49">
                  <c:v>C100</c:v>
                </c:pt>
              </c:strCache>
            </c:strRef>
          </c:cat>
          <c:val>
            <c:numRef>
              <c:f>Data!$LG$40:$ND$40</c:f>
              <c:numCache>
                <c:formatCode>General</c:formatCode>
                <c:ptCount val="50"/>
                <c:pt idx="0">
                  <c:v>90</c:v>
                </c:pt>
                <c:pt idx="1">
                  <c:v>0</c:v>
                </c:pt>
                <c:pt idx="2">
                  <c:v>90</c:v>
                </c:pt>
                <c:pt idx="3">
                  <c:v>0</c:v>
                </c:pt>
                <c:pt idx="4">
                  <c:v>70</c:v>
                </c:pt>
                <c:pt idx="5">
                  <c:v>0</c:v>
                </c:pt>
                <c:pt idx="6">
                  <c:v>80</c:v>
                </c:pt>
                <c:pt idx="7">
                  <c:v>0</c:v>
                </c:pt>
                <c:pt idx="8">
                  <c:v>0</c:v>
                </c:pt>
                <c:pt idx="9">
                  <c:v>5</c:v>
                </c:pt>
                <c:pt idx="10">
                  <c:v>30</c:v>
                </c:pt>
                <c:pt idx="11">
                  <c:v>0</c:v>
                </c:pt>
                <c:pt idx="12">
                  <c:v>90</c:v>
                </c:pt>
                <c:pt idx="13">
                  <c:v>15</c:v>
                </c:pt>
                <c:pt idx="14">
                  <c:v>30</c:v>
                </c:pt>
                <c:pt idx="15">
                  <c:v>65</c:v>
                </c:pt>
                <c:pt idx="16">
                  <c:v>0.5</c:v>
                </c:pt>
                <c:pt idx="17">
                  <c:v>70</c:v>
                </c:pt>
                <c:pt idx="18">
                  <c:v>0</c:v>
                </c:pt>
                <c:pt idx="19">
                  <c:v>0</c:v>
                </c:pt>
                <c:pt idx="20">
                  <c:v>30</c:v>
                </c:pt>
                <c:pt idx="21">
                  <c:v>75</c:v>
                </c:pt>
                <c:pt idx="22">
                  <c:v>70</c:v>
                </c:pt>
                <c:pt idx="23">
                  <c:v>90</c:v>
                </c:pt>
                <c:pt idx="24">
                  <c:v>0</c:v>
                </c:pt>
                <c:pt idx="25">
                  <c:v>80</c:v>
                </c:pt>
                <c:pt idx="26">
                  <c:v>90</c:v>
                </c:pt>
                <c:pt idx="27">
                  <c:v>95</c:v>
                </c:pt>
                <c:pt idx="28">
                  <c:v>95</c:v>
                </c:pt>
                <c:pt idx="29">
                  <c:v>70</c:v>
                </c:pt>
                <c:pt idx="30">
                  <c:v>0</c:v>
                </c:pt>
                <c:pt idx="31">
                  <c:v>80</c:v>
                </c:pt>
                <c:pt idx="32">
                  <c:v>25</c:v>
                </c:pt>
                <c:pt idx="33">
                  <c:v>70</c:v>
                </c:pt>
                <c:pt idx="34">
                  <c:v>80</c:v>
                </c:pt>
                <c:pt idx="35">
                  <c:v>85</c:v>
                </c:pt>
                <c:pt idx="36">
                  <c:v>0</c:v>
                </c:pt>
                <c:pt idx="37">
                  <c:v>60</c:v>
                </c:pt>
                <c:pt idx="38">
                  <c:v>70</c:v>
                </c:pt>
                <c:pt idx="39">
                  <c:v>0</c:v>
                </c:pt>
                <c:pt idx="40">
                  <c:v>0</c:v>
                </c:pt>
                <c:pt idx="41">
                  <c:v>95</c:v>
                </c:pt>
                <c:pt idx="42">
                  <c:v>60</c:v>
                </c:pt>
                <c:pt idx="43">
                  <c:v>0</c:v>
                </c:pt>
                <c:pt idx="44">
                  <c:v>0.5</c:v>
                </c:pt>
                <c:pt idx="45">
                  <c:v>0</c:v>
                </c:pt>
                <c:pt idx="46">
                  <c:v>10</c:v>
                </c:pt>
                <c:pt idx="47">
                  <c:v>0</c:v>
                </c:pt>
                <c:pt idx="48">
                  <c:v>95</c:v>
                </c:pt>
                <c:pt idx="49">
                  <c:v>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1CC-4D81-9B88-06900E9BF0BF}"/>
            </c:ext>
          </c:extLst>
        </c:ser>
        <c:ser>
          <c:idx val="1"/>
          <c:order val="1"/>
          <c:tx>
            <c:strRef>
              <c:f>Data!$LF$41</c:f>
              <c:strCache>
                <c:ptCount val="1"/>
                <c:pt idx="0">
                  <c:v>Q1-Min</c:v>
                </c:pt>
              </c:strCache>
            </c:strRef>
          </c:tx>
          <c:spPr>
            <a:noFill/>
            <a:extLst>
              <a:ext uri="{909E8E84-426E-40DD-AFC4-6F175D3DCCD1}">
                <a14:hiddenFill xmlns:a14="http://schemas.microsoft.com/office/drawing/2010/main">
                  <a:solidFill>
                    <a:srgbClr val="ED7D31"/>
                  </a:solidFill>
                </a14:hiddenFill>
              </a:ext>
            </a:extLst>
          </c:spPr>
          <c:invertIfNegative val="0"/>
          <c:errBars>
            <c:errBarType val="minus"/>
            <c:errValType val="percentage"/>
            <c:noEndCap val="0"/>
            <c:val val="100"/>
          </c:errBars>
          <c:cat>
            <c:strRef>
              <c:f>Data!$LG$39:$ND$39</c:f>
              <c:strCache>
                <c:ptCount val="50"/>
                <c:pt idx="0">
                  <c:v>C51</c:v>
                </c:pt>
                <c:pt idx="1">
                  <c:v>C52</c:v>
                </c:pt>
                <c:pt idx="2">
                  <c:v>C53</c:v>
                </c:pt>
                <c:pt idx="3">
                  <c:v>C54</c:v>
                </c:pt>
                <c:pt idx="4">
                  <c:v>C55</c:v>
                </c:pt>
                <c:pt idx="5">
                  <c:v>C56</c:v>
                </c:pt>
                <c:pt idx="6">
                  <c:v>C57</c:v>
                </c:pt>
                <c:pt idx="7">
                  <c:v>C58</c:v>
                </c:pt>
                <c:pt idx="8">
                  <c:v>C59</c:v>
                </c:pt>
                <c:pt idx="9">
                  <c:v>C60</c:v>
                </c:pt>
                <c:pt idx="10">
                  <c:v>C61</c:v>
                </c:pt>
                <c:pt idx="11">
                  <c:v>C62</c:v>
                </c:pt>
                <c:pt idx="12">
                  <c:v>C63</c:v>
                </c:pt>
                <c:pt idx="13">
                  <c:v>C64</c:v>
                </c:pt>
                <c:pt idx="14">
                  <c:v>C65</c:v>
                </c:pt>
                <c:pt idx="15">
                  <c:v>C66</c:v>
                </c:pt>
                <c:pt idx="16">
                  <c:v>C67</c:v>
                </c:pt>
                <c:pt idx="17">
                  <c:v>C68</c:v>
                </c:pt>
                <c:pt idx="18">
                  <c:v>C69</c:v>
                </c:pt>
                <c:pt idx="19">
                  <c:v>C70</c:v>
                </c:pt>
                <c:pt idx="20">
                  <c:v>C71</c:v>
                </c:pt>
                <c:pt idx="21">
                  <c:v>C72</c:v>
                </c:pt>
                <c:pt idx="22">
                  <c:v>C73</c:v>
                </c:pt>
                <c:pt idx="23">
                  <c:v>C74</c:v>
                </c:pt>
                <c:pt idx="24">
                  <c:v>C75</c:v>
                </c:pt>
                <c:pt idx="25">
                  <c:v>C76</c:v>
                </c:pt>
                <c:pt idx="26">
                  <c:v>C77</c:v>
                </c:pt>
                <c:pt idx="27">
                  <c:v>C78</c:v>
                </c:pt>
                <c:pt idx="28">
                  <c:v>C79</c:v>
                </c:pt>
                <c:pt idx="29">
                  <c:v>C80</c:v>
                </c:pt>
                <c:pt idx="30">
                  <c:v>C81</c:v>
                </c:pt>
                <c:pt idx="31">
                  <c:v>C82</c:v>
                </c:pt>
                <c:pt idx="32">
                  <c:v>C83</c:v>
                </c:pt>
                <c:pt idx="33">
                  <c:v>C84</c:v>
                </c:pt>
                <c:pt idx="34">
                  <c:v>C85</c:v>
                </c:pt>
                <c:pt idx="35">
                  <c:v>C86</c:v>
                </c:pt>
                <c:pt idx="36">
                  <c:v>C87</c:v>
                </c:pt>
                <c:pt idx="37">
                  <c:v>C88</c:v>
                </c:pt>
                <c:pt idx="38">
                  <c:v>C89</c:v>
                </c:pt>
                <c:pt idx="39">
                  <c:v>C90</c:v>
                </c:pt>
                <c:pt idx="40">
                  <c:v>C91</c:v>
                </c:pt>
                <c:pt idx="41">
                  <c:v>C92</c:v>
                </c:pt>
                <c:pt idx="42">
                  <c:v>C93</c:v>
                </c:pt>
                <c:pt idx="43">
                  <c:v>C94</c:v>
                </c:pt>
                <c:pt idx="44">
                  <c:v>C95</c:v>
                </c:pt>
                <c:pt idx="45">
                  <c:v>C96</c:v>
                </c:pt>
                <c:pt idx="46">
                  <c:v>C97</c:v>
                </c:pt>
                <c:pt idx="47">
                  <c:v>C98</c:v>
                </c:pt>
                <c:pt idx="48">
                  <c:v>C99</c:v>
                </c:pt>
                <c:pt idx="49">
                  <c:v>C100</c:v>
                </c:pt>
              </c:strCache>
            </c:strRef>
          </c:cat>
          <c:val>
            <c:numRef>
              <c:f>Data!$LG$41:$ND$41</c:f>
              <c:numCache>
                <c:formatCode>General</c:formatCode>
                <c:ptCount val="50"/>
                <c:pt idx="0">
                  <c:v>5</c:v>
                </c:pt>
                <c:pt idx="1">
                  <c:v>0</c:v>
                </c:pt>
                <c:pt idx="2">
                  <c:v>1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0</c:v>
                </c:pt>
                <c:pt idx="7">
                  <c:v>0</c:v>
                </c:pt>
                <c:pt idx="8">
                  <c:v>0</c:v>
                </c:pt>
                <c:pt idx="9">
                  <c:v>90</c:v>
                </c:pt>
                <c:pt idx="10">
                  <c:v>35</c:v>
                </c:pt>
                <c:pt idx="11">
                  <c:v>0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5</c:v>
                </c:pt>
                <c:pt idx="16">
                  <c:v>4.5</c:v>
                </c:pt>
                <c:pt idx="17">
                  <c:v>20</c:v>
                </c:pt>
                <c:pt idx="18">
                  <c:v>0</c:v>
                </c:pt>
                <c:pt idx="19">
                  <c:v>0</c:v>
                </c:pt>
                <c:pt idx="20">
                  <c:v>30</c:v>
                </c:pt>
                <c:pt idx="21">
                  <c:v>15</c:v>
                </c:pt>
                <c:pt idx="22">
                  <c:v>10</c:v>
                </c:pt>
                <c:pt idx="23">
                  <c:v>10</c:v>
                </c:pt>
                <c:pt idx="24">
                  <c:v>0</c:v>
                </c:pt>
                <c:pt idx="25">
                  <c:v>10</c:v>
                </c:pt>
                <c:pt idx="26">
                  <c:v>5</c:v>
                </c:pt>
                <c:pt idx="27">
                  <c:v>0</c:v>
                </c:pt>
                <c:pt idx="28">
                  <c:v>5</c:v>
                </c:pt>
                <c:pt idx="29">
                  <c:v>0</c:v>
                </c:pt>
                <c:pt idx="30">
                  <c:v>0</c:v>
                </c:pt>
                <c:pt idx="31">
                  <c:v>10</c:v>
                </c:pt>
                <c:pt idx="32">
                  <c:v>15</c:v>
                </c:pt>
                <c:pt idx="33">
                  <c:v>20</c:v>
                </c:pt>
                <c:pt idx="34">
                  <c:v>15</c:v>
                </c:pt>
                <c:pt idx="35">
                  <c:v>10</c:v>
                </c:pt>
                <c:pt idx="36">
                  <c:v>0.5</c:v>
                </c:pt>
                <c:pt idx="37">
                  <c:v>10</c:v>
                </c:pt>
                <c:pt idx="38">
                  <c:v>10</c:v>
                </c:pt>
                <c:pt idx="39">
                  <c:v>0.5</c:v>
                </c:pt>
                <c:pt idx="40">
                  <c:v>0</c:v>
                </c:pt>
                <c:pt idx="41">
                  <c:v>0</c:v>
                </c:pt>
                <c:pt idx="42">
                  <c:v>20</c:v>
                </c:pt>
                <c:pt idx="43">
                  <c:v>0.5</c:v>
                </c:pt>
                <c:pt idx="44">
                  <c:v>2.5</c:v>
                </c:pt>
                <c:pt idx="45">
                  <c:v>0</c:v>
                </c:pt>
                <c:pt idx="46">
                  <c:v>10</c:v>
                </c:pt>
                <c:pt idx="47">
                  <c:v>0</c:v>
                </c:pt>
                <c:pt idx="48">
                  <c:v>5</c:v>
                </c:pt>
                <c:pt idx="49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1CC-4D81-9B88-06900E9BF0BF}"/>
            </c:ext>
          </c:extLst>
        </c:ser>
        <c:ser>
          <c:idx val="2"/>
          <c:order val="2"/>
          <c:tx>
            <c:strRef>
              <c:f>Data!$LF$42</c:f>
              <c:strCache>
                <c:ptCount val="1"/>
                <c:pt idx="0">
                  <c:v>Med-Q1</c:v>
                </c:pt>
              </c:strCache>
            </c:strRef>
          </c:tx>
          <c:invertIfNegative val="0"/>
          <c:cat>
            <c:strRef>
              <c:f>Data!$LG$39:$ND$39</c:f>
              <c:strCache>
                <c:ptCount val="50"/>
                <c:pt idx="0">
                  <c:v>C51</c:v>
                </c:pt>
                <c:pt idx="1">
                  <c:v>C52</c:v>
                </c:pt>
                <c:pt idx="2">
                  <c:v>C53</c:v>
                </c:pt>
                <c:pt idx="3">
                  <c:v>C54</c:v>
                </c:pt>
                <c:pt idx="4">
                  <c:v>C55</c:v>
                </c:pt>
                <c:pt idx="5">
                  <c:v>C56</c:v>
                </c:pt>
                <c:pt idx="6">
                  <c:v>C57</c:v>
                </c:pt>
                <c:pt idx="7">
                  <c:v>C58</c:v>
                </c:pt>
                <c:pt idx="8">
                  <c:v>C59</c:v>
                </c:pt>
                <c:pt idx="9">
                  <c:v>C60</c:v>
                </c:pt>
                <c:pt idx="10">
                  <c:v>C61</c:v>
                </c:pt>
                <c:pt idx="11">
                  <c:v>C62</c:v>
                </c:pt>
                <c:pt idx="12">
                  <c:v>C63</c:v>
                </c:pt>
                <c:pt idx="13">
                  <c:v>C64</c:v>
                </c:pt>
                <c:pt idx="14">
                  <c:v>C65</c:v>
                </c:pt>
                <c:pt idx="15">
                  <c:v>C66</c:v>
                </c:pt>
                <c:pt idx="16">
                  <c:v>C67</c:v>
                </c:pt>
                <c:pt idx="17">
                  <c:v>C68</c:v>
                </c:pt>
                <c:pt idx="18">
                  <c:v>C69</c:v>
                </c:pt>
                <c:pt idx="19">
                  <c:v>C70</c:v>
                </c:pt>
                <c:pt idx="20">
                  <c:v>C71</c:v>
                </c:pt>
                <c:pt idx="21">
                  <c:v>C72</c:v>
                </c:pt>
                <c:pt idx="22">
                  <c:v>C73</c:v>
                </c:pt>
                <c:pt idx="23">
                  <c:v>C74</c:v>
                </c:pt>
                <c:pt idx="24">
                  <c:v>C75</c:v>
                </c:pt>
                <c:pt idx="25">
                  <c:v>C76</c:v>
                </c:pt>
                <c:pt idx="26">
                  <c:v>C77</c:v>
                </c:pt>
                <c:pt idx="27">
                  <c:v>C78</c:v>
                </c:pt>
                <c:pt idx="28">
                  <c:v>C79</c:v>
                </c:pt>
                <c:pt idx="29">
                  <c:v>C80</c:v>
                </c:pt>
                <c:pt idx="30">
                  <c:v>C81</c:v>
                </c:pt>
                <c:pt idx="31">
                  <c:v>C82</c:v>
                </c:pt>
                <c:pt idx="32">
                  <c:v>C83</c:v>
                </c:pt>
                <c:pt idx="33">
                  <c:v>C84</c:v>
                </c:pt>
                <c:pt idx="34">
                  <c:v>C85</c:v>
                </c:pt>
                <c:pt idx="35">
                  <c:v>C86</c:v>
                </c:pt>
                <c:pt idx="36">
                  <c:v>C87</c:v>
                </c:pt>
                <c:pt idx="37">
                  <c:v>C88</c:v>
                </c:pt>
                <c:pt idx="38">
                  <c:v>C89</c:v>
                </c:pt>
                <c:pt idx="39">
                  <c:v>C90</c:v>
                </c:pt>
                <c:pt idx="40">
                  <c:v>C91</c:v>
                </c:pt>
                <c:pt idx="41">
                  <c:v>C92</c:v>
                </c:pt>
                <c:pt idx="42">
                  <c:v>C93</c:v>
                </c:pt>
                <c:pt idx="43">
                  <c:v>C94</c:v>
                </c:pt>
                <c:pt idx="44">
                  <c:v>C95</c:v>
                </c:pt>
                <c:pt idx="45">
                  <c:v>C96</c:v>
                </c:pt>
                <c:pt idx="46">
                  <c:v>C97</c:v>
                </c:pt>
                <c:pt idx="47">
                  <c:v>C98</c:v>
                </c:pt>
                <c:pt idx="48">
                  <c:v>C99</c:v>
                </c:pt>
                <c:pt idx="49">
                  <c:v>C100</c:v>
                </c:pt>
              </c:strCache>
            </c:strRef>
          </c:cat>
          <c:val>
            <c:numRef>
              <c:f>Data!$LG$42:$ND$42</c:f>
              <c:numCache>
                <c:formatCode>General</c:formatCode>
                <c:ptCount val="50"/>
                <c:pt idx="0">
                  <c:v>5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.5</c:v>
                </c:pt>
                <c:pt idx="9">
                  <c:v>5</c:v>
                </c:pt>
                <c:pt idx="10">
                  <c:v>5</c:v>
                </c:pt>
                <c:pt idx="11">
                  <c:v>2</c:v>
                </c:pt>
                <c:pt idx="12">
                  <c:v>5</c:v>
                </c:pt>
                <c:pt idx="13">
                  <c:v>0</c:v>
                </c:pt>
                <c:pt idx="14">
                  <c:v>20</c:v>
                </c:pt>
                <c:pt idx="15">
                  <c:v>10</c:v>
                </c:pt>
                <c:pt idx="16">
                  <c:v>0</c:v>
                </c:pt>
                <c:pt idx="17">
                  <c:v>0</c:v>
                </c:pt>
                <c:pt idx="18">
                  <c:v>0.5</c:v>
                </c:pt>
                <c:pt idx="19">
                  <c:v>0</c:v>
                </c:pt>
                <c:pt idx="20">
                  <c:v>0</c:v>
                </c:pt>
                <c:pt idx="21">
                  <c:v>5</c:v>
                </c:pt>
                <c:pt idx="22">
                  <c:v>10</c:v>
                </c:pt>
                <c:pt idx="23">
                  <c:v>0</c:v>
                </c:pt>
                <c:pt idx="24">
                  <c:v>0.5</c:v>
                </c:pt>
                <c:pt idx="25">
                  <c:v>5</c:v>
                </c:pt>
                <c:pt idx="26">
                  <c:v>3</c:v>
                </c:pt>
                <c:pt idx="27">
                  <c:v>5</c:v>
                </c:pt>
                <c:pt idx="28">
                  <c:v>0</c:v>
                </c:pt>
                <c:pt idx="29">
                  <c:v>1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5</c:v>
                </c:pt>
                <c:pt idx="36">
                  <c:v>0</c:v>
                </c:pt>
                <c:pt idx="37">
                  <c:v>10</c:v>
                </c:pt>
                <c:pt idx="38">
                  <c:v>10</c:v>
                </c:pt>
                <c:pt idx="39">
                  <c:v>0.5</c:v>
                </c:pt>
                <c:pt idx="40">
                  <c:v>0.5</c:v>
                </c:pt>
                <c:pt idx="41">
                  <c:v>5</c:v>
                </c:pt>
                <c:pt idx="42">
                  <c:v>0</c:v>
                </c:pt>
                <c:pt idx="43">
                  <c:v>0</c:v>
                </c:pt>
                <c:pt idx="44">
                  <c:v>2</c:v>
                </c:pt>
                <c:pt idx="45">
                  <c:v>0</c:v>
                </c:pt>
                <c:pt idx="46">
                  <c:v>20</c:v>
                </c:pt>
                <c:pt idx="47">
                  <c:v>0.5</c:v>
                </c:pt>
                <c:pt idx="48">
                  <c:v>0</c:v>
                </c:pt>
                <c:pt idx="4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1CC-4D81-9B88-06900E9BF0BF}"/>
            </c:ext>
          </c:extLst>
        </c:ser>
        <c:ser>
          <c:idx val="3"/>
          <c:order val="3"/>
          <c:tx>
            <c:strRef>
              <c:f>Data!$LF$43</c:f>
              <c:strCache>
                <c:ptCount val="1"/>
                <c:pt idx="0">
                  <c:v>Q3-Med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Data!$LG$44:$ND$44</c:f>
                <c:numCache>
                  <c:formatCode>General</c:formatCode>
                  <c:ptCount val="50"/>
                  <c:pt idx="0">
                    <c:v>0</c:v>
                  </c:pt>
                  <c:pt idx="1">
                    <c:v>0.5</c:v>
                  </c:pt>
                  <c:pt idx="2">
                    <c:v>0</c:v>
                  </c:pt>
                  <c:pt idx="3">
                    <c:v>0</c:v>
                  </c:pt>
                  <c:pt idx="4">
                    <c:v>10</c:v>
                  </c:pt>
                  <c:pt idx="5">
                    <c:v>0</c:v>
                  </c:pt>
                  <c:pt idx="6">
                    <c:v>5</c:v>
                  </c:pt>
                  <c:pt idx="7">
                    <c:v>0</c:v>
                  </c:pt>
                  <c:pt idx="8">
                    <c:v>1.5</c:v>
                  </c:pt>
                  <c:pt idx="9">
                    <c:v>0</c:v>
                  </c:pt>
                  <c:pt idx="10">
                    <c:v>0</c:v>
                  </c:pt>
                  <c:pt idx="11">
                    <c:v>5</c:v>
                  </c:pt>
                  <c:pt idx="12">
                    <c:v>5</c:v>
                  </c:pt>
                  <c:pt idx="13">
                    <c:v>10</c:v>
                  </c:pt>
                  <c:pt idx="14">
                    <c:v>15</c:v>
                  </c:pt>
                  <c:pt idx="15">
                    <c:v>20</c:v>
                  </c:pt>
                  <c:pt idx="16">
                    <c:v>10</c:v>
                  </c:pt>
                  <c:pt idx="17">
                    <c:v>5</c:v>
                  </c:pt>
                  <c:pt idx="18">
                    <c:v>0.5</c:v>
                  </c:pt>
                  <c:pt idx="19">
                    <c:v>0</c:v>
                  </c:pt>
                  <c:pt idx="20">
                    <c:v>10</c:v>
                  </c:pt>
                  <c:pt idx="21">
                    <c:v>5</c:v>
                  </c:pt>
                  <c:pt idx="22">
                    <c:v>5</c:v>
                  </c:pt>
                  <c:pt idx="23">
                    <c:v>0</c:v>
                  </c:pt>
                  <c:pt idx="24">
                    <c:v>0</c:v>
                  </c:pt>
                  <c:pt idx="25">
                    <c:v>2</c:v>
                  </c:pt>
                  <c:pt idx="26">
                    <c:v>0</c:v>
                  </c:pt>
                  <c:pt idx="27">
                    <c:v>0</c:v>
                  </c:pt>
                  <c:pt idx="28">
                    <c:v>0</c:v>
                  </c:pt>
                  <c:pt idx="29">
                    <c:v>10</c:v>
                  </c:pt>
                  <c:pt idx="30">
                    <c:v>0</c:v>
                  </c:pt>
                  <c:pt idx="31">
                    <c:v>5</c:v>
                  </c:pt>
                  <c:pt idx="32">
                    <c:v>25</c:v>
                  </c:pt>
                  <c:pt idx="33">
                    <c:v>5</c:v>
                  </c:pt>
                  <c:pt idx="34">
                    <c:v>0</c:v>
                  </c:pt>
                  <c:pt idx="35">
                    <c:v>0</c:v>
                  </c:pt>
                  <c:pt idx="36">
                    <c:v>4</c:v>
                  </c:pt>
                  <c:pt idx="37">
                    <c:v>5</c:v>
                  </c:pt>
                  <c:pt idx="38">
                    <c:v>5</c:v>
                  </c:pt>
                  <c:pt idx="39">
                    <c:v>79</c:v>
                  </c:pt>
                  <c:pt idx="40">
                    <c:v>0.5</c:v>
                  </c:pt>
                  <c:pt idx="41">
                    <c:v>0</c:v>
                  </c:pt>
                  <c:pt idx="42">
                    <c:v>10</c:v>
                  </c:pt>
                  <c:pt idx="43">
                    <c:v>4.5</c:v>
                  </c:pt>
                  <c:pt idx="44">
                    <c:v>12</c:v>
                  </c:pt>
                  <c:pt idx="45">
                    <c:v>0</c:v>
                  </c:pt>
                  <c:pt idx="46">
                    <c:v>40</c:v>
                  </c:pt>
                  <c:pt idx="47">
                    <c:v>94.5</c:v>
                  </c:pt>
                  <c:pt idx="48">
                    <c:v>0</c:v>
                  </c:pt>
                  <c:pt idx="49">
                    <c:v>0</c:v>
                  </c:pt>
                </c:numCache>
              </c:numRef>
            </c:plus>
          </c:errBars>
          <c:cat>
            <c:strRef>
              <c:f>Data!$LG$39:$ND$39</c:f>
              <c:strCache>
                <c:ptCount val="50"/>
                <c:pt idx="0">
                  <c:v>C51</c:v>
                </c:pt>
                <c:pt idx="1">
                  <c:v>C52</c:v>
                </c:pt>
                <c:pt idx="2">
                  <c:v>C53</c:v>
                </c:pt>
                <c:pt idx="3">
                  <c:v>C54</c:v>
                </c:pt>
                <c:pt idx="4">
                  <c:v>C55</c:v>
                </c:pt>
                <c:pt idx="5">
                  <c:v>C56</c:v>
                </c:pt>
                <c:pt idx="6">
                  <c:v>C57</c:v>
                </c:pt>
                <c:pt idx="7">
                  <c:v>C58</c:v>
                </c:pt>
                <c:pt idx="8">
                  <c:v>C59</c:v>
                </c:pt>
                <c:pt idx="9">
                  <c:v>C60</c:v>
                </c:pt>
                <c:pt idx="10">
                  <c:v>C61</c:v>
                </c:pt>
                <c:pt idx="11">
                  <c:v>C62</c:v>
                </c:pt>
                <c:pt idx="12">
                  <c:v>C63</c:v>
                </c:pt>
                <c:pt idx="13">
                  <c:v>C64</c:v>
                </c:pt>
                <c:pt idx="14">
                  <c:v>C65</c:v>
                </c:pt>
                <c:pt idx="15">
                  <c:v>C66</c:v>
                </c:pt>
                <c:pt idx="16">
                  <c:v>C67</c:v>
                </c:pt>
                <c:pt idx="17">
                  <c:v>C68</c:v>
                </c:pt>
                <c:pt idx="18">
                  <c:v>C69</c:v>
                </c:pt>
                <c:pt idx="19">
                  <c:v>C70</c:v>
                </c:pt>
                <c:pt idx="20">
                  <c:v>C71</c:v>
                </c:pt>
                <c:pt idx="21">
                  <c:v>C72</c:v>
                </c:pt>
                <c:pt idx="22">
                  <c:v>C73</c:v>
                </c:pt>
                <c:pt idx="23">
                  <c:v>C74</c:v>
                </c:pt>
                <c:pt idx="24">
                  <c:v>C75</c:v>
                </c:pt>
                <c:pt idx="25">
                  <c:v>C76</c:v>
                </c:pt>
                <c:pt idx="26">
                  <c:v>C77</c:v>
                </c:pt>
                <c:pt idx="27">
                  <c:v>C78</c:v>
                </c:pt>
                <c:pt idx="28">
                  <c:v>C79</c:v>
                </c:pt>
                <c:pt idx="29">
                  <c:v>C80</c:v>
                </c:pt>
                <c:pt idx="30">
                  <c:v>C81</c:v>
                </c:pt>
                <c:pt idx="31">
                  <c:v>C82</c:v>
                </c:pt>
                <c:pt idx="32">
                  <c:v>C83</c:v>
                </c:pt>
                <c:pt idx="33">
                  <c:v>C84</c:v>
                </c:pt>
                <c:pt idx="34">
                  <c:v>C85</c:v>
                </c:pt>
                <c:pt idx="35">
                  <c:v>C86</c:v>
                </c:pt>
                <c:pt idx="36">
                  <c:v>C87</c:v>
                </c:pt>
                <c:pt idx="37">
                  <c:v>C88</c:v>
                </c:pt>
                <c:pt idx="38">
                  <c:v>C89</c:v>
                </c:pt>
                <c:pt idx="39">
                  <c:v>C90</c:v>
                </c:pt>
                <c:pt idx="40">
                  <c:v>C91</c:v>
                </c:pt>
                <c:pt idx="41">
                  <c:v>C92</c:v>
                </c:pt>
                <c:pt idx="42">
                  <c:v>C93</c:v>
                </c:pt>
                <c:pt idx="43">
                  <c:v>C94</c:v>
                </c:pt>
                <c:pt idx="44">
                  <c:v>C95</c:v>
                </c:pt>
                <c:pt idx="45">
                  <c:v>C96</c:v>
                </c:pt>
                <c:pt idx="46">
                  <c:v>C97</c:v>
                </c:pt>
                <c:pt idx="47">
                  <c:v>C98</c:v>
                </c:pt>
                <c:pt idx="48">
                  <c:v>C99</c:v>
                </c:pt>
                <c:pt idx="49">
                  <c:v>C100</c:v>
                </c:pt>
              </c:strCache>
            </c:strRef>
          </c:cat>
          <c:val>
            <c:numRef>
              <c:f>Data!$LG$43:$ND$43</c:f>
              <c:numCache>
                <c:formatCode>General</c:formatCode>
                <c:ptCount val="5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0</c:v>
                </c:pt>
                <c:pt idx="5">
                  <c:v>0</c:v>
                </c:pt>
                <c:pt idx="6">
                  <c:v>5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0</c:v>
                </c:pt>
                <c:pt idx="11">
                  <c:v>3</c:v>
                </c:pt>
                <c:pt idx="12">
                  <c:v>0</c:v>
                </c:pt>
                <c:pt idx="13">
                  <c:v>10</c:v>
                </c:pt>
                <c:pt idx="14">
                  <c:v>0</c:v>
                </c:pt>
                <c:pt idx="15">
                  <c:v>0</c:v>
                </c:pt>
                <c:pt idx="16">
                  <c:v>5</c:v>
                </c:pt>
                <c:pt idx="17">
                  <c:v>5</c:v>
                </c:pt>
                <c:pt idx="18">
                  <c:v>0</c:v>
                </c:pt>
                <c:pt idx="19">
                  <c:v>0</c:v>
                </c:pt>
                <c:pt idx="20">
                  <c:v>10</c:v>
                </c:pt>
                <c:pt idx="21">
                  <c:v>0</c:v>
                </c:pt>
                <c:pt idx="22">
                  <c:v>5</c:v>
                </c:pt>
                <c:pt idx="23">
                  <c:v>0</c:v>
                </c:pt>
                <c:pt idx="24">
                  <c:v>0</c:v>
                </c:pt>
                <c:pt idx="25">
                  <c:v>3</c:v>
                </c:pt>
                <c:pt idx="26">
                  <c:v>2</c:v>
                </c:pt>
                <c:pt idx="27">
                  <c:v>0</c:v>
                </c:pt>
                <c:pt idx="28">
                  <c:v>0</c:v>
                </c:pt>
                <c:pt idx="29">
                  <c:v>10</c:v>
                </c:pt>
                <c:pt idx="30">
                  <c:v>0</c:v>
                </c:pt>
                <c:pt idx="31">
                  <c:v>5</c:v>
                </c:pt>
                <c:pt idx="32">
                  <c:v>10</c:v>
                </c:pt>
                <c:pt idx="33">
                  <c:v>5</c:v>
                </c:pt>
                <c:pt idx="34">
                  <c:v>5</c:v>
                </c:pt>
                <c:pt idx="35">
                  <c:v>0</c:v>
                </c:pt>
                <c:pt idx="36">
                  <c:v>0.5</c:v>
                </c:pt>
                <c:pt idx="37">
                  <c:v>10</c:v>
                </c:pt>
                <c:pt idx="38">
                  <c:v>5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10</c:v>
                </c:pt>
                <c:pt idx="43">
                  <c:v>0</c:v>
                </c:pt>
                <c:pt idx="44">
                  <c:v>3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1CC-4D81-9B88-06900E9BF0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67464199"/>
        <c:axId val="867463871"/>
      </c:barChart>
      <c:scatterChart>
        <c:scatterStyle val="lineMarker"/>
        <c:varyColors val="0"/>
        <c:ser>
          <c:idx val="4"/>
          <c:order val="4"/>
          <c:tx>
            <c:v>m</c:v>
          </c:tx>
          <c:spPr>
            <a:ln w="19050">
              <a:noFill/>
            </a:ln>
          </c:spPr>
          <c:marker>
            <c:symbol val="x"/>
            <c:size val="5"/>
            <c:spPr>
              <a:ln>
                <a:solidFill>
                  <a:srgbClr val="000000"/>
                </a:solidFill>
                <a:prstDash val="solid"/>
              </a:ln>
            </c:spPr>
          </c:marker>
          <c:yVal>
            <c:numRef>
              <c:f>Data!$LG$45:$ND$45</c:f>
              <c:numCache>
                <c:formatCode>General</c:formatCode>
                <c:ptCount val="50"/>
                <c:pt idx="0">
                  <c:v>97.222222222222229</c:v>
                </c:pt>
                <c:pt idx="1">
                  <c:v>5.5555555555555552E-2</c:v>
                </c:pt>
                <c:pt idx="2">
                  <c:v>98.333333333333329</c:v>
                </c:pt>
                <c:pt idx="3">
                  <c:v>0</c:v>
                </c:pt>
                <c:pt idx="4">
                  <c:v>82.777777777777771</c:v>
                </c:pt>
                <c:pt idx="5">
                  <c:v>0</c:v>
                </c:pt>
                <c:pt idx="6">
                  <c:v>91.111111111111114</c:v>
                </c:pt>
                <c:pt idx="7">
                  <c:v>0</c:v>
                </c:pt>
                <c:pt idx="8">
                  <c:v>0.5</c:v>
                </c:pt>
                <c:pt idx="9">
                  <c:v>88.333333333333329</c:v>
                </c:pt>
                <c:pt idx="10">
                  <c:v>65</c:v>
                </c:pt>
                <c:pt idx="11">
                  <c:v>2.7222222222222223</c:v>
                </c:pt>
                <c:pt idx="12">
                  <c:v>93.888888888888886</c:v>
                </c:pt>
                <c:pt idx="13">
                  <c:v>32.777777777777779</c:v>
                </c:pt>
                <c:pt idx="14">
                  <c:v>69.444444444444443</c:v>
                </c:pt>
                <c:pt idx="15">
                  <c:v>79.444444444444443</c:v>
                </c:pt>
                <c:pt idx="16">
                  <c:v>7.5</c:v>
                </c:pt>
                <c:pt idx="17">
                  <c:v>90</c:v>
                </c:pt>
                <c:pt idx="18">
                  <c:v>0.3888888888888889</c:v>
                </c:pt>
                <c:pt idx="19">
                  <c:v>0</c:v>
                </c:pt>
                <c:pt idx="20">
                  <c:v>61.666666666666664</c:v>
                </c:pt>
                <c:pt idx="21">
                  <c:v>91.111111111111114</c:v>
                </c:pt>
                <c:pt idx="22">
                  <c:v>87.222222222222229</c:v>
                </c:pt>
                <c:pt idx="23">
                  <c:v>98.333333333333329</c:v>
                </c:pt>
                <c:pt idx="24">
                  <c:v>0.33333333333333331</c:v>
                </c:pt>
                <c:pt idx="25">
                  <c:v>93.111111111111114</c:v>
                </c:pt>
                <c:pt idx="26">
                  <c:v>96.444444444444443</c:v>
                </c:pt>
                <c:pt idx="27">
                  <c:v>98.333333333333329</c:v>
                </c:pt>
                <c:pt idx="28">
                  <c:v>98.888888888888886</c:v>
                </c:pt>
                <c:pt idx="29">
                  <c:v>81.666666666666671</c:v>
                </c:pt>
                <c:pt idx="30">
                  <c:v>0</c:v>
                </c:pt>
                <c:pt idx="31">
                  <c:v>91.666666666666671</c:v>
                </c:pt>
                <c:pt idx="32">
                  <c:v>44.444444444444443</c:v>
                </c:pt>
                <c:pt idx="33">
                  <c:v>89.444444444444443</c:v>
                </c:pt>
                <c:pt idx="34">
                  <c:v>93.888888888888886</c:v>
                </c:pt>
                <c:pt idx="35">
                  <c:v>97.222222222222229</c:v>
                </c:pt>
                <c:pt idx="36">
                  <c:v>1.5</c:v>
                </c:pt>
                <c:pt idx="37">
                  <c:v>78.333333333333329</c:v>
                </c:pt>
                <c:pt idx="38">
                  <c:v>88.333333333333329</c:v>
                </c:pt>
                <c:pt idx="39">
                  <c:v>9.9444444444444446</c:v>
                </c:pt>
                <c:pt idx="40">
                  <c:v>0.3888888888888889</c:v>
                </c:pt>
                <c:pt idx="41">
                  <c:v>97.777777777777771</c:v>
                </c:pt>
                <c:pt idx="42">
                  <c:v>82.222222222222229</c:v>
                </c:pt>
                <c:pt idx="43">
                  <c:v>1</c:v>
                </c:pt>
                <c:pt idx="44">
                  <c:v>7.0555555555555554</c:v>
                </c:pt>
                <c:pt idx="45">
                  <c:v>0</c:v>
                </c:pt>
                <c:pt idx="46">
                  <c:v>37.777777777777779</c:v>
                </c:pt>
                <c:pt idx="47">
                  <c:v>11.277777777777779</c:v>
                </c:pt>
                <c:pt idx="48">
                  <c:v>98.888888888888886</c:v>
                </c:pt>
                <c:pt idx="49">
                  <c:v>93.8888888888888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71CC-4D81-9B88-06900E9BF0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67464199"/>
        <c:axId val="867463871"/>
      </c:scatterChart>
      <c:catAx>
        <c:axId val="867464199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867463871"/>
        <c:crosses val="autoZero"/>
        <c:auto val="1"/>
        <c:lblAlgn val="ctr"/>
        <c:lblOffset val="100"/>
        <c:noMultiLvlLbl val="0"/>
      </c:catAx>
      <c:valAx>
        <c:axId val="867463871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867464199"/>
        <c:crosses val="autoZero"/>
        <c:crossBetween val="between"/>
      </c:valAx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Data!$GQ$93</c:f>
              <c:strCache>
                <c:ptCount val="1"/>
                <c:pt idx="0">
                  <c:v>Min</c:v>
                </c:pt>
              </c:strCache>
            </c:strRef>
          </c:tx>
          <c:spPr>
            <a:noFill/>
            <a:extLst>
              <a:ext uri="{909E8E84-426E-40DD-AFC4-6F175D3DCCD1}">
                <a14:hiddenFill xmlns:a14="http://schemas.microsoft.com/office/drawing/2010/main">
                  <a:solidFill>
                    <a:srgbClr val="4472C4"/>
                  </a:solidFill>
                </a14:hiddenFill>
              </a:ext>
            </a:extLst>
          </c:spPr>
          <c:invertIfNegative val="0"/>
          <c:cat>
            <c:strRef>
              <c:f>Data!$GR$92:$IO$92</c:f>
              <c:strCache>
                <c:ptCount val="5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  <c:pt idx="10">
                  <c:v>c11</c:v>
                </c:pt>
                <c:pt idx="11">
                  <c:v>c12</c:v>
                </c:pt>
                <c:pt idx="12">
                  <c:v>c13</c:v>
                </c:pt>
                <c:pt idx="13">
                  <c:v>c14</c:v>
                </c:pt>
                <c:pt idx="14">
                  <c:v>c15</c:v>
                </c:pt>
                <c:pt idx="15">
                  <c:v>c16</c:v>
                </c:pt>
                <c:pt idx="16">
                  <c:v>c17</c:v>
                </c:pt>
                <c:pt idx="17">
                  <c:v>c18</c:v>
                </c:pt>
                <c:pt idx="18">
                  <c:v>c19</c:v>
                </c:pt>
                <c:pt idx="19">
                  <c:v>c20</c:v>
                </c:pt>
                <c:pt idx="20">
                  <c:v>c21</c:v>
                </c:pt>
                <c:pt idx="21">
                  <c:v>c22</c:v>
                </c:pt>
                <c:pt idx="22">
                  <c:v>c23</c:v>
                </c:pt>
                <c:pt idx="23">
                  <c:v>c24</c:v>
                </c:pt>
                <c:pt idx="24">
                  <c:v>c25</c:v>
                </c:pt>
                <c:pt idx="25">
                  <c:v>c26</c:v>
                </c:pt>
                <c:pt idx="26">
                  <c:v>c27</c:v>
                </c:pt>
                <c:pt idx="27">
                  <c:v>c28</c:v>
                </c:pt>
                <c:pt idx="28">
                  <c:v>c29</c:v>
                </c:pt>
                <c:pt idx="29">
                  <c:v>c30</c:v>
                </c:pt>
                <c:pt idx="30">
                  <c:v>c31</c:v>
                </c:pt>
                <c:pt idx="31">
                  <c:v>c32</c:v>
                </c:pt>
                <c:pt idx="32">
                  <c:v>c33</c:v>
                </c:pt>
                <c:pt idx="33">
                  <c:v>c34</c:v>
                </c:pt>
                <c:pt idx="34">
                  <c:v>c35</c:v>
                </c:pt>
                <c:pt idx="35">
                  <c:v>c36</c:v>
                </c:pt>
                <c:pt idx="36">
                  <c:v>c37</c:v>
                </c:pt>
                <c:pt idx="37">
                  <c:v>c38</c:v>
                </c:pt>
                <c:pt idx="38">
                  <c:v>c39</c:v>
                </c:pt>
                <c:pt idx="39">
                  <c:v>c40</c:v>
                </c:pt>
                <c:pt idx="40">
                  <c:v>c41</c:v>
                </c:pt>
                <c:pt idx="41">
                  <c:v>c42</c:v>
                </c:pt>
                <c:pt idx="42">
                  <c:v>c43</c:v>
                </c:pt>
                <c:pt idx="43">
                  <c:v>c44</c:v>
                </c:pt>
                <c:pt idx="44">
                  <c:v>c45</c:v>
                </c:pt>
                <c:pt idx="45">
                  <c:v>c46</c:v>
                </c:pt>
                <c:pt idx="46">
                  <c:v>c47</c:v>
                </c:pt>
                <c:pt idx="47">
                  <c:v>c48</c:v>
                </c:pt>
                <c:pt idx="48">
                  <c:v>c49</c:v>
                </c:pt>
                <c:pt idx="49">
                  <c:v>c50</c:v>
                </c:pt>
              </c:strCache>
            </c:strRef>
          </c:cat>
          <c:val>
            <c:numRef>
              <c:f>Data!$GR$93:$IO$93</c:f>
              <c:numCache>
                <c:formatCode>General</c:formatCode>
                <c:ptCount val="50"/>
                <c:pt idx="0">
                  <c:v>3</c:v>
                </c:pt>
                <c:pt idx="1">
                  <c:v>20</c:v>
                </c:pt>
                <c:pt idx="2">
                  <c:v>80</c:v>
                </c:pt>
                <c:pt idx="3">
                  <c:v>15</c:v>
                </c:pt>
                <c:pt idx="4">
                  <c:v>5</c:v>
                </c:pt>
                <c:pt idx="5">
                  <c:v>5</c:v>
                </c:pt>
                <c:pt idx="6">
                  <c:v>1</c:v>
                </c:pt>
                <c:pt idx="7">
                  <c:v>5</c:v>
                </c:pt>
                <c:pt idx="8">
                  <c:v>10</c:v>
                </c:pt>
                <c:pt idx="9">
                  <c:v>25</c:v>
                </c:pt>
                <c:pt idx="10">
                  <c:v>1</c:v>
                </c:pt>
                <c:pt idx="11">
                  <c:v>15</c:v>
                </c:pt>
                <c:pt idx="12">
                  <c:v>80</c:v>
                </c:pt>
                <c:pt idx="13">
                  <c:v>15</c:v>
                </c:pt>
                <c:pt idx="14">
                  <c:v>50</c:v>
                </c:pt>
                <c:pt idx="15">
                  <c:v>5</c:v>
                </c:pt>
                <c:pt idx="16">
                  <c:v>20</c:v>
                </c:pt>
                <c:pt idx="17">
                  <c:v>4</c:v>
                </c:pt>
                <c:pt idx="18">
                  <c:v>30</c:v>
                </c:pt>
                <c:pt idx="19">
                  <c:v>5</c:v>
                </c:pt>
                <c:pt idx="20">
                  <c:v>50</c:v>
                </c:pt>
                <c:pt idx="21">
                  <c:v>60</c:v>
                </c:pt>
                <c:pt idx="22">
                  <c:v>5</c:v>
                </c:pt>
                <c:pt idx="23">
                  <c:v>5</c:v>
                </c:pt>
                <c:pt idx="24">
                  <c:v>1</c:v>
                </c:pt>
                <c:pt idx="25">
                  <c:v>10</c:v>
                </c:pt>
                <c:pt idx="26">
                  <c:v>1</c:v>
                </c:pt>
                <c:pt idx="27">
                  <c:v>1</c:v>
                </c:pt>
                <c:pt idx="28">
                  <c:v>7</c:v>
                </c:pt>
                <c:pt idx="29">
                  <c:v>5</c:v>
                </c:pt>
                <c:pt idx="30">
                  <c:v>1</c:v>
                </c:pt>
                <c:pt idx="31">
                  <c:v>10</c:v>
                </c:pt>
                <c:pt idx="32">
                  <c:v>1</c:v>
                </c:pt>
                <c:pt idx="33">
                  <c:v>1</c:v>
                </c:pt>
                <c:pt idx="34">
                  <c:v>7</c:v>
                </c:pt>
                <c:pt idx="35">
                  <c:v>15</c:v>
                </c:pt>
                <c:pt idx="36">
                  <c:v>5</c:v>
                </c:pt>
                <c:pt idx="37">
                  <c:v>1</c:v>
                </c:pt>
                <c:pt idx="38">
                  <c:v>30</c:v>
                </c:pt>
                <c:pt idx="39">
                  <c:v>10</c:v>
                </c:pt>
                <c:pt idx="40">
                  <c:v>25</c:v>
                </c:pt>
                <c:pt idx="41">
                  <c:v>10</c:v>
                </c:pt>
                <c:pt idx="42">
                  <c:v>30</c:v>
                </c:pt>
                <c:pt idx="43">
                  <c:v>5</c:v>
                </c:pt>
                <c:pt idx="44">
                  <c:v>20</c:v>
                </c:pt>
                <c:pt idx="45">
                  <c:v>0</c:v>
                </c:pt>
                <c:pt idx="46">
                  <c:v>15</c:v>
                </c:pt>
                <c:pt idx="47">
                  <c:v>12</c:v>
                </c:pt>
                <c:pt idx="48">
                  <c:v>15</c:v>
                </c:pt>
                <c:pt idx="49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ACD-447A-9146-8C30AD825B4E}"/>
            </c:ext>
          </c:extLst>
        </c:ser>
        <c:ser>
          <c:idx val="1"/>
          <c:order val="1"/>
          <c:tx>
            <c:strRef>
              <c:f>Data!$GQ$94</c:f>
              <c:strCache>
                <c:ptCount val="1"/>
                <c:pt idx="0">
                  <c:v>Q1-Min</c:v>
                </c:pt>
              </c:strCache>
            </c:strRef>
          </c:tx>
          <c:spPr>
            <a:noFill/>
            <a:extLst>
              <a:ext uri="{909E8E84-426E-40DD-AFC4-6F175D3DCCD1}">
                <a14:hiddenFill xmlns:a14="http://schemas.microsoft.com/office/drawing/2010/main">
                  <a:solidFill>
                    <a:srgbClr val="ED7D31"/>
                  </a:solidFill>
                </a14:hiddenFill>
              </a:ext>
            </a:extLst>
          </c:spPr>
          <c:invertIfNegative val="0"/>
          <c:errBars>
            <c:errBarType val="minus"/>
            <c:errValType val="percentage"/>
            <c:noEndCap val="0"/>
            <c:val val="100"/>
          </c:errBars>
          <c:cat>
            <c:strRef>
              <c:f>Data!$GR$92:$IO$92</c:f>
              <c:strCache>
                <c:ptCount val="5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  <c:pt idx="10">
                  <c:v>c11</c:v>
                </c:pt>
                <c:pt idx="11">
                  <c:v>c12</c:v>
                </c:pt>
                <c:pt idx="12">
                  <c:v>c13</c:v>
                </c:pt>
                <c:pt idx="13">
                  <c:v>c14</c:v>
                </c:pt>
                <c:pt idx="14">
                  <c:v>c15</c:v>
                </c:pt>
                <c:pt idx="15">
                  <c:v>c16</c:v>
                </c:pt>
                <c:pt idx="16">
                  <c:v>c17</c:v>
                </c:pt>
                <c:pt idx="17">
                  <c:v>c18</c:v>
                </c:pt>
                <c:pt idx="18">
                  <c:v>c19</c:v>
                </c:pt>
                <c:pt idx="19">
                  <c:v>c20</c:v>
                </c:pt>
                <c:pt idx="20">
                  <c:v>c21</c:v>
                </c:pt>
                <c:pt idx="21">
                  <c:v>c22</c:v>
                </c:pt>
                <c:pt idx="22">
                  <c:v>c23</c:v>
                </c:pt>
                <c:pt idx="23">
                  <c:v>c24</c:v>
                </c:pt>
                <c:pt idx="24">
                  <c:v>c25</c:v>
                </c:pt>
                <c:pt idx="25">
                  <c:v>c26</c:v>
                </c:pt>
                <c:pt idx="26">
                  <c:v>c27</c:v>
                </c:pt>
                <c:pt idx="27">
                  <c:v>c28</c:v>
                </c:pt>
                <c:pt idx="28">
                  <c:v>c29</c:v>
                </c:pt>
                <c:pt idx="29">
                  <c:v>c30</c:v>
                </c:pt>
                <c:pt idx="30">
                  <c:v>c31</c:v>
                </c:pt>
                <c:pt idx="31">
                  <c:v>c32</c:v>
                </c:pt>
                <c:pt idx="32">
                  <c:v>c33</c:v>
                </c:pt>
                <c:pt idx="33">
                  <c:v>c34</c:v>
                </c:pt>
                <c:pt idx="34">
                  <c:v>c35</c:v>
                </c:pt>
                <c:pt idx="35">
                  <c:v>c36</c:v>
                </c:pt>
                <c:pt idx="36">
                  <c:v>c37</c:v>
                </c:pt>
                <c:pt idx="37">
                  <c:v>c38</c:v>
                </c:pt>
                <c:pt idx="38">
                  <c:v>c39</c:v>
                </c:pt>
                <c:pt idx="39">
                  <c:v>c40</c:v>
                </c:pt>
                <c:pt idx="40">
                  <c:v>c41</c:v>
                </c:pt>
                <c:pt idx="41">
                  <c:v>c42</c:v>
                </c:pt>
                <c:pt idx="42">
                  <c:v>c43</c:v>
                </c:pt>
                <c:pt idx="43">
                  <c:v>c44</c:v>
                </c:pt>
                <c:pt idx="44">
                  <c:v>c45</c:v>
                </c:pt>
                <c:pt idx="45">
                  <c:v>c46</c:v>
                </c:pt>
                <c:pt idx="46">
                  <c:v>c47</c:v>
                </c:pt>
                <c:pt idx="47">
                  <c:v>c48</c:v>
                </c:pt>
                <c:pt idx="48">
                  <c:v>c49</c:v>
                </c:pt>
                <c:pt idx="49">
                  <c:v>c50</c:v>
                </c:pt>
              </c:strCache>
            </c:strRef>
          </c:cat>
          <c:val>
            <c:numRef>
              <c:f>Data!$GR$94:$IO$94</c:f>
              <c:numCache>
                <c:formatCode>General</c:formatCode>
                <c:ptCount val="50"/>
                <c:pt idx="0">
                  <c:v>2</c:v>
                </c:pt>
                <c:pt idx="1">
                  <c:v>0</c:v>
                </c:pt>
                <c:pt idx="2">
                  <c:v>10</c:v>
                </c:pt>
                <c:pt idx="3">
                  <c:v>5</c:v>
                </c:pt>
                <c:pt idx="4">
                  <c:v>3</c:v>
                </c:pt>
                <c:pt idx="5">
                  <c:v>5</c:v>
                </c:pt>
                <c:pt idx="6">
                  <c:v>4</c:v>
                </c:pt>
                <c:pt idx="7">
                  <c:v>10</c:v>
                </c:pt>
                <c:pt idx="8">
                  <c:v>0</c:v>
                </c:pt>
                <c:pt idx="9">
                  <c:v>5</c:v>
                </c:pt>
                <c:pt idx="10">
                  <c:v>3</c:v>
                </c:pt>
                <c:pt idx="11">
                  <c:v>5</c:v>
                </c:pt>
                <c:pt idx="12">
                  <c:v>10</c:v>
                </c:pt>
                <c:pt idx="13">
                  <c:v>0</c:v>
                </c:pt>
                <c:pt idx="14">
                  <c:v>20</c:v>
                </c:pt>
                <c:pt idx="15">
                  <c:v>3</c:v>
                </c:pt>
                <c:pt idx="16">
                  <c:v>10</c:v>
                </c:pt>
                <c:pt idx="17">
                  <c:v>1</c:v>
                </c:pt>
                <c:pt idx="18">
                  <c:v>10</c:v>
                </c:pt>
                <c:pt idx="19">
                  <c:v>10</c:v>
                </c:pt>
                <c:pt idx="20">
                  <c:v>10</c:v>
                </c:pt>
                <c:pt idx="21">
                  <c:v>15</c:v>
                </c:pt>
                <c:pt idx="22">
                  <c:v>5</c:v>
                </c:pt>
                <c:pt idx="23">
                  <c:v>0</c:v>
                </c:pt>
                <c:pt idx="24">
                  <c:v>1</c:v>
                </c:pt>
                <c:pt idx="25">
                  <c:v>5</c:v>
                </c:pt>
                <c:pt idx="26">
                  <c:v>4</c:v>
                </c:pt>
                <c:pt idx="27">
                  <c:v>2</c:v>
                </c:pt>
                <c:pt idx="28">
                  <c:v>3</c:v>
                </c:pt>
                <c:pt idx="29">
                  <c:v>0</c:v>
                </c:pt>
                <c:pt idx="30">
                  <c:v>1</c:v>
                </c:pt>
                <c:pt idx="31">
                  <c:v>5</c:v>
                </c:pt>
                <c:pt idx="32">
                  <c:v>4</c:v>
                </c:pt>
                <c:pt idx="33">
                  <c:v>2</c:v>
                </c:pt>
                <c:pt idx="34">
                  <c:v>3</c:v>
                </c:pt>
                <c:pt idx="35">
                  <c:v>5</c:v>
                </c:pt>
                <c:pt idx="36">
                  <c:v>0</c:v>
                </c:pt>
                <c:pt idx="37">
                  <c:v>0</c:v>
                </c:pt>
                <c:pt idx="38">
                  <c:v>20</c:v>
                </c:pt>
                <c:pt idx="39">
                  <c:v>0</c:v>
                </c:pt>
                <c:pt idx="40">
                  <c:v>10</c:v>
                </c:pt>
                <c:pt idx="41">
                  <c:v>5</c:v>
                </c:pt>
                <c:pt idx="42">
                  <c:v>5</c:v>
                </c:pt>
                <c:pt idx="43">
                  <c:v>0</c:v>
                </c:pt>
                <c:pt idx="44">
                  <c:v>10</c:v>
                </c:pt>
                <c:pt idx="45">
                  <c:v>5</c:v>
                </c:pt>
                <c:pt idx="46">
                  <c:v>5</c:v>
                </c:pt>
                <c:pt idx="47">
                  <c:v>8</c:v>
                </c:pt>
                <c:pt idx="48">
                  <c:v>5</c:v>
                </c:pt>
                <c:pt idx="49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ACD-447A-9146-8C30AD825B4E}"/>
            </c:ext>
          </c:extLst>
        </c:ser>
        <c:ser>
          <c:idx val="2"/>
          <c:order val="2"/>
          <c:tx>
            <c:strRef>
              <c:f>Data!$GQ$95</c:f>
              <c:strCache>
                <c:ptCount val="1"/>
                <c:pt idx="0">
                  <c:v>Med-Q1</c:v>
                </c:pt>
              </c:strCache>
            </c:strRef>
          </c:tx>
          <c:invertIfNegative val="0"/>
          <c:cat>
            <c:strRef>
              <c:f>Data!$GR$92:$IO$92</c:f>
              <c:strCache>
                <c:ptCount val="5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  <c:pt idx="10">
                  <c:v>c11</c:v>
                </c:pt>
                <c:pt idx="11">
                  <c:v>c12</c:v>
                </c:pt>
                <c:pt idx="12">
                  <c:v>c13</c:v>
                </c:pt>
                <c:pt idx="13">
                  <c:v>c14</c:v>
                </c:pt>
                <c:pt idx="14">
                  <c:v>c15</c:v>
                </c:pt>
                <c:pt idx="15">
                  <c:v>c16</c:v>
                </c:pt>
                <c:pt idx="16">
                  <c:v>c17</c:v>
                </c:pt>
                <c:pt idx="17">
                  <c:v>c18</c:v>
                </c:pt>
                <c:pt idx="18">
                  <c:v>c19</c:v>
                </c:pt>
                <c:pt idx="19">
                  <c:v>c20</c:v>
                </c:pt>
                <c:pt idx="20">
                  <c:v>c21</c:v>
                </c:pt>
                <c:pt idx="21">
                  <c:v>c22</c:v>
                </c:pt>
                <c:pt idx="22">
                  <c:v>c23</c:v>
                </c:pt>
                <c:pt idx="23">
                  <c:v>c24</c:v>
                </c:pt>
                <c:pt idx="24">
                  <c:v>c25</c:v>
                </c:pt>
                <c:pt idx="25">
                  <c:v>c26</c:v>
                </c:pt>
                <c:pt idx="26">
                  <c:v>c27</c:v>
                </c:pt>
                <c:pt idx="27">
                  <c:v>c28</c:v>
                </c:pt>
                <c:pt idx="28">
                  <c:v>c29</c:v>
                </c:pt>
                <c:pt idx="29">
                  <c:v>c30</c:v>
                </c:pt>
                <c:pt idx="30">
                  <c:v>c31</c:v>
                </c:pt>
                <c:pt idx="31">
                  <c:v>c32</c:v>
                </c:pt>
                <c:pt idx="32">
                  <c:v>c33</c:v>
                </c:pt>
                <c:pt idx="33">
                  <c:v>c34</c:v>
                </c:pt>
                <c:pt idx="34">
                  <c:v>c35</c:v>
                </c:pt>
                <c:pt idx="35">
                  <c:v>c36</c:v>
                </c:pt>
                <c:pt idx="36">
                  <c:v>c37</c:v>
                </c:pt>
                <c:pt idx="37">
                  <c:v>c38</c:v>
                </c:pt>
                <c:pt idx="38">
                  <c:v>c39</c:v>
                </c:pt>
                <c:pt idx="39">
                  <c:v>c40</c:v>
                </c:pt>
                <c:pt idx="40">
                  <c:v>c41</c:v>
                </c:pt>
                <c:pt idx="41">
                  <c:v>c42</c:v>
                </c:pt>
                <c:pt idx="42">
                  <c:v>c43</c:v>
                </c:pt>
                <c:pt idx="43">
                  <c:v>c44</c:v>
                </c:pt>
                <c:pt idx="44">
                  <c:v>c45</c:v>
                </c:pt>
                <c:pt idx="45">
                  <c:v>c46</c:v>
                </c:pt>
                <c:pt idx="46">
                  <c:v>c47</c:v>
                </c:pt>
                <c:pt idx="47">
                  <c:v>c48</c:v>
                </c:pt>
                <c:pt idx="48">
                  <c:v>c49</c:v>
                </c:pt>
                <c:pt idx="49">
                  <c:v>c50</c:v>
                </c:pt>
              </c:strCache>
            </c:strRef>
          </c:cat>
          <c:val>
            <c:numRef>
              <c:f>Data!$GR$95:$IO$95</c:f>
              <c:numCache>
                <c:formatCode>General</c:formatCode>
                <c:ptCount val="50"/>
                <c:pt idx="0">
                  <c:v>0</c:v>
                </c:pt>
                <c:pt idx="1">
                  <c:v>10</c:v>
                </c:pt>
                <c:pt idx="2">
                  <c:v>5</c:v>
                </c:pt>
                <c:pt idx="3">
                  <c:v>10</c:v>
                </c:pt>
                <c:pt idx="4">
                  <c:v>2</c:v>
                </c:pt>
                <c:pt idx="5">
                  <c:v>5</c:v>
                </c:pt>
                <c:pt idx="6">
                  <c:v>2</c:v>
                </c:pt>
                <c:pt idx="7">
                  <c:v>5</c:v>
                </c:pt>
                <c:pt idx="8">
                  <c:v>5</c:v>
                </c:pt>
                <c:pt idx="9">
                  <c:v>5</c:v>
                </c:pt>
                <c:pt idx="10">
                  <c:v>1</c:v>
                </c:pt>
                <c:pt idx="11">
                  <c:v>5</c:v>
                </c:pt>
                <c:pt idx="12">
                  <c:v>0</c:v>
                </c:pt>
                <c:pt idx="13">
                  <c:v>5</c:v>
                </c:pt>
                <c:pt idx="14">
                  <c:v>5</c:v>
                </c:pt>
                <c:pt idx="15">
                  <c:v>2</c:v>
                </c:pt>
                <c:pt idx="16">
                  <c:v>0</c:v>
                </c:pt>
                <c:pt idx="17">
                  <c:v>0</c:v>
                </c:pt>
                <c:pt idx="18">
                  <c:v>1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5</c:v>
                </c:pt>
                <c:pt idx="24">
                  <c:v>3</c:v>
                </c:pt>
                <c:pt idx="25">
                  <c:v>5</c:v>
                </c:pt>
                <c:pt idx="26">
                  <c:v>0</c:v>
                </c:pt>
                <c:pt idx="27">
                  <c:v>2</c:v>
                </c:pt>
                <c:pt idx="28">
                  <c:v>5</c:v>
                </c:pt>
                <c:pt idx="29">
                  <c:v>5</c:v>
                </c:pt>
                <c:pt idx="30">
                  <c:v>3</c:v>
                </c:pt>
                <c:pt idx="31">
                  <c:v>5</c:v>
                </c:pt>
                <c:pt idx="32">
                  <c:v>0</c:v>
                </c:pt>
                <c:pt idx="33">
                  <c:v>2</c:v>
                </c:pt>
                <c:pt idx="34">
                  <c:v>5</c:v>
                </c:pt>
                <c:pt idx="35">
                  <c:v>5</c:v>
                </c:pt>
                <c:pt idx="36">
                  <c:v>5</c:v>
                </c:pt>
                <c:pt idx="37">
                  <c:v>1</c:v>
                </c:pt>
                <c:pt idx="38">
                  <c:v>10</c:v>
                </c:pt>
                <c:pt idx="39">
                  <c:v>5</c:v>
                </c:pt>
                <c:pt idx="40">
                  <c:v>0</c:v>
                </c:pt>
                <c:pt idx="41">
                  <c:v>5</c:v>
                </c:pt>
                <c:pt idx="42">
                  <c:v>5</c:v>
                </c:pt>
                <c:pt idx="43">
                  <c:v>0</c:v>
                </c:pt>
                <c:pt idx="44">
                  <c:v>0</c:v>
                </c:pt>
                <c:pt idx="45">
                  <c:v>5</c:v>
                </c:pt>
                <c:pt idx="46">
                  <c:v>10</c:v>
                </c:pt>
                <c:pt idx="47">
                  <c:v>0</c:v>
                </c:pt>
                <c:pt idx="48">
                  <c:v>5</c:v>
                </c:pt>
                <c:pt idx="49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ACD-447A-9146-8C30AD825B4E}"/>
            </c:ext>
          </c:extLst>
        </c:ser>
        <c:ser>
          <c:idx val="3"/>
          <c:order val="3"/>
          <c:tx>
            <c:strRef>
              <c:f>Data!$GQ$96</c:f>
              <c:strCache>
                <c:ptCount val="1"/>
                <c:pt idx="0">
                  <c:v>Q3-Med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Data!$GR$97:$IO$97</c:f>
                <c:numCache>
                  <c:formatCode>General</c:formatCode>
                  <c:ptCount val="50"/>
                  <c:pt idx="0">
                    <c:v>0</c:v>
                  </c:pt>
                  <c:pt idx="1">
                    <c:v>20</c:v>
                  </c:pt>
                  <c:pt idx="2">
                    <c:v>5</c:v>
                  </c:pt>
                  <c:pt idx="3">
                    <c:v>20</c:v>
                  </c:pt>
                  <c:pt idx="4">
                    <c:v>10</c:v>
                  </c:pt>
                  <c:pt idx="5">
                    <c:v>10</c:v>
                  </c:pt>
                  <c:pt idx="6">
                    <c:v>0</c:v>
                  </c:pt>
                  <c:pt idx="7">
                    <c:v>5</c:v>
                  </c:pt>
                  <c:pt idx="8">
                    <c:v>10</c:v>
                  </c:pt>
                  <c:pt idx="9">
                    <c:v>20</c:v>
                  </c:pt>
                  <c:pt idx="10">
                    <c:v>2</c:v>
                  </c:pt>
                  <c:pt idx="11">
                    <c:v>20</c:v>
                  </c:pt>
                  <c:pt idx="12">
                    <c:v>5</c:v>
                  </c:pt>
                  <c:pt idx="13">
                    <c:v>15</c:v>
                  </c:pt>
                  <c:pt idx="14">
                    <c:v>5</c:v>
                  </c:pt>
                  <c:pt idx="15">
                    <c:v>0</c:v>
                  </c:pt>
                  <c:pt idx="16">
                    <c:v>20</c:v>
                  </c:pt>
                  <c:pt idx="17">
                    <c:v>20</c:v>
                  </c:pt>
                  <c:pt idx="18">
                    <c:v>15</c:v>
                  </c:pt>
                  <c:pt idx="19">
                    <c:v>10</c:v>
                  </c:pt>
                  <c:pt idx="20">
                    <c:v>0</c:v>
                  </c:pt>
                  <c:pt idx="21">
                    <c:v>15</c:v>
                  </c:pt>
                  <c:pt idx="22">
                    <c:v>15</c:v>
                  </c:pt>
                  <c:pt idx="23">
                    <c:v>5</c:v>
                  </c:pt>
                  <c:pt idx="24">
                    <c:v>0</c:v>
                  </c:pt>
                  <c:pt idx="25">
                    <c:v>5</c:v>
                  </c:pt>
                  <c:pt idx="26">
                    <c:v>3</c:v>
                  </c:pt>
                  <c:pt idx="27">
                    <c:v>0</c:v>
                  </c:pt>
                  <c:pt idx="28">
                    <c:v>5</c:v>
                  </c:pt>
                  <c:pt idx="29">
                    <c:v>5</c:v>
                  </c:pt>
                  <c:pt idx="30">
                    <c:v>0</c:v>
                  </c:pt>
                  <c:pt idx="31">
                    <c:v>5</c:v>
                  </c:pt>
                  <c:pt idx="32">
                    <c:v>3</c:v>
                  </c:pt>
                  <c:pt idx="33">
                    <c:v>0</c:v>
                  </c:pt>
                  <c:pt idx="34">
                    <c:v>5</c:v>
                  </c:pt>
                  <c:pt idx="35">
                    <c:v>5</c:v>
                  </c:pt>
                  <c:pt idx="36">
                    <c:v>5</c:v>
                  </c:pt>
                  <c:pt idx="37">
                    <c:v>2</c:v>
                  </c:pt>
                  <c:pt idx="38">
                    <c:v>5</c:v>
                  </c:pt>
                  <c:pt idx="39">
                    <c:v>10</c:v>
                  </c:pt>
                  <c:pt idx="40">
                    <c:v>10</c:v>
                  </c:pt>
                  <c:pt idx="41">
                    <c:v>0</c:v>
                  </c:pt>
                  <c:pt idx="42">
                    <c:v>10</c:v>
                  </c:pt>
                  <c:pt idx="43">
                    <c:v>0</c:v>
                  </c:pt>
                  <c:pt idx="44">
                    <c:v>25</c:v>
                  </c:pt>
                  <c:pt idx="45">
                    <c:v>5</c:v>
                  </c:pt>
                  <c:pt idx="46">
                    <c:v>5</c:v>
                  </c:pt>
                  <c:pt idx="47">
                    <c:v>5</c:v>
                  </c:pt>
                  <c:pt idx="48">
                    <c:v>0</c:v>
                  </c:pt>
                  <c:pt idx="49">
                    <c:v>20</c:v>
                  </c:pt>
                </c:numCache>
              </c:numRef>
            </c:plus>
          </c:errBars>
          <c:cat>
            <c:strRef>
              <c:f>Data!$GR$92:$IO$92</c:f>
              <c:strCache>
                <c:ptCount val="5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  <c:pt idx="10">
                  <c:v>c11</c:v>
                </c:pt>
                <c:pt idx="11">
                  <c:v>c12</c:v>
                </c:pt>
                <c:pt idx="12">
                  <c:v>c13</c:v>
                </c:pt>
                <c:pt idx="13">
                  <c:v>c14</c:v>
                </c:pt>
                <c:pt idx="14">
                  <c:v>c15</c:v>
                </c:pt>
                <c:pt idx="15">
                  <c:v>c16</c:v>
                </c:pt>
                <c:pt idx="16">
                  <c:v>c17</c:v>
                </c:pt>
                <c:pt idx="17">
                  <c:v>c18</c:v>
                </c:pt>
                <c:pt idx="18">
                  <c:v>c19</c:v>
                </c:pt>
                <c:pt idx="19">
                  <c:v>c20</c:v>
                </c:pt>
                <c:pt idx="20">
                  <c:v>c21</c:v>
                </c:pt>
                <c:pt idx="21">
                  <c:v>c22</c:v>
                </c:pt>
                <c:pt idx="22">
                  <c:v>c23</c:v>
                </c:pt>
                <c:pt idx="23">
                  <c:v>c24</c:v>
                </c:pt>
                <c:pt idx="24">
                  <c:v>c25</c:v>
                </c:pt>
                <c:pt idx="25">
                  <c:v>c26</c:v>
                </c:pt>
                <c:pt idx="26">
                  <c:v>c27</c:v>
                </c:pt>
                <c:pt idx="27">
                  <c:v>c28</c:v>
                </c:pt>
                <c:pt idx="28">
                  <c:v>c29</c:v>
                </c:pt>
                <c:pt idx="29">
                  <c:v>c30</c:v>
                </c:pt>
                <c:pt idx="30">
                  <c:v>c31</c:v>
                </c:pt>
                <c:pt idx="31">
                  <c:v>c32</c:v>
                </c:pt>
                <c:pt idx="32">
                  <c:v>c33</c:v>
                </c:pt>
                <c:pt idx="33">
                  <c:v>c34</c:v>
                </c:pt>
                <c:pt idx="34">
                  <c:v>c35</c:v>
                </c:pt>
                <c:pt idx="35">
                  <c:v>c36</c:v>
                </c:pt>
                <c:pt idx="36">
                  <c:v>c37</c:v>
                </c:pt>
                <c:pt idx="37">
                  <c:v>c38</c:v>
                </c:pt>
                <c:pt idx="38">
                  <c:v>c39</c:v>
                </c:pt>
                <c:pt idx="39">
                  <c:v>c40</c:v>
                </c:pt>
                <c:pt idx="40">
                  <c:v>c41</c:v>
                </c:pt>
                <c:pt idx="41">
                  <c:v>c42</c:v>
                </c:pt>
                <c:pt idx="42">
                  <c:v>c43</c:v>
                </c:pt>
                <c:pt idx="43">
                  <c:v>c44</c:v>
                </c:pt>
                <c:pt idx="44">
                  <c:v>c45</c:v>
                </c:pt>
                <c:pt idx="45">
                  <c:v>c46</c:v>
                </c:pt>
                <c:pt idx="46">
                  <c:v>c47</c:v>
                </c:pt>
                <c:pt idx="47">
                  <c:v>c48</c:v>
                </c:pt>
                <c:pt idx="48">
                  <c:v>c49</c:v>
                </c:pt>
                <c:pt idx="49">
                  <c:v>c50</c:v>
                </c:pt>
              </c:strCache>
            </c:strRef>
          </c:cat>
          <c:val>
            <c:numRef>
              <c:f>Data!$GR$96:$IO$96</c:f>
              <c:numCache>
                <c:formatCode>General</c:formatCode>
                <c:ptCount val="50"/>
                <c:pt idx="0">
                  <c:v>5</c:v>
                </c:pt>
                <c:pt idx="1">
                  <c:v>0</c:v>
                </c:pt>
                <c:pt idx="2">
                  <c:v>0</c:v>
                </c:pt>
                <c:pt idx="3">
                  <c:v>10</c:v>
                </c:pt>
                <c:pt idx="4">
                  <c:v>0</c:v>
                </c:pt>
                <c:pt idx="5">
                  <c:v>0</c:v>
                </c:pt>
                <c:pt idx="6">
                  <c:v>3</c:v>
                </c:pt>
                <c:pt idx="7">
                  <c:v>5</c:v>
                </c:pt>
                <c:pt idx="8">
                  <c:v>5</c:v>
                </c:pt>
                <c:pt idx="9">
                  <c:v>15</c:v>
                </c:pt>
                <c:pt idx="10">
                  <c:v>0</c:v>
                </c:pt>
                <c:pt idx="11">
                  <c:v>5</c:v>
                </c:pt>
                <c:pt idx="12">
                  <c:v>5</c:v>
                </c:pt>
                <c:pt idx="13">
                  <c:v>5</c:v>
                </c:pt>
                <c:pt idx="14">
                  <c:v>10</c:v>
                </c:pt>
                <c:pt idx="15">
                  <c:v>5</c:v>
                </c:pt>
                <c:pt idx="16">
                  <c:v>10</c:v>
                </c:pt>
                <c:pt idx="17">
                  <c:v>5</c:v>
                </c:pt>
                <c:pt idx="18">
                  <c:v>10</c:v>
                </c:pt>
                <c:pt idx="19">
                  <c:v>5</c:v>
                </c:pt>
                <c:pt idx="20">
                  <c:v>10</c:v>
                </c:pt>
                <c:pt idx="21">
                  <c:v>5</c:v>
                </c:pt>
                <c:pt idx="22">
                  <c:v>5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2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2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1</c:v>
                </c:pt>
                <c:pt idx="38">
                  <c:v>5</c:v>
                </c:pt>
                <c:pt idx="39">
                  <c:v>5</c:v>
                </c:pt>
                <c:pt idx="40">
                  <c:v>15</c:v>
                </c:pt>
                <c:pt idx="41">
                  <c:v>10</c:v>
                </c:pt>
                <c:pt idx="42">
                  <c:v>10</c:v>
                </c:pt>
                <c:pt idx="43">
                  <c:v>5</c:v>
                </c:pt>
                <c:pt idx="44">
                  <c:v>10</c:v>
                </c:pt>
                <c:pt idx="45">
                  <c:v>5</c:v>
                </c:pt>
                <c:pt idx="46">
                  <c:v>0</c:v>
                </c:pt>
                <c:pt idx="47">
                  <c:v>5</c:v>
                </c:pt>
                <c:pt idx="48">
                  <c:v>5</c:v>
                </c:pt>
                <c:pt idx="4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ACD-447A-9146-8C30AD825B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76538192"/>
        <c:axId val="676537864"/>
      </c:barChart>
      <c:scatterChart>
        <c:scatterStyle val="lineMarker"/>
        <c:varyColors val="0"/>
        <c:ser>
          <c:idx val="4"/>
          <c:order val="4"/>
          <c:tx>
            <c:v>m</c:v>
          </c:tx>
          <c:spPr>
            <a:ln w="19050">
              <a:noFill/>
            </a:ln>
          </c:spPr>
          <c:marker>
            <c:symbol val="x"/>
            <c:size val="5"/>
            <c:spPr>
              <a:ln>
                <a:solidFill>
                  <a:srgbClr val="000000"/>
                </a:solidFill>
                <a:prstDash val="solid"/>
              </a:ln>
            </c:spPr>
          </c:marker>
          <c:yVal>
            <c:numRef>
              <c:f>Data!$GR$98:$IO$98</c:f>
              <c:numCache>
                <c:formatCode>General</c:formatCode>
                <c:ptCount val="50"/>
                <c:pt idx="0">
                  <c:v>6.333333333333333</c:v>
                </c:pt>
                <c:pt idx="1">
                  <c:v>28.888888888888889</c:v>
                </c:pt>
                <c:pt idx="2">
                  <c:v>92.777777777777771</c:v>
                </c:pt>
                <c:pt idx="3">
                  <c:v>31.111111111111111</c:v>
                </c:pt>
                <c:pt idx="4">
                  <c:v>9.7777777777777786</c:v>
                </c:pt>
                <c:pt idx="5">
                  <c:v>14.444444444444445</c:v>
                </c:pt>
                <c:pt idx="6">
                  <c:v>7</c:v>
                </c:pt>
                <c:pt idx="7">
                  <c:v>19.444444444444443</c:v>
                </c:pt>
                <c:pt idx="8">
                  <c:v>16.111111111111111</c:v>
                </c:pt>
                <c:pt idx="9">
                  <c:v>40.555555555555557</c:v>
                </c:pt>
                <c:pt idx="10">
                  <c:v>4.4444444444444446</c:v>
                </c:pt>
                <c:pt idx="11">
                  <c:v>26.666666666666668</c:v>
                </c:pt>
                <c:pt idx="12">
                  <c:v>91.111111111111114</c:v>
                </c:pt>
                <c:pt idx="13">
                  <c:v>22.777777777777779</c:v>
                </c:pt>
                <c:pt idx="14">
                  <c:v>75</c:v>
                </c:pt>
                <c:pt idx="15">
                  <c:v>10.333333333333334</c:v>
                </c:pt>
                <c:pt idx="16">
                  <c:v>36.111111111111114</c:v>
                </c:pt>
                <c:pt idx="17">
                  <c:v>9.3333333333333339</c:v>
                </c:pt>
                <c:pt idx="18">
                  <c:v>51.111111111111114</c:v>
                </c:pt>
                <c:pt idx="19">
                  <c:v>17.222222222222221</c:v>
                </c:pt>
                <c:pt idx="20">
                  <c:v>61.666666666666664</c:v>
                </c:pt>
                <c:pt idx="21">
                  <c:v>77.222222222222229</c:v>
                </c:pt>
                <c:pt idx="22">
                  <c:v>14.444444444444445</c:v>
                </c:pt>
                <c:pt idx="23">
                  <c:v>8.3333333333333339</c:v>
                </c:pt>
                <c:pt idx="24">
                  <c:v>3.5555555555555554</c:v>
                </c:pt>
                <c:pt idx="25">
                  <c:v>17.777777777777779</c:v>
                </c:pt>
                <c:pt idx="26">
                  <c:v>5.4444444444444446</c:v>
                </c:pt>
                <c:pt idx="27">
                  <c:v>4.1111111111111107</c:v>
                </c:pt>
                <c:pt idx="28">
                  <c:v>13.555555555555555</c:v>
                </c:pt>
                <c:pt idx="29">
                  <c:v>8.3333333333333339</c:v>
                </c:pt>
                <c:pt idx="30">
                  <c:v>3.5555555555555554</c:v>
                </c:pt>
                <c:pt idx="31">
                  <c:v>17.777777777777779</c:v>
                </c:pt>
                <c:pt idx="32">
                  <c:v>5.4444444444444446</c:v>
                </c:pt>
                <c:pt idx="33">
                  <c:v>4.1111111111111107</c:v>
                </c:pt>
                <c:pt idx="34">
                  <c:v>13.555555555555555</c:v>
                </c:pt>
                <c:pt idx="35">
                  <c:v>22.777777777777779</c:v>
                </c:pt>
                <c:pt idx="36">
                  <c:v>8.8888888888888893</c:v>
                </c:pt>
                <c:pt idx="37">
                  <c:v>2.3333333333333335</c:v>
                </c:pt>
                <c:pt idx="38">
                  <c:v>55.555555555555557</c:v>
                </c:pt>
                <c:pt idx="39">
                  <c:v>16.666666666666668</c:v>
                </c:pt>
                <c:pt idx="40">
                  <c:v>41.111111111111114</c:v>
                </c:pt>
                <c:pt idx="41">
                  <c:v>20</c:v>
                </c:pt>
                <c:pt idx="42">
                  <c:v>44.444444444444443</c:v>
                </c:pt>
                <c:pt idx="43">
                  <c:v>7.2222222222222223</c:v>
                </c:pt>
                <c:pt idx="44">
                  <c:v>36.666666666666664</c:v>
                </c:pt>
                <c:pt idx="45">
                  <c:v>10.555555555555555</c:v>
                </c:pt>
                <c:pt idx="46">
                  <c:v>25.222222222222221</c:v>
                </c:pt>
                <c:pt idx="47">
                  <c:v>22.444444444444443</c:v>
                </c:pt>
                <c:pt idx="48">
                  <c:v>23.888888888888889</c:v>
                </c:pt>
                <c:pt idx="49">
                  <c:v>48.3333333333333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ACD-447A-9146-8C30AD825B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6538192"/>
        <c:axId val="676537864"/>
      </c:scatterChart>
      <c:catAx>
        <c:axId val="6765381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676537864"/>
        <c:crosses val="autoZero"/>
        <c:auto val="1"/>
        <c:lblAlgn val="ctr"/>
        <c:lblOffset val="100"/>
        <c:noMultiLvlLbl val="0"/>
      </c:catAx>
      <c:valAx>
        <c:axId val="676537864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676538192"/>
        <c:crosses val="autoZero"/>
        <c:crossBetween val="between"/>
      </c:valAx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Data!$LF$76</c:f>
              <c:strCache>
                <c:ptCount val="1"/>
                <c:pt idx="0">
                  <c:v>Min</c:v>
                </c:pt>
              </c:strCache>
            </c:strRef>
          </c:tx>
          <c:spPr>
            <a:noFill/>
            <a:extLst>
              <a:ext uri="{909E8E84-426E-40DD-AFC4-6F175D3DCCD1}">
                <a14:hiddenFill xmlns:a14="http://schemas.microsoft.com/office/drawing/2010/main">
                  <a:solidFill>
                    <a:srgbClr val="4472C4"/>
                  </a:solidFill>
                </a14:hiddenFill>
              </a:ext>
            </a:extLst>
          </c:spPr>
          <c:invertIfNegative val="0"/>
          <c:cat>
            <c:strRef>
              <c:f>Data!$LG$75:$ND$75</c:f>
              <c:strCache>
                <c:ptCount val="50"/>
                <c:pt idx="0">
                  <c:v>C51</c:v>
                </c:pt>
                <c:pt idx="1">
                  <c:v>C52</c:v>
                </c:pt>
                <c:pt idx="2">
                  <c:v>C53</c:v>
                </c:pt>
                <c:pt idx="3">
                  <c:v>C54</c:v>
                </c:pt>
                <c:pt idx="4">
                  <c:v>C55</c:v>
                </c:pt>
                <c:pt idx="5">
                  <c:v>C56</c:v>
                </c:pt>
                <c:pt idx="6">
                  <c:v>C57</c:v>
                </c:pt>
                <c:pt idx="7">
                  <c:v>C58</c:v>
                </c:pt>
                <c:pt idx="8">
                  <c:v>C59</c:v>
                </c:pt>
                <c:pt idx="9">
                  <c:v>C60</c:v>
                </c:pt>
                <c:pt idx="10">
                  <c:v>C61</c:v>
                </c:pt>
                <c:pt idx="11">
                  <c:v>C62</c:v>
                </c:pt>
                <c:pt idx="12">
                  <c:v>C63</c:v>
                </c:pt>
                <c:pt idx="13">
                  <c:v>C64</c:v>
                </c:pt>
                <c:pt idx="14">
                  <c:v>C65</c:v>
                </c:pt>
                <c:pt idx="15">
                  <c:v>C66</c:v>
                </c:pt>
                <c:pt idx="16">
                  <c:v>C67</c:v>
                </c:pt>
                <c:pt idx="17">
                  <c:v>C68</c:v>
                </c:pt>
                <c:pt idx="18">
                  <c:v>C69</c:v>
                </c:pt>
                <c:pt idx="19">
                  <c:v>C70</c:v>
                </c:pt>
                <c:pt idx="20">
                  <c:v>C71</c:v>
                </c:pt>
                <c:pt idx="21">
                  <c:v>C72</c:v>
                </c:pt>
                <c:pt idx="22">
                  <c:v>C73</c:v>
                </c:pt>
                <c:pt idx="23">
                  <c:v>C74</c:v>
                </c:pt>
                <c:pt idx="24">
                  <c:v>C75</c:v>
                </c:pt>
                <c:pt idx="25">
                  <c:v>C76</c:v>
                </c:pt>
                <c:pt idx="26">
                  <c:v>C77</c:v>
                </c:pt>
                <c:pt idx="27">
                  <c:v>C78</c:v>
                </c:pt>
                <c:pt idx="28">
                  <c:v>C79</c:v>
                </c:pt>
                <c:pt idx="29">
                  <c:v>C80</c:v>
                </c:pt>
                <c:pt idx="30">
                  <c:v>C81</c:v>
                </c:pt>
                <c:pt idx="31">
                  <c:v>C82</c:v>
                </c:pt>
                <c:pt idx="32">
                  <c:v>C83</c:v>
                </c:pt>
                <c:pt idx="33">
                  <c:v>C84</c:v>
                </c:pt>
                <c:pt idx="34">
                  <c:v>C85</c:v>
                </c:pt>
                <c:pt idx="35">
                  <c:v>C86</c:v>
                </c:pt>
                <c:pt idx="36">
                  <c:v>C87</c:v>
                </c:pt>
                <c:pt idx="37">
                  <c:v>C88</c:v>
                </c:pt>
                <c:pt idx="38">
                  <c:v>C89</c:v>
                </c:pt>
                <c:pt idx="39">
                  <c:v>C90</c:v>
                </c:pt>
                <c:pt idx="40">
                  <c:v>C91</c:v>
                </c:pt>
                <c:pt idx="41">
                  <c:v>C92</c:v>
                </c:pt>
                <c:pt idx="42">
                  <c:v>C93</c:v>
                </c:pt>
                <c:pt idx="43">
                  <c:v>C94</c:v>
                </c:pt>
                <c:pt idx="44">
                  <c:v>C95</c:v>
                </c:pt>
                <c:pt idx="45">
                  <c:v>C96</c:v>
                </c:pt>
                <c:pt idx="46">
                  <c:v>C97</c:v>
                </c:pt>
                <c:pt idx="47">
                  <c:v>C98</c:v>
                </c:pt>
                <c:pt idx="48">
                  <c:v>C99</c:v>
                </c:pt>
                <c:pt idx="49">
                  <c:v>C100</c:v>
                </c:pt>
              </c:strCache>
            </c:strRef>
          </c:cat>
          <c:val>
            <c:numRef>
              <c:f>Data!$LG$76:$ND$76</c:f>
              <c:numCache>
                <c:formatCode>General</c:formatCode>
                <c:ptCount val="50"/>
                <c:pt idx="0">
                  <c:v>5</c:v>
                </c:pt>
                <c:pt idx="1">
                  <c:v>30</c:v>
                </c:pt>
                <c:pt idx="2">
                  <c:v>5</c:v>
                </c:pt>
                <c:pt idx="3">
                  <c:v>10</c:v>
                </c:pt>
                <c:pt idx="4">
                  <c:v>15</c:v>
                </c:pt>
                <c:pt idx="5">
                  <c:v>5</c:v>
                </c:pt>
                <c:pt idx="6">
                  <c:v>20</c:v>
                </c:pt>
                <c:pt idx="7">
                  <c:v>5</c:v>
                </c:pt>
                <c:pt idx="8">
                  <c:v>15</c:v>
                </c:pt>
                <c:pt idx="9">
                  <c:v>5</c:v>
                </c:pt>
                <c:pt idx="10">
                  <c:v>20</c:v>
                </c:pt>
                <c:pt idx="11">
                  <c:v>0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20</c:v>
                </c:pt>
                <c:pt idx="17">
                  <c:v>0.5</c:v>
                </c:pt>
                <c:pt idx="18">
                  <c:v>1</c:v>
                </c:pt>
                <c:pt idx="19">
                  <c:v>10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5</c:v>
                </c:pt>
                <c:pt idx="25">
                  <c:v>10</c:v>
                </c:pt>
                <c:pt idx="26">
                  <c:v>0.5</c:v>
                </c:pt>
                <c:pt idx="27">
                  <c:v>5</c:v>
                </c:pt>
                <c:pt idx="28">
                  <c:v>5</c:v>
                </c:pt>
                <c:pt idx="29">
                  <c:v>1</c:v>
                </c:pt>
                <c:pt idx="30">
                  <c:v>20</c:v>
                </c:pt>
                <c:pt idx="31">
                  <c:v>5</c:v>
                </c:pt>
                <c:pt idx="32">
                  <c:v>5</c:v>
                </c:pt>
                <c:pt idx="33">
                  <c:v>5</c:v>
                </c:pt>
                <c:pt idx="34">
                  <c:v>25</c:v>
                </c:pt>
                <c:pt idx="35">
                  <c:v>10</c:v>
                </c:pt>
                <c:pt idx="36">
                  <c:v>30</c:v>
                </c:pt>
                <c:pt idx="37">
                  <c:v>10</c:v>
                </c:pt>
                <c:pt idx="38">
                  <c:v>5</c:v>
                </c:pt>
                <c:pt idx="39">
                  <c:v>5</c:v>
                </c:pt>
                <c:pt idx="40">
                  <c:v>40</c:v>
                </c:pt>
                <c:pt idx="41">
                  <c:v>1</c:v>
                </c:pt>
                <c:pt idx="42">
                  <c:v>5</c:v>
                </c:pt>
                <c:pt idx="43">
                  <c:v>10</c:v>
                </c:pt>
                <c:pt idx="44">
                  <c:v>5</c:v>
                </c:pt>
                <c:pt idx="45">
                  <c:v>30</c:v>
                </c:pt>
                <c:pt idx="46">
                  <c:v>1</c:v>
                </c:pt>
                <c:pt idx="47">
                  <c:v>5</c:v>
                </c:pt>
                <c:pt idx="48">
                  <c:v>10</c:v>
                </c:pt>
                <c:pt idx="49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6A3-4B40-ACB0-72767E3564AA}"/>
            </c:ext>
          </c:extLst>
        </c:ser>
        <c:ser>
          <c:idx val="1"/>
          <c:order val="1"/>
          <c:tx>
            <c:strRef>
              <c:f>Data!$LF$77</c:f>
              <c:strCache>
                <c:ptCount val="1"/>
                <c:pt idx="0">
                  <c:v>Q1-Min</c:v>
                </c:pt>
              </c:strCache>
            </c:strRef>
          </c:tx>
          <c:spPr>
            <a:noFill/>
            <a:extLst>
              <a:ext uri="{909E8E84-426E-40DD-AFC4-6F175D3DCCD1}">
                <a14:hiddenFill xmlns:a14="http://schemas.microsoft.com/office/drawing/2010/main">
                  <a:solidFill>
                    <a:srgbClr val="ED7D31"/>
                  </a:solidFill>
                </a14:hiddenFill>
              </a:ext>
            </a:extLst>
          </c:spPr>
          <c:invertIfNegative val="0"/>
          <c:errBars>
            <c:errBarType val="minus"/>
            <c:errValType val="percentage"/>
            <c:noEndCap val="0"/>
            <c:val val="100"/>
          </c:errBars>
          <c:cat>
            <c:strRef>
              <c:f>Data!$LG$75:$ND$75</c:f>
              <c:strCache>
                <c:ptCount val="50"/>
                <c:pt idx="0">
                  <c:v>C51</c:v>
                </c:pt>
                <c:pt idx="1">
                  <c:v>C52</c:v>
                </c:pt>
                <c:pt idx="2">
                  <c:v>C53</c:v>
                </c:pt>
                <c:pt idx="3">
                  <c:v>C54</c:v>
                </c:pt>
                <c:pt idx="4">
                  <c:v>C55</c:v>
                </c:pt>
                <c:pt idx="5">
                  <c:v>C56</c:v>
                </c:pt>
                <c:pt idx="6">
                  <c:v>C57</c:v>
                </c:pt>
                <c:pt idx="7">
                  <c:v>C58</c:v>
                </c:pt>
                <c:pt idx="8">
                  <c:v>C59</c:v>
                </c:pt>
                <c:pt idx="9">
                  <c:v>C60</c:v>
                </c:pt>
                <c:pt idx="10">
                  <c:v>C61</c:v>
                </c:pt>
                <c:pt idx="11">
                  <c:v>C62</c:v>
                </c:pt>
                <c:pt idx="12">
                  <c:v>C63</c:v>
                </c:pt>
                <c:pt idx="13">
                  <c:v>C64</c:v>
                </c:pt>
                <c:pt idx="14">
                  <c:v>C65</c:v>
                </c:pt>
                <c:pt idx="15">
                  <c:v>C66</c:v>
                </c:pt>
                <c:pt idx="16">
                  <c:v>C67</c:v>
                </c:pt>
                <c:pt idx="17">
                  <c:v>C68</c:v>
                </c:pt>
                <c:pt idx="18">
                  <c:v>C69</c:v>
                </c:pt>
                <c:pt idx="19">
                  <c:v>C70</c:v>
                </c:pt>
                <c:pt idx="20">
                  <c:v>C71</c:v>
                </c:pt>
                <c:pt idx="21">
                  <c:v>C72</c:v>
                </c:pt>
                <c:pt idx="22">
                  <c:v>C73</c:v>
                </c:pt>
                <c:pt idx="23">
                  <c:v>C74</c:v>
                </c:pt>
                <c:pt idx="24">
                  <c:v>C75</c:v>
                </c:pt>
                <c:pt idx="25">
                  <c:v>C76</c:v>
                </c:pt>
                <c:pt idx="26">
                  <c:v>C77</c:v>
                </c:pt>
                <c:pt idx="27">
                  <c:v>C78</c:v>
                </c:pt>
                <c:pt idx="28">
                  <c:v>C79</c:v>
                </c:pt>
                <c:pt idx="29">
                  <c:v>C80</c:v>
                </c:pt>
                <c:pt idx="30">
                  <c:v>C81</c:v>
                </c:pt>
                <c:pt idx="31">
                  <c:v>C82</c:v>
                </c:pt>
                <c:pt idx="32">
                  <c:v>C83</c:v>
                </c:pt>
                <c:pt idx="33">
                  <c:v>C84</c:v>
                </c:pt>
                <c:pt idx="34">
                  <c:v>C85</c:v>
                </c:pt>
                <c:pt idx="35">
                  <c:v>C86</c:v>
                </c:pt>
                <c:pt idx="36">
                  <c:v>C87</c:v>
                </c:pt>
                <c:pt idx="37">
                  <c:v>C88</c:v>
                </c:pt>
                <c:pt idx="38">
                  <c:v>C89</c:v>
                </c:pt>
                <c:pt idx="39">
                  <c:v>C90</c:v>
                </c:pt>
                <c:pt idx="40">
                  <c:v>C91</c:v>
                </c:pt>
                <c:pt idx="41">
                  <c:v>C92</c:v>
                </c:pt>
                <c:pt idx="42">
                  <c:v>C93</c:v>
                </c:pt>
                <c:pt idx="43">
                  <c:v>C94</c:v>
                </c:pt>
                <c:pt idx="44">
                  <c:v>C95</c:v>
                </c:pt>
                <c:pt idx="45">
                  <c:v>C96</c:v>
                </c:pt>
                <c:pt idx="46">
                  <c:v>C97</c:v>
                </c:pt>
                <c:pt idx="47">
                  <c:v>C98</c:v>
                </c:pt>
                <c:pt idx="48">
                  <c:v>C99</c:v>
                </c:pt>
                <c:pt idx="49">
                  <c:v>C100</c:v>
                </c:pt>
              </c:strCache>
            </c:strRef>
          </c:cat>
          <c:val>
            <c:numRef>
              <c:f>Data!$LG$77:$ND$77</c:f>
              <c:numCache>
                <c:formatCode>General</c:formatCode>
                <c:ptCount val="50"/>
                <c:pt idx="0">
                  <c:v>5</c:v>
                </c:pt>
                <c:pt idx="1">
                  <c:v>20</c:v>
                </c:pt>
                <c:pt idx="2">
                  <c:v>5</c:v>
                </c:pt>
                <c:pt idx="3">
                  <c:v>5</c:v>
                </c:pt>
                <c:pt idx="4">
                  <c:v>10</c:v>
                </c:pt>
                <c:pt idx="5">
                  <c:v>0</c:v>
                </c:pt>
                <c:pt idx="6">
                  <c:v>0</c:v>
                </c:pt>
                <c:pt idx="7">
                  <c:v>15</c:v>
                </c:pt>
                <c:pt idx="8">
                  <c:v>5</c:v>
                </c:pt>
                <c:pt idx="9">
                  <c:v>0</c:v>
                </c:pt>
                <c:pt idx="10">
                  <c:v>1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1</c:v>
                </c:pt>
                <c:pt idx="16">
                  <c:v>10</c:v>
                </c:pt>
                <c:pt idx="17">
                  <c:v>0.5</c:v>
                </c:pt>
                <c:pt idx="18">
                  <c:v>0</c:v>
                </c:pt>
                <c:pt idx="19">
                  <c:v>5</c:v>
                </c:pt>
                <c:pt idx="20">
                  <c:v>4</c:v>
                </c:pt>
                <c:pt idx="21">
                  <c:v>6</c:v>
                </c:pt>
                <c:pt idx="22">
                  <c:v>0</c:v>
                </c:pt>
                <c:pt idx="23">
                  <c:v>6</c:v>
                </c:pt>
                <c:pt idx="24">
                  <c:v>5</c:v>
                </c:pt>
                <c:pt idx="25">
                  <c:v>0</c:v>
                </c:pt>
                <c:pt idx="26">
                  <c:v>0.5</c:v>
                </c:pt>
                <c:pt idx="27">
                  <c:v>0</c:v>
                </c:pt>
                <c:pt idx="28">
                  <c:v>0</c:v>
                </c:pt>
                <c:pt idx="29">
                  <c:v>4</c:v>
                </c:pt>
                <c:pt idx="30">
                  <c:v>10</c:v>
                </c:pt>
                <c:pt idx="31">
                  <c:v>5</c:v>
                </c:pt>
                <c:pt idx="32">
                  <c:v>0</c:v>
                </c:pt>
                <c:pt idx="33">
                  <c:v>3</c:v>
                </c:pt>
                <c:pt idx="34">
                  <c:v>5</c:v>
                </c:pt>
                <c:pt idx="35">
                  <c:v>5</c:v>
                </c:pt>
                <c:pt idx="36">
                  <c:v>5</c:v>
                </c:pt>
                <c:pt idx="37">
                  <c:v>10</c:v>
                </c:pt>
                <c:pt idx="38">
                  <c:v>0</c:v>
                </c:pt>
                <c:pt idx="39">
                  <c:v>5</c:v>
                </c:pt>
                <c:pt idx="40">
                  <c:v>20</c:v>
                </c:pt>
                <c:pt idx="41">
                  <c:v>4</c:v>
                </c:pt>
                <c:pt idx="42">
                  <c:v>2</c:v>
                </c:pt>
                <c:pt idx="43">
                  <c:v>10</c:v>
                </c:pt>
                <c:pt idx="44">
                  <c:v>5</c:v>
                </c:pt>
                <c:pt idx="45">
                  <c:v>50</c:v>
                </c:pt>
                <c:pt idx="46">
                  <c:v>0</c:v>
                </c:pt>
                <c:pt idx="47">
                  <c:v>5</c:v>
                </c:pt>
                <c:pt idx="48">
                  <c:v>5</c:v>
                </c:pt>
                <c:pt idx="4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6A3-4B40-ACB0-72767E3564AA}"/>
            </c:ext>
          </c:extLst>
        </c:ser>
        <c:ser>
          <c:idx val="2"/>
          <c:order val="2"/>
          <c:tx>
            <c:strRef>
              <c:f>Data!$LF$78</c:f>
              <c:strCache>
                <c:ptCount val="1"/>
                <c:pt idx="0">
                  <c:v>Med-Q1</c:v>
                </c:pt>
              </c:strCache>
            </c:strRef>
          </c:tx>
          <c:invertIfNegative val="0"/>
          <c:cat>
            <c:strRef>
              <c:f>Data!$LG$75:$ND$75</c:f>
              <c:strCache>
                <c:ptCount val="50"/>
                <c:pt idx="0">
                  <c:v>C51</c:v>
                </c:pt>
                <c:pt idx="1">
                  <c:v>C52</c:v>
                </c:pt>
                <c:pt idx="2">
                  <c:v>C53</c:v>
                </c:pt>
                <c:pt idx="3">
                  <c:v>C54</c:v>
                </c:pt>
                <c:pt idx="4">
                  <c:v>C55</c:v>
                </c:pt>
                <c:pt idx="5">
                  <c:v>C56</c:v>
                </c:pt>
                <c:pt idx="6">
                  <c:v>C57</c:v>
                </c:pt>
                <c:pt idx="7">
                  <c:v>C58</c:v>
                </c:pt>
                <c:pt idx="8">
                  <c:v>C59</c:v>
                </c:pt>
                <c:pt idx="9">
                  <c:v>C60</c:v>
                </c:pt>
                <c:pt idx="10">
                  <c:v>C61</c:v>
                </c:pt>
                <c:pt idx="11">
                  <c:v>C62</c:v>
                </c:pt>
                <c:pt idx="12">
                  <c:v>C63</c:v>
                </c:pt>
                <c:pt idx="13">
                  <c:v>C64</c:v>
                </c:pt>
                <c:pt idx="14">
                  <c:v>C65</c:v>
                </c:pt>
                <c:pt idx="15">
                  <c:v>C66</c:v>
                </c:pt>
                <c:pt idx="16">
                  <c:v>C67</c:v>
                </c:pt>
                <c:pt idx="17">
                  <c:v>C68</c:v>
                </c:pt>
                <c:pt idx="18">
                  <c:v>C69</c:v>
                </c:pt>
                <c:pt idx="19">
                  <c:v>C70</c:v>
                </c:pt>
                <c:pt idx="20">
                  <c:v>C71</c:v>
                </c:pt>
                <c:pt idx="21">
                  <c:v>C72</c:v>
                </c:pt>
                <c:pt idx="22">
                  <c:v>C73</c:v>
                </c:pt>
                <c:pt idx="23">
                  <c:v>C74</c:v>
                </c:pt>
                <c:pt idx="24">
                  <c:v>C75</c:v>
                </c:pt>
                <c:pt idx="25">
                  <c:v>C76</c:v>
                </c:pt>
                <c:pt idx="26">
                  <c:v>C77</c:v>
                </c:pt>
                <c:pt idx="27">
                  <c:v>C78</c:v>
                </c:pt>
                <c:pt idx="28">
                  <c:v>C79</c:v>
                </c:pt>
                <c:pt idx="29">
                  <c:v>C80</c:v>
                </c:pt>
                <c:pt idx="30">
                  <c:v>C81</c:v>
                </c:pt>
                <c:pt idx="31">
                  <c:v>C82</c:v>
                </c:pt>
                <c:pt idx="32">
                  <c:v>C83</c:v>
                </c:pt>
                <c:pt idx="33">
                  <c:v>C84</c:v>
                </c:pt>
                <c:pt idx="34">
                  <c:v>C85</c:v>
                </c:pt>
                <c:pt idx="35">
                  <c:v>C86</c:v>
                </c:pt>
                <c:pt idx="36">
                  <c:v>C87</c:v>
                </c:pt>
                <c:pt idx="37">
                  <c:v>C88</c:v>
                </c:pt>
                <c:pt idx="38">
                  <c:v>C89</c:v>
                </c:pt>
                <c:pt idx="39">
                  <c:v>C90</c:v>
                </c:pt>
                <c:pt idx="40">
                  <c:v>C91</c:v>
                </c:pt>
                <c:pt idx="41">
                  <c:v>C92</c:v>
                </c:pt>
                <c:pt idx="42">
                  <c:v>C93</c:v>
                </c:pt>
                <c:pt idx="43">
                  <c:v>C94</c:v>
                </c:pt>
                <c:pt idx="44">
                  <c:v>C95</c:v>
                </c:pt>
                <c:pt idx="45">
                  <c:v>C96</c:v>
                </c:pt>
                <c:pt idx="46">
                  <c:v>C97</c:v>
                </c:pt>
                <c:pt idx="47">
                  <c:v>C98</c:v>
                </c:pt>
                <c:pt idx="48">
                  <c:v>C99</c:v>
                </c:pt>
                <c:pt idx="49">
                  <c:v>C100</c:v>
                </c:pt>
              </c:strCache>
            </c:strRef>
          </c:cat>
          <c:val>
            <c:numRef>
              <c:f>Data!$LG$78:$ND$78</c:f>
              <c:numCache>
                <c:formatCode>General</c:formatCode>
                <c:ptCount val="50"/>
                <c:pt idx="0">
                  <c:v>0</c:v>
                </c:pt>
                <c:pt idx="1">
                  <c:v>10</c:v>
                </c:pt>
                <c:pt idx="2">
                  <c:v>5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  <c:pt idx="6">
                  <c:v>10</c:v>
                </c:pt>
                <c:pt idx="7">
                  <c:v>10</c:v>
                </c:pt>
                <c:pt idx="8">
                  <c:v>0</c:v>
                </c:pt>
                <c:pt idx="9">
                  <c:v>0</c:v>
                </c:pt>
                <c:pt idx="10">
                  <c:v>10</c:v>
                </c:pt>
                <c:pt idx="11">
                  <c:v>1</c:v>
                </c:pt>
                <c:pt idx="12">
                  <c:v>1</c:v>
                </c:pt>
                <c:pt idx="13">
                  <c:v>0</c:v>
                </c:pt>
                <c:pt idx="14">
                  <c:v>1</c:v>
                </c:pt>
                <c:pt idx="15">
                  <c:v>3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0</c:v>
                </c:pt>
                <c:pt idx="20">
                  <c:v>5</c:v>
                </c:pt>
                <c:pt idx="21">
                  <c:v>3</c:v>
                </c:pt>
                <c:pt idx="22">
                  <c:v>0</c:v>
                </c:pt>
                <c:pt idx="23">
                  <c:v>3</c:v>
                </c:pt>
                <c:pt idx="24">
                  <c:v>10</c:v>
                </c:pt>
                <c:pt idx="25">
                  <c:v>5</c:v>
                </c:pt>
                <c:pt idx="26">
                  <c:v>0</c:v>
                </c:pt>
                <c:pt idx="27">
                  <c:v>5</c:v>
                </c:pt>
                <c:pt idx="28">
                  <c:v>5</c:v>
                </c:pt>
                <c:pt idx="29">
                  <c:v>2</c:v>
                </c:pt>
                <c:pt idx="30">
                  <c:v>5</c:v>
                </c:pt>
                <c:pt idx="31">
                  <c:v>0</c:v>
                </c:pt>
                <c:pt idx="32">
                  <c:v>5</c:v>
                </c:pt>
                <c:pt idx="33">
                  <c:v>2</c:v>
                </c:pt>
                <c:pt idx="34">
                  <c:v>10</c:v>
                </c:pt>
                <c:pt idx="35">
                  <c:v>0</c:v>
                </c:pt>
                <c:pt idx="36">
                  <c:v>15</c:v>
                </c:pt>
                <c:pt idx="37">
                  <c:v>0</c:v>
                </c:pt>
                <c:pt idx="38">
                  <c:v>5</c:v>
                </c:pt>
                <c:pt idx="39">
                  <c:v>0</c:v>
                </c:pt>
                <c:pt idx="40">
                  <c:v>10</c:v>
                </c:pt>
                <c:pt idx="41">
                  <c:v>0</c:v>
                </c:pt>
                <c:pt idx="42">
                  <c:v>3</c:v>
                </c:pt>
                <c:pt idx="43">
                  <c:v>0</c:v>
                </c:pt>
                <c:pt idx="44">
                  <c:v>5</c:v>
                </c:pt>
                <c:pt idx="45">
                  <c:v>0</c:v>
                </c:pt>
                <c:pt idx="46">
                  <c:v>4</c:v>
                </c:pt>
                <c:pt idx="47">
                  <c:v>5</c:v>
                </c:pt>
                <c:pt idx="48">
                  <c:v>5</c:v>
                </c:pt>
                <c:pt idx="4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6A3-4B40-ACB0-72767E3564AA}"/>
            </c:ext>
          </c:extLst>
        </c:ser>
        <c:ser>
          <c:idx val="3"/>
          <c:order val="3"/>
          <c:tx>
            <c:strRef>
              <c:f>Data!$LF$79</c:f>
              <c:strCache>
                <c:ptCount val="1"/>
                <c:pt idx="0">
                  <c:v>Q3-Med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Data!$LG$80:$ND$80</c:f>
                <c:numCache>
                  <c:formatCode>General</c:formatCode>
                  <c:ptCount val="50"/>
                  <c:pt idx="0">
                    <c:v>5</c:v>
                  </c:pt>
                  <c:pt idx="1">
                    <c:v>10</c:v>
                  </c:pt>
                  <c:pt idx="2">
                    <c:v>10</c:v>
                  </c:pt>
                  <c:pt idx="3">
                    <c:v>10</c:v>
                  </c:pt>
                  <c:pt idx="4">
                    <c:v>10</c:v>
                  </c:pt>
                  <c:pt idx="5">
                    <c:v>0</c:v>
                  </c:pt>
                  <c:pt idx="6">
                    <c:v>10</c:v>
                  </c:pt>
                  <c:pt idx="7">
                    <c:v>15</c:v>
                  </c:pt>
                  <c:pt idx="8">
                    <c:v>5</c:v>
                  </c:pt>
                  <c:pt idx="9">
                    <c:v>0</c:v>
                  </c:pt>
                  <c:pt idx="10">
                    <c:v>10</c:v>
                  </c:pt>
                  <c:pt idx="11">
                    <c:v>4</c:v>
                  </c:pt>
                  <c:pt idx="12">
                    <c:v>2</c:v>
                  </c:pt>
                  <c:pt idx="13">
                    <c:v>0</c:v>
                  </c:pt>
                  <c:pt idx="14">
                    <c:v>0</c:v>
                  </c:pt>
                  <c:pt idx="15">
                    <c:v>5</c:v>
                  </c:pt>
                  <c:pt idx="16">
                    <c:v>5</c:v>
                  </c:pt>
                  <c:pt idx="17">
                    <c:v>4</c:v>
                  </c:pt>
                  <c:pt idx="18">
                    <c:v>3</c:v>
                  </c:pt>
                  <c:pt idx="19">
                    <c:v>30</c:v>
                  </c:pt>
                  <c:pt idx="20">
                    <c:v>40</c:v>
                  </c:pt>
                  <c:pt idx="21">
                    <c:v>10</c:v>
                  </c:pt>
                  <c:pt idx="22">
                    <c:v>3</c:v>
                  </c:pt>
                  <c:pt idx="23">
                    <c:v>20</c:v>
                  </c:pt>
                  <c:pt idx="24">
                    <c:v>5</c:v>
                  </c:pt>
                  <c:pt idx="25">
                    <c:v>0</c:v>
                  </c:pt>
                  <c:pt idx="26">
                    <c:v>1</c:v>
                  </c:pt>
                  <c:pt idx="27">
                    <c:v>5</c:v>
                  </c:pt>
                  <c:pt idx="28">
                    <c:v>5</c:v>
                  </c:pt>
                  <c:pt idx="29">
                    <c:v>5</c:v>
                  </c:pt>
                  <c:pt idx="30">
                    <c:v>30</c:v>
                  </c:pt>
                  <c:pt idx="31">
                    <c:v>10</c:v>
                  </c:pt>
                  <c:pt idx="32">
                    <c:v>10</c:v>
                  </c:pt>
                  <c:pt idx="33">
                    <c:v>5</c:v>
                  </c:pt>
                  <c:pt idx="34">
                    <c:v>30</c:v>
                  </c:pt>
                  <c:pt idx="35">
                    <c:v>20</c:v>
                  </c:pt>
                  <c:pt idx="36">
                    <c:v>5</c:v>
                  </c:pt>
                  <c:pt idx="37">
                    <c:v>5</c:v>
                  </c:pt>
                  <c:pt idx="38">
                    <c:v>5</c:v>
                  </c:pt>
                  <c:pt idx="39">
                    <c:v>5</c:v>
                  </c:pt>
                  <c:pt idx="40">
                    <c:v>0</c:v>
                  </c:pt>
                  <c:pt idx="41">
                    <c:v>5</c:v>
                  </c:pt>
                  <c:pt idx="42">
                    <c:v>5</c:v>
                  </c:pt>
                  <c:pt idx="43">
                    <c:v>5</c:v>
                  </c:pt>
                  <c:pt idx="44">
                    <c:v>5</c:v>
                  </c:pt>
                  <c:pt idx="45">
                    <c:v>5</c:v>
                  </c:pt>
                  <c:pt idx="46">
                    <c:v>5</c:v>
                  </c:pt>
                  <c:pt idx="47">
                    <c:v>10</c:v>
                  </c:pt>
                  <c:pt idx="48">
                    <c:v>5</c:v>
                  </c:pt>
                  <c:pt idx="49">
                    <c:v>0</c:v>
                  </c:pt>
                </c:numCache>
              </c:numRef>
            </c:plus>
          </c:errBars>
          <c:cat>
            <c:strRef>
              <c:f>Data!$LG$75:$ND$75</c:f>
              <c:strCache>
                <c:ptCount val="50"/>
                <c:pt idx="0">
                  <c:v>C51</c:v>
                </c:pt>
                <c:pt idx="1">
                  <c:v>C52</c:v>
                </c:pt>
                <c:pt idx="2">
                  <c:v>C53</c:v>
                </c:pt>
                <c:pt idx="3">
                  <c:v>C54</c:v>
                </c:pt>
                <c:pt idx="4">
                  <c:v>C55</c:v>
                </c:pt>
                <c:pt idx="5">
                  <c:v>C56</c:v>
                </c:pt>
                <c:pt idx="6">
                  <c:v>C57</c:v>
                </c:pt>
                <c:pt idx="7">
                  <c:v>C58</c:v>
                </c:pt>
                <c:pt idx="8">
                  <c:v>C59</c:v>
                </c:pt>
                <c:pt idx="9">
                  <c:v>C60</c:v>
                </c:pt>
                <c:pt idx="10">
                  <c:v>C61</c:v>
                </c:pt>
                <c:pt idx="11">
                  <c:v>C62</c:v>
                </c:pt>
                <c:pt idx="12">
                  <c:v>C63</c:v>
                </c:pt>
                <c:pt idx="13">
                  <c:v>C64</c:v>
                </c:pt>
                <c:pt idx="14">
                  <c:v>C65</c:v>
                </c:pt>
                <c:pt idx="15">
                  <c:v>C66</c:v>
                </c:pt>
                <c:pt idx="16">
                  <c:v>C67</c:v>
                </c:pt>
                <c:pt idx="17">
                  <c:v>C68</c:v>
                </c:pt>
                <c:pt idx="18">
                  <c:v>C69</c:v>
                </c:pt>
                <c:pt idx="19">
                  <c:v>C70</c:v>
                </c:pt>
                <c:pt idx="20">
                  <c:v>C71</c:v>
                </c:pt>
                <c:pt idx="21">
                  <c:v>C72</c:v>
                </c:pt>
                <c:pt idx="22">
                  <c:v>C73</c:v>
                </c:pt>
                <c:pt idx="23">
                  <c:v>C74</c:v>
                </c:pt>
                <c:pt idx="24">
                  <c:v>C75</c:v>
                </c:pt>
                <c:pt idx="25">
                  <c:v>C76</c:v>
                </c:pt>
                <c:pt idx="26">
                  <c:v>C77</c:v>
                </c:pt>
                <c:pt idx="27">
                  <c:v>C78</c:v>
                </c:pt>
                <c:pt idx="28">
                  <c:v>C79</c:v>
                </c:pt>
                <c:pt idx="29">
                  <c:v>C80</c:v>
                </c:pt>
                <c:pt idx="30">
                  <c:v>C81</c:v>
                </c:pt>
                <c:pt idx="31">
                  <c:v>C82</c:v>
                </c:pt>
                <c:pt idx="32">
                  <c:v>C83</c:v>
                </c:pt>
                <c:pt idx="33">
                  <c:v>C84</c:v>
                </c:pt>
                <c:pt idx="34">
                  <c:v>C85</c:v>
                </c:pt>
                <c:pt idx="35">
                  <c:v>C86</c:v>
                </c:pt>
                <c:pt idx="36">
                  <c:v>C87</c:v>
                </c:pt>
                <c:pt idx="37">
                  <c:v>C88</c:v>
                </c:pt>
                <c:pt idx="38">
                  <c:v>C89</c:v>
                </c:pt>
                <c:pt idx="39">
                  <c:v>C90</c:v>
                </c:pt>
                <c:pt idx="40">
                  <c:v>C91</c:v>
                </c:pt>
                <c:pt idx="41">
                  <c:v>C92</c:v>
                </c:pt>
                <c:pt idx="42">
                  <c:v>C93</c:v>
                </c:pt>
                <c:pt idx="43">
                  <c:v>C94</c:v>
                </c:pt>
                <c:pt idx="44">
                  <c:v>C95</c:v>
                </c:pt>
                <c:pt idx="45">
                  <c:v>C96</c:v>
                </c:pt>
                <c:pt idx="46">
                  <c:v>C97</c:v>
                </c:pt>
                <c:pt idx="47">
                  <c:v>C98</c:v>
                </c:pt>
                <c:pt idx="48">
                  <c:v>C99</c:v>
                </c:pt>
                <c:pt idx="49">
                  <c:v>C100</c:v>
                </c:pt>
              </c:strCache>
            </c:strRef>
          </c:cat>
          <c:val>
            <c:numRef>
              <c:f>Data!$LG$79:$ND$79</c:f>
              <c:numCache>
                <c:formatCode>General</c:formatCode>
                <c:ptCount val="50"/>
                <c:pt idx="0">
                  <c:v>5</c:v>
                </c:pt>
                <c:pt idx="1">
                  <c:v>1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0</c:v>
                </c:pt>
                <c:pt idx="6">
                  <c:v>0</c:v>
                </c:pt>
                <c:pt idx="7">
                  <c:v>0</c:v>
                </c:pt>
                <c:pt idx="8">
                  <c:v>5</c:v>
                </c:pt>
                <c:pt idx="9">
                  <c:v>5</c:v>
                </c:pt>
                <c:pt idx="10">
                  <c:v>5</c:v>
                </c:pt>
                <c:pt idx="11">
                  <c:v>0</c:v>
                </c:pt>
                <c:pt idx="12">
                  <c:v>1</c:v>
                </c:pt>
                <c:pt idx="13">
                  <c:v>4</c:v>
                </c:pt>
                <c:pt idx="14">
                  <c:v>3</c:v>
                </c:pt>
                <c:pt idx="15">
                  <c:v>0</c:v>
                </c:pt>
                <c:pt idx="16">
                  <c:v>5</c:v>
                </c:pt>
                <c:pt idx="17">
                  <c:v>0</c:v>
                </c:pt>
                <c:pt idx="18">
                  <c:v>1</c:v>
                </c:pt>
                <c:pt idx="19">
                  <c:v>5</c:v>
                </c:pt>
                <c:pt idx="20">
                  <c:v>0</c:v>
                </c:pt>
                <c:pt idx="21">
                  <c:v>10</c:v>
                </c:pt>
                <c:pt idx="22">
                  <c:v>1</c:v>
                </c:pt>
                <c:pt idx="23">
                  <c:v>0</c:v>
                </c:pt>
                <c:pt idx="24">
                  <c:v>5</c:v>
                </c:pt>
                <c:pt idx="25">
                  <c:v>10</c:v>
                </c:pt>
                <c:pt idx="26">
                  <c:v>0</c:v>
                </c:pt>
                <c:pt idx="27">
                  <c:v>0</c:v>
                </c:pt>
                <c:pt idx="28">
                  <c:v>5</c:v>
                </c:pt>
                <c:pt idx="29">
                  <c:v>3</c:v>
                </c:pt>
                <c:pt idx="30">
                  <c:v>5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5</c:v>
                </c:pt>
                <c:pt idx="36">
                  <c:v>10</c:v>
                </c:pt>
                <c:pt idx="37">
                  <c:v>5</c:v>
                </c:pt>
                <c:pt idx="38">
                  <c:v>0</c:v>
                </c:pt>
                <c:pt idx="39">
                  <c:v>5</c:v>
                </c:pt>
                <c:pt idx="40">
                  <c:v>10</c:v>
                </c:pt>
                <c:pt idx="41">
                  <c:v>0</c:v>
                </c:pt>
                <c:pt idx="42">
                  <c:v>0</c:v>
                </c:pt>
                <c:pt idx="43">
                  <c:v>10</c:v>
                </c:pt>
                <c:pt idx="44">
                  <c:v>0</c:v>
                </c:pt>
                <c:pt idx="45">
                  <c:v>1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6A3-4B40-ACB0-72767E3564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76537208"/>
        <c:axId val="833735096"/>
      </c:barChart>
      <c:scatterChart>
        <c:scatterStyle val="lineMarker"/>
        <c:varyColors val="0"/>
        <c:ser>
          <c:idx val="4"/>
          <c:order val="4"/>
          <c:tx>
            <c:v>m</c:v>
          </c:tx>
          <c:spPr>
            <a:ln w="19050">
              <a:noFill/>
            </a:ln>
          </c:spPr>
          <c:marker>
            <c:symbol val="x"/>
            <c:size val="5"/>
            <c:spPr>
              <a:ln>
                <a:solidFill>
                  <a:srgbClr val="000000"/>
                </a:solidFill>
                <a:prstDash val="solid"/>
              </a:ln>
            </c:spPr>
          </c:marker>
          <c:yVal>
            <c:numRef>
              <c:f>Data!$LG$81:$ND$81</c:f>
              <c:numCache>
                <c:formatCode>General</c:formatCode>
                <c:ptCount val="50"/>
                <c:pt idx="0">
                  <c:v>11.111111111111111</c:v>
                </c:pt>
                <c:pt idx="1">
                  <c:v>57.222222222222221</c:v>
                </c:pt>
                <c:pt idx="2">
                  <c:v>13.333333333333334</c:v>
                </c:pt>
                <c:pt idx="3">
                  <c:v>18.333333333333332</c:v>
                </c:pt>
                <c:pt idx="4">
                  <c:v>28.333333333333332</c:v>
                </c:pt>
                <c:pt idx="5">
                  <c:v>11.666666666666666</c:v>
                </c:pt>
                <c:pt idx="6">
                  <c:v>27.222222222222221</c:v>
                </c:pt>
                <c:pt idx="7">
                  <c:v>26.111111111111111</c:v>
                </c:pt>
                <c:pt idx="8">
                  <c:v>22.222222222222221</c:v>
                </c:pt>
                <c:pt idx="9">
                  <c:v>7.2222222222222223</c:v>
                </c:pt>
                <c:pt idx="10">
                  <c:v>37.222222222222221</c:v>
                </c:pt>
                <c:pt idx="11">
                  <c:v>1.2777777777777777</c:v>
                </c:pt>
                <c:pt idx="12">
                  <c:v>2.5555555555555554</c:v>
                </c:pt>
                <c:pt idx="13">
                  <c:v>2.5555555555555554</c:v>
                </c:pt>
                <c:pt idx="14">
                  <c:v>3</c:v>
                </c:pt>
                <c:pt idx="15">
                  <c:v>4.333333333333333</c:v>
                </c:pt>
                <c:pt idx="16">
                  <c:v>31.111111111111111</c:v>
                </c:pt>
                <c:pt idx="17">
                  <c:v>1.3888888888888888</c:v>
                </c:pt>
                <c:pt idx="18">
                  <c:v>1.8888888888888888</c:v>
                </c:pt>
                <c:pt idx="19">
                  <c:v>25</c:v>
                </c:pt>
                <c:pt idx="20">
                  <c:v>12.666666666666666</c:v>
                </c:pt>
                <c:pt idx="21">
                  <c:v>12.555555555555555</c:v>
                </c:pt>
                <c:pt idx="22">
                  <c:v>1.7777777777777777</c:v>
                </c:pt>
                <c:pt idx="23">
                  <c:v>10.333333333333334</c:v>
                </c:pt>
                <c:pt idx="24">
                  <c:v>28.333333333333332</c:v>
                </c:pt>
                <c:pt idx="25">
                  <c:v>17.222222222222221</c:v>
                </c:pt>
                <c:pt idx="26">
                  <c:v>1.1666666666666667</c:v>
                </c:pt>
                <c:pt idx="27">
                  <c:v>9.4444444444444446</c:v>
                </c:pt>
                <c:pt idx="28">
                  <c:v>10.555555555555555</c:v>
                </c:pt>
                <c:pt idx="29">
                  <c:v>7.333333333333333</c:v>
                </c:pt>
                <c:pt idx="30">
                  <c:v>36.111111111111114</c:v>
                </c:pt>
                <c:pt idx="31">
                  <c:v>10</c:v>
                </c:pt>
                <c:pt idx="32">
                  <c:v>9.4444444444444446</c:v>
                </c:pt>
                <c:pt idx="33">
                  <c:v>9.4444444444444446</c:v>
                </c:pt>
                <c:pt idx="34">
                  <c:v>40.555555555555557</c:v>
                </c:pt>
                <c:pt idx="35">
                  <c:v>19.444444444444443</c:v>
                </c:pt>
                <c:pt idx="36">
                  <c:v>48.333333333333336</c:v>
                </c:pt>
                <c:pt idx="37">
                  <c:v>20.555555555555557</c:v>
                </c:pt>
                <c:pt idx="38">
                  <c:v>8.8888888888888893</c:v>
                </c:pt>
                <c:pt idx="39">
                  <c:v>12.777777777777779</c:v>
                </c:pt>
                <c:pt idx="40">
                  <c:v>68.888888888888886</c:v>
                </c:pt>
                <c:pt idx="41">
                  <c:v>5.333333333333333</c:v>
                </c:pt>
                <c:pt idx="42">
                  <c:v>9.1111111111111107</c:v>
                </c:pt>
                <c:pt idx="43">
                  <c:v>23.333333333333332</c:v>
                </c:pt>
                <c:pt idx="44">
                  <c:v>13.555555555555555</c:v>
                </c:pt>
                <c:pt idx="45">
                  <c:v>79.444444444444443</c:v>
                </c:pt>
                <c:pt idx="46">
                  <c:v>3.8888888888888888</c:v>
                </c:pt>
                <c:pt idx="47">
                  <c:v>13.333333333333334</c:v>
                </c:pt>
                <c:pt idx="48">
                  <c:v>17.777777777777779</c:v>
                </c:pt>
                <c:pt idx="49">
                  <c:v>7.22222222222222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6A3-4B40-ACB0-72767E3564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6537208"/>
        <c:axId val="833735096"/>
      </c:scatterChart>
      <c:catAx>
        <c:axId val="6765372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833735096"/>
        <c:crosses val="autoZero"/>
        <c:auto val="1"/>
        <c:lblAlgn val="ctr"/>
        <c:lblOffset val="100"/>
        <c:noMultiLvlLbl val="0"/>
      </c:catAx>
      <c:valAx>
        <c:axId val="83373509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676537208"/>
        <c:crosses val="autoZero"/>
        <c:crossBetween val="between"/>
      </c:valAx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98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ábor Cserni</dc:creator>
  <cp:keywords/>
  <dc:description/>
  <cp:lastModifiedBy>Gabor Cserni</cp:lastModifiedBy>
  <cp:revision>6</cp:revision>
  <dcterms:created xsi:type="dcterms:W3CDTF">2021-04-18T14:12:00Z</dcterms:created>
  <dcterms:modified xsi:type="dcterms:W3CDTF">2021-05-01T06:35:00Z</dcterms:modified>
</cp:coreProperties>
</file>